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7AA9B" w14:textId="58280B66" w:rsidR="00103200" w:rsidRPr="005F061C" w:rsidRDefault="00103200" w:rsidP="00222944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hr-HR"/>
        </w:rPr>
      </w:pP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Supplementary Information for:</w:t>
      </w:r>
    </w:p>
    <w:p w14:paraId="51094266" w14:textId="746C1889" w:rsidR="00103200" w:rsidRPr="005F061C" w:rsidRDefault="000360C4" w:rsidP="00222944">
      <w:pPr>
        <w:spacing w:before="3" w:line="240" w:lineRule="auto"/>
        <w:ind w:left="478" w:right="49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 w:rsidRPr="00F11E1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Utilizing public sequence databases to i</w:t>
      </w:r>
      <w:r w:rsidR="00A43C7E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nvestigate</w:t>
      </w:r>
      <w:r w:rsidRPr="00F11E1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genetic diversity of stoneflies in Medvednica Nature Park</w:t>
      </w:r>
    </w:p>
    <w:p w14:paraId="6B45273B" w14:textId="77777777" w:rsidR="00103200" w:rsidRPr="005F061C" w:rsidRDefault="00103200" w:rsidP="00222944">
      <w:pPr>
        <w:spacing w:before="3" w:line="240" w:lineRule="auto"/>
        <w:ind w:left="478" w:right="490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hr-HR"/>
        </w:rPr>
      </w:pP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Dora Kermek, Nikola Pischiutta, Dora Hlebec, Ignac Sivec, Mladen Kučinić</w:t>
      </w:r>
    </w:p>
    <w:p w14:paraId="649EB21E" w14:textId="77777777" w:rsidR="00103200" w:rsidRPr="005F061C" w:rsidRDefault="00103200" w:rsidP="002229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7750E7" w14:textId="087EFF26" w:rsidR="00636C10" w:rsidRPr="005F061C" w:rsidRDefault="00636C10" w:rsidP="002229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061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.</w:t>
      </w:r>
      <w:r w:rsidRPr="005F06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0F3F" w:rsidRPr="00B50F3F">
        <w:rPr>
          <w:rFonts w:ascii="Times New Roman" w:hAnsi="Times New Roman" w:cs="Times New Roman"/>
          <w:sz w:val="24"/>
          <w:szCs w:val="24"/>
          <w:lang w:val="en-US"/>
        </w:rPr>
        <w:t>A list of sampling sites with their corresponding coordinates in the WGS coordinate system</w:t>
      </w:r>
      <w:r w:rsidR="00C5439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5439A" w:rsidRPr="00133155">
        <w:rPr>
          <w:rFonts w:ascii="Times New Roman" w:hAnsi="Times New Roman" w:cs="Times New Roman"/>
          <w:sz w:val="24"/>
          <w:szCs w:val="24"/>
          <w:lang w:val="en-US"/>
        </w:rPr>
        <w:t>along with a list of identified species.</w:t>
      </w:r>
    </w:p>
    <w:p w14:paraId="06B2CBF6" w14:textId="4E5D8D8D" w:rsidR="00B51CA6" w:rsidRPr="005F061C" w:rsidRDefault="00B51CA6" w:rsidP="0022294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r-HR"/>
        </w:rPr>
      </w:pPr>
      <w:r w:rsidRPr="005F061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2B3E3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F06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840B6F">
        <w:rPr>
          <w:rFonts w:ascii="Times New Roman" w:hAnsi="Times New Roman" w:cs="Times New Roman"/>
          <w:bCs/>
          <w:i/>
          <w:sz w:val="24"/>
          <w:szCs w:val="24"/>
          <w:lang w:val="en-US"/>
        </w:rPr>
        <w:t>COI</w:t>
      </w:r>
      <w:r w:rsidR="00840B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</w:t>
      </w:r>
      <w:r w:rsidR="00840B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equences and haplotypes downloaded from BOLD database and used in phylogenetic analyses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</w:p>
    <w:p w14:paraId="56C8A067" w14:textId="760C327C" w:rsidR="00636C10" w:rsidRPr="005F061C" w:rsidRDefault="00B51CA6" w:rsidP="00222944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Supplementary Table S</w:t>
      </w:r>
      <w:r w:rsidR="002B3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3</w:t>
      </w: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.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A summary of </w:t>
      </w:r>
      <w:r w:rsidR="002331E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species delimitation</w:t>
      </w:r>
      <w:r w:rsidR="00033D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</w:t>
      </w:r>
      <w:r w:rsidR="00D84B6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obtained through the 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ASAP, ABGD, bPTP and BIN </w:t>
      </w:r>
      <w:r w:rsidR="00AB1A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assignment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for all analyzed species. For ASAP and ABGD methods, only the two partitions with the </w:t>
      </w:r>
      <w:r w:rsidR="00D84B6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highest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scores are shown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</w:p>
    <w:p w14:paraId="375855DD" w14:textId="76F371F2" w:rsidR="00B51CA6" w:rsidRPr="005F061C" w:rsidRDefault="00B51CA6" w:rsidP="002229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Supplementary Table S</w:t>
      </w:r>
      <w:r w:rsidR="002B3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4</w:t>
      </w: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 xml:space="preserve">. </w:t>
      </w:r>
      <w:r w:rsidRPr="005F061C">
        <w:rPr>
          <w:rFonts w:ascii="Times New Roman" w:hAnsi="Times New Roman" w:cs="Times New Roman"/>
          <w:sz w:val="24"/>
          <w:szCs w:val="24"/>
          <w:lang w:val="en-US"/>
        </w:rPr>
        <w:t xml:space="preserve">Detailed results of </w:t>
      </w:r>
      <w:r w:rsidR="0046035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F061C">
        <w:rPr>
          <w:rFonts w:ascii="Times New Roman" w:hAnsi="Times New Roman" w:cs="Times New Roman"/>
          <w:sz w:val="24"/>
          <w:szCs w:val="24"/>
          <w:lang w:val="en-US"/>
        </w:rPr>
        <w:t>species delineatio</w:t>
      </w:r>
      <w:r w:rsidR="0046035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216D2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 w:rsidRPr="005F061C">
        <w:rPr>
          <w:rFonts w:ascii="Times New Roman" w:hAnsi="Times New Roman" w:cs="Times New Roman"/>
          <w:sz w:val="24"/>
          <w:szCs w:val="24"/>
          <w:lang w:val="en-US"/>
        </w:rPr>
        <w:t xml:space="preserve"> ASAP (</w:t>
      </w:r>
      <w:r w:rsidRPr="00D84B6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F061C">
        <w:rPr>
          <w:rFonts w:ascii="Times New Roman" w:hAnsi="Times New Roman" w:cs="Times New Roman"/>
          <w:sz w:val="24"/>
          <w:szCs w:val="24"/>
          <w:lang w:val="en-US"/>
        </w:rPr>
        <w:t>-distance and Kimura 2-parameter [K80] distance ts/tv option) and ABGD (Kimura 2-parameter [K80] distance ts/tv option)</w:t>
      </w:r>
      <w:r w:rsidR="00B50F3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8971EE" w14:textId="5F8ABA8E" w:rsidR="00FD072A" w:rsidRDefault="00B51CA6" w:rsidP="0022294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 xml:space="preserve">Supplementary Table </w:t>
      </w:r>
      <w:r w:rsidR="002B3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S5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Ranges of intraspeci</w:t>
      </w:r>
      <w:r w:rsidR="00BD0DE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c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uncorrected pairwise distances (</w:t>
      </w:r>
      <w:r w:rsidRPr="00D84B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p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-distance</w:t>
      </w:r>
      <w:r w:rsidR="0093657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s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) within and between groups </w:t>
      </w:r>
      <w:r w:rsidR="0093657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(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1</w:t>
      </w:r>
      <w:r w:rsidR="00FD0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–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3</w:t>
      </w:r>
      <w:r w:rsidR="0093657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)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f </w:t>
      </w:r>
      <w:r w:rsidR="00FD0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the 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pecies </w:t>
      </w:r>
      <w:r w:rsidRPr="005F061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Brachyptera seticornis</w:t>
      </w:r>
      <w:r w:rsidR="0093657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, as </w:t>
      </w:r>
      <w:r w:rsidR="001F0A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indicated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n the phylogenetic tree and network (</w:t>
      </w:r>
      <w:r w:rsidR="00FD0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ee 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gures 2.A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and 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2.B). The maximum genetic distance within groups is </w:t>
      </w:r>
      <w:r w:rsidR="00FD0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highlighted in yellow, while the range of genetic distance between groups is shown in white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</w:p>
    <w:p w14:paraId="0C2CCF7A" w14:textId="400E2716" w:rsidR="00B51CA6" w:rsidRPr="005F061C" w:rsidRDefault="00B51CA6" w:rsidP="0022294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r-HR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 xml:space="preserve">Supplementary Table </w:t>
      </w:r>
      <w:r w:rsidR="002B3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S6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Ranges of intraspeci</w:t>
      </w:r>
      <w:r w:rsidR="00BD0DE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fic 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uncorrected pairwise distances </w:t>
      </w:r>
      <w:r w:rsidR="007216D2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(</w:t>
      </w:r>
      <w:r w:rsidR="007216D2" w:rsidRPr="00D84B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p</w:t>
      </w:r>
      <w:r w:rsidR="007216D2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-distance</w:t>
      </w:r>
      <w:r w:rsidR="007216D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s</w:t>
      </w:r>
      <w:r w:rsidR="007216D2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) 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within and between groups </w:t>
      </w:r>
      <w:r w:rsidR="00FD0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(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1</w:t>
      </w:r>
      <w:r w:rsidR="0038608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–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2</w:t>
      </w:r>
      <w:r w:rsidR="00FD0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)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f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the 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pecies </w:t>
      </w:r>
      <w:r w:rsidRPr="005F061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Leuctra braueri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, as </w:t>
      </w:r>
      <w:r w:rsidR="001F0A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indicated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n the phylogenetic tree and network (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ee 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gures 3.A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and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3.B).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The maximum genetic distance within groups is highlighted in yellow, while the range of genetic distance between groups is shown in white.</w:t>
      </w:r>
    </w:p>
    <w:p w14:paraId="17401B65" w14:textId="2936D22B" w:rsidR="00B50F3F" w:rsidRDefault="00B51CA6" w:rsidP="00B50F3F">
      <w:pPr>
        <w:spacing w:before="174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 xml:space="preserve">Supplementary Table </w:t>
      </w:r>
      <w:r w:rsidR="002B3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S7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Ranges of intraspeci</w:t>
      </w:r>
      <w:r w:rsidR="00BD0DE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c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uncorrected pairwise distances </w:t>
      </w:r>
      <w:r w:rsidR="007216D2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(</w:t>
      </w:r>
      <w:r w:rsidR="007216D2" w:rsidRPr="00D84B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p</w:t>
      </w:r>
      <w:r w:rsidR="007216D2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-distance</w:t>
      </w:r>
      <w:r w:rsidR="007216D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s</w:t>
      </w:r>
      <w:r w:rsidR="007216D2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) 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within and between groups </w:t>
      </w:r>
      <w:r w:rsidR="00FD0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(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1</w:t>
      </w:r>
      <w:r w:rsidR="0038608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–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4</w:t>
      </w:r>
      <w:r w:rsidR="00FD07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)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f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the 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pecies </w:t>
      </w:r>
      <w:r w:rsidRPr="005F061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 xml:space="preserve">Leuctra prima 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and </w:t>
      </w:r>
      <w:r w:rsidRPr="005F061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Leuctra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sp. ZB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, as </w:t>
      </w:r>
      <w:r w:rsidR="001F0A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indicated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n the phylogenetic tree and network (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ee 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gures 4.A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and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4.B).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The maximum genetic distance within groups is highlighted in yellow, while the range of genetic distance between groups is shown in white.</w:t>
      </w:r>
    </w:p>
    <w:p w14:paraId="06E79EB5" w14:textId="504F2D70" w:rsidR="00214E7E" w:rsidRPr="005F061C" w:rsidRDefault="00B51CA6" w:rsidP="00214E7E">
      <w:pPr>
        <w:spacing w:before="174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lastRenderedPageBreak/>
        <w:t xml:space="preserve">Supplementary Table </w:t>
      </w:r>
      <w:r w:rsidR="002B3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S8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Ranges of intraspeci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c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uncorrected pairwise distances (</w:t>
      </w:r>
      <w:r w:rsidR="00214E7E" w:rsidRPr="00D84B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p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-distance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s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) within and between groups 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(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1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–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6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)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f 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the 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pecies </w:t>
      </w:r>
      <w:r w:rsidR="00214E7E" w:rsidRPr="005F061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Isoperla grammatica</w:t>
      </w:r>
      <w:r w:rsidR="00214E7E" w:rsidRP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, as </w:t>
      </w:r>
      <w:r w:rsidR="001F0A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indicated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n the phylogenetic tree and network (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ee 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gures 5.A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and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5.B). 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The maximum genetic distance within groups is highlighted in yellow, while the range of genetic distance between groups is shown in white.</w:t>
      </w:r>
    </w:p>
    <w:p w14:paraId="4A292B84" w14:textId="7EC03B8D" w:rsidR="00636C10" w:rsidRPr="005F061C" w:rsidRDefault="00636C10" w:rsidP="00214E7E">
      <w:pPr>
        <w:spacing w:before="174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6F74E8" w14:textId="77777777" w:rsidR="00B51CA6" w:rsidRPr="005F061C" w:rsidRDefault="00B51CA6" w:rsidP="002229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061C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6F0DDA5" w14:textId="5F6CE735" w:rsidR="000136FE" w:rsidRPr="005F061C" w:rsidRDefault="00317F18" w:rsidP="002229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061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D8430C" w:rsidRPr="005F061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36C10" w:rsidRPr="005F061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D8430C" w:rsidRPr="005F061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8430C" w:rsidRPr="005F06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3155" w:rsidRPr="00133155">
        <w:rPr>
          <w:rFonts w:ascii="Times New Roman" w:hAnsi="Times New Roman" w:cs="Times New Roman"/>
          <w:sz w:val="24"/>
          <w:szCs w:val="24"/>
          <w:lang w:val="en-US"/>
        </w:rPr>
        <w:t>A list of sampling sites with their corresponding coordinates in the WGS coordinate syste</w:t>
      </w:r>
      <w:r w:rsidR="0013315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33155" w:rsidRPr="00133155">
        <w:rPr>
          <w:rFonts w:ascii="Times New Roman" w:hAnsi="Times New Roman" w:cs="Times New Roman"/>
          <w:sz w:val="24"/>
          <w:szCs w:val="24"/>
          <w:lang w:val="en-US"/>
        </w:rPr>
        <w:t xml:space="preserve">, along with a list of identified species. Morphological determinations include information on life stages, sex, and the number of individuals. Results of the DNA barcoding </w:t>
      </w:r>
      <w:r w:rsidR="00133155" w:rsidRPr="0013315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133155" w:rsidRPr="00133155">
        <w:rPr>
          <w:rFonts w:ascii="Times New Roman" w:hAnsi="Times New Roman" w:cs="Times New Roman"/>
          <w:sz w:val="24"/>
          <w:szCs w:val="24"/>
          <w:lang w:val="en-US"/>
        </w:rPr>
        <w:t xml:space="preserve"> accompanied by the BOLD IDs and BI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402"/>
        <w:gridCol w:w="1985"/>
        <w:gridCol w:w="1701"/>
        <w:gridCol w:w="1412"/>
      </w:tblGrid>
      <w:tr w:rsidR="00D8430C" w:rsidRPr="005F061C" w14:paraId="238D09B9" w14:textId="77777777" w:rsidTr="000F470B">
        <w:tc>
          <w:tcPr>
            <w:tcW w:w="3964" w:type="dxa"/>
            <w:gridSpan w:val="2"/>
            <w:shd w:val="clear" w:color="auto" w:fill="F2F2F2" w:themeFill="background1" w:themeFillShade="F2"/>
          </w:tcPr>
          <w:p w14:paraId="1B88CBEF" w14:textId="759417B1" w:rsidR="00D8430C" w:rsidRPr="005F061C" w:rsidRDefault="00D8430C" w:rsidP="0022294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ing sit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4C4FED8" w14:textId="71EAF332" w:rsidR="00D8430C" w:rsidRPr="005F061C" w:rsidRDefault="00D8430C" w:rsidP="0022294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ngitude (WGS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4715134" w14:textId="20D39C4E" w:rsidR="00D8430C" w:rsidRPr="005F061C" w:rsidRDefault="00D8430C" w:rsidP="0022294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titude (WGS)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5A44FC39" w14:textId="6A490E0A" w:rsidR="00D8430C" w:rsidRPr="005F061C" w:rsidRDefault="00D8430C" w:rsidP="0022294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titude</w:t>
            </w:r>
          </w:p>
        </w:tc>
      </w:tr>
      <w:tr w:rsidR="00D8430C" w:rsidRPr="005F061C" w14:paraId="4723B112" w14:textId="77777777" w:rsidTr="000F470B">
        <w:tc>
          <w:tcPr>
            <w:tcW w:w="562" w:type="dxa"/>
          </w:tcPr>
          <w:p w14:paraId="74BAD113" w14:textId="12D8BC87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</w:t>
            </w:r>
          </w:p>
        </w:tc>
        <w:tc>
          <w:tcPr>
            <w:tcW w:w="3402" w:type="dxa"/>
          </w:tcPr>
          <w:p w14:paraId="43D85B87" w14:textId="71AD7785" w:rsidR="00D8430C" w:rsidRPr="005F061C" w:rsidRDefault="00D8430C" w:rsidP="00222944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Medvednica, creek Kraljevec, lower</w:t>
            </w:r>
          </w:p>
        </w:tc>
        <w:tc>
          <w:tcPr>
            <w:tcW w:w="1985" w:type="dxa"/>
          </w:tcPr>
          <w:p w14:paraId="3DF3C20F" w14:textId="704AFECE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5.947999</w:t>
            </w:r>
          </w:p>
        </w:tc>
        <w:tc>
          <w:tcPr>
            <w:tcW w:w="1701" w:type="dxa"/>
          </w:tcPr>
          <w:p w14:paraId="4B68928A" w14:textId="4D85A000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5.865729</w:t>
            </w:r>
          </w:p>
        </w:tc>
        <w:tc>
          <w:tcPr>
            <w:tcW w:w="1412" w:type="dxa"/>
          </w:tcPr>
          <w:p w14:paraId="05CA90DA" w14:textId="4B50E398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</w:t>
            </w:r>
          </w:p>
        </w:tc>
      </w:tr>
      <w:tr w:rsidR="00D8430C" w:rsidRPr="005F061C" w14:paraId="5F5B573E" w14:textId="77777777" w:rsidTr="000F470B">
        <w:tc>
          <w:tcPr>
            <w:tcW w:w="562" w:type="dxa"/>
          </w:tcPr>
          <w:p w14:paraId="3F4CCA05" w14:textId="704E04DA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</w:t>
            </w:r>
          </w:p>
        </w:tc>
        <w:tc>
          <w:tcPr>
            <w:tcW w:w="3402" w:type="dxa"/>
          </w:tcPr>
          <w:p w14:paraId="428FF9EA" w14:textId="5BE7DBA3" w:rsidR="00D8430C" w:rsidRPr="005F061C" w:rsidRDefault="00D8430C" w:rsidP="00222944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Medvednica, creek Kraljevec, middle</w:t>
            </w:r>
          </w:p>
        </w:tc>
        <w:tc>
          <w:tcPr>
            <w:tcW w:w="1985" w:type="dxa"/>
          </w:tcPr>
          <w:p w14:paraId="7FEEEA6B" w14:textId="5E3C18CB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5.942650</w:t>
            </w:r>
          </w:p>
        </w:tc>
        <w:tc>
          <w:tcPr>
            <w:tcW w:w="1701" w:type="dxa"/>
          </w:tcPr>
          <w:p w14:paraId="0BA40B74" w14:textId="288C9D01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5.871876</w:t>
            </w:r>
          </w:p>
        </w:tc>
        <w:tc>
          <w:tcPr>
            <w:tcW w:w="1412" w:type="dxa"/>
          </w:tcPr>
          <w:p w14:paraId="2F5808EE" w14:textId="6BEEED40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6</w:t>
            </w:r>
          </w:p>
        </w:tc>
      </w:tr>
      <w:tr w:rsidR="00D8430C" w:rsidRPr="005F061C" w14:paraId="79A13373" w14:textId="77777777" w:rsidTr="000F470B">
        <w:tc>
          <w:tcPr>
            <w:tcW w:w="562" w:type="dxa"/>
          </w:tcPr>
          <w:p w14:paraId="4E2EDBFC" w14:textId="01679F1E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</w:p>
        </w:tc>
        <w:tc>
          <w:tcPr>
            <w:tcW w:w="3402" w:type="dxa"/>
          </w:tcPr>
          <w:p w14:paraId="6C8A2101" w14:textId="26B42C5F" w:rsidR="00D8430C" w:rsidRPr="005F061C" w:rsidRDefault="00D8430C" w:rsidP="00222944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Medvednica, creek Kraljevec, Kraljičin Zdenac</w:t>
            </w:r>
          </w:p>
        </w:tc>
        <w:tc>
          <w:tcPr>
            <w:tcW w:w="1985" w:type="dxa"/>
          </w:tcPr>
          <w:p w14:paraId="76BA330D" w14:textId="28735B81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5.940083</w:t>
            </w:r>
          </w:p>
        </w:tc>
        <w:tc>
          <w:tcPr>
            <w:tcW w:w="1701" w:type="dxa"/>
          </w:tcPr>
          <w:p w14:paraId="60457820" w14:textId="61D2CBCD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5.876077</w:t>
            </w:r>
          </w:p>
        </w:tc>
        <w:tc>
          <w:tcPr>
            <w:tcW w:w="1412" w:type="dxa"/>
          </w:tcPr>
          <w:p w14:paraId="641E4DF2" w14:textId="33E0FB3D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</w:t>
            </w:r>
          </w:p>
        </w:tc>
      </w:tr>
      <w:tr w:rsidR="00D8430C" w:rsidRPr="005F061C" w14:paraId="10AC2B0E" w14:textId="77777777" w:rsidTr="000F470B">
        <w:tc>
          <w:tcPr>
            <w:tcW w:w="562" w:type="dxa"/>
          </w:tcPr>
          <w:p w14:paraId="383FAA41" w14:textId="394BB823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</w:t>
            </w:r>
          </w:p>
        </w:tc>
        <w:tc>
          <w:tcPr>
            <w:tcW w:w="3402" w:type="dxa"/>
          </w:tcPr>
          <w:p w14:paraId="2FE07727" w14:textId="36844C98" w:rsidR="00D8430C" w:rsidRPr="005F061C" w:rsidRDefault="00D8430C" w:rsidP="00222944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Medvednica, creek Bliznec</w:t>
            </w:r>
          </w:p>
        </w:tc>
        <w:tc>
          <w:tcPr>
            <w:tcW w:w="1985" w:type="dxa"/>
          </w:tcPr>
          <w:p w14:paraId="7D73539B" w14:textId="0A210599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5.977430</w:t>
            </w:r>
          </w:p>
        </w:tc>
        <w:tc>
          <w:tcPr>
            <w:tcW w:w="1701" w:type="dxa"/>
          </w:tcPr>
          <w:p w14:paraId="4C5B52E6" w14:textId="06D7B194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5.878410</w:t>
            </w:r>
          </w:p>
        </w:tc>
        <w:tc>
          <w:tcPr>
            <w:tcW w:w="1412" w:type="dxa"/>
          </w:tcPr>
          <w:p w14:paraId="6688297A" w14:textId="4BC6A01C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</w:t>
            </w:r>
          </w:p>
        </w:tc>
      </w:tr>
      <w:tr w:rsidR="00D8430C" w:rsidRPr="005F061C" w14:paraId="6015E225" w14:textId="77777777" w:rsidTr="000F470B">
        <w:tc>
          <w:tcPr>
            <w:tcW w:w="562" w:type="dxa"/>
          </w:tcPr>
          <w:p w14:paraId="37FC639F" w14:textId="48546E81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5</w:t>
            </w:r>
          </w:p>
        </w:tc>
        <w:tc>
          <w:tcPr>
            <w:tcW w:w="3402" w:type="dxa"/>
          </w:tcPr>
          <w:p w14:paraId="50284E37" w14:textId="4AD6DD50" w:rsidR="00D8430C" w:rsidRPr="005F061C" w:rsidRDefault="00D8430C" w:rsidP="00222944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Medvednica, creek Družinec</w:t>
            </w:r>
          </w:p>
        </w:tc>
        <w:tc>
          <w:tcPr>
            <w:tcW w:w="1985" w:type="dxa"/>
            <w:vAlign w:val="center"/>
          </w:tcPr>
          <w:p w14:paraId="688692B1" w14:textId="5147F253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5.895981</w:t>
            </w:r>
          </w:p>
        </w:tc>
        <w:tc>
          <w:tcPr>
            <w:tcW w:w="1701" w:type="dxa"/>
            <w:vAlign w:val="center"/>
          </w:tcPr>
          <w:p w14:paraId="0DB67888" w14:textId="1ABB6C5F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5.843275</w:t>
            </w:r>
          </w:p>
        </w:tc>
        <w:tc>
          <w:tcPr>
            <w:tcW w:w="1412" w:type="dxa"/>
          </w:tcPr>
          <w:p w14:paraId="2C3A9FEC" w14:textId="42B3EDCA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</w:p>
        </w:tc>
      </w:tr>
      <w:tr w:rsidR="00D8430C" w:rsidRPr="005F061C" w14:paraId="6669AF98" w14:textId="77777777" w:rsidTr="000F470B">
        <w:tc>
          <w:tcPr>
            <w:tcW w:w="562" w:type="dxa"/>
          </w:tcPr>
          <w:p w14:paraId="4291953C" w14:textId="6DBFA3F9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</w:t>
            </w:r>
          </w:p>
        </w:tc>
        <w:tc>
          <w:tcPr>
            <w:tcW w:w="3402" w:type="dxa"/>
          </w:tcPr>
          <w:p w14:paraId="788EAB08" w14:textId="2F6011C7" w:rsidR="00D8430C" w:rsidRPr="005F061C" w:rsidRDefault="00D8430C" w:rsidP="00222944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Medvednica, creek Jambrišakovo vrelo</w:t>
            </w:r>
          </w:p>
        </w:tc>
        <w:tc>
          <w:tcPr>
            <w:tcW w:w="1985" w:type="dxa"/>
          </w:tcPr>
          <w:p w14:paraId="6616F8EF" w14:textId="354D7BAF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5.884428</w:t>
            </w:r>
          </w:p>
        </w:tc>
        <w:tc>
          <w:tcPr>
            <w:tcW w:w="1701" w:type="dxa"/>
          </w:tcPr>
          <w:p w14:paraId="1A58D65F" w14:textId="3A1F8688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5.858836</w:t>
            </w:r>
          </w:p>
        </w:tc>
        <w:tc>
          <w:tcPr>
            <w:tcW w:w="1412" w:type="dxa"/>
          </w:tcPr>
          <w:p w14:paraId="5D24C36A" w14:textId="49EA535D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</w:t>
            </w:r>
          </w:p>
        </w:tc>
      </w:tr>
      <w:tr w:rsidR="00D8430C" w:rsidRPr="005F061C" w14:paraId="6FF215E8" w14:textId="77777777" w:rsidTr="000F470B">
        <w:trPr>
          <w:trHeight w:val="50"/>
        </w:trPr>
        <w:tc>
          <w:tcPr>
            <w:tcW w:w="562" w:type="dxa"/>
          </w:tcPr>
          <w:p w14:paraId="7F823E3F" w14:textId="3882AB7D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7</w:t>
            </w:r>
          </w:p>
        </w:tc>
        <w:tc>
          <w:tcPr>
            <w:tcW w:w="3402" w:type="dxa"/>
          </w:tcPr>
          <w:p w14:paraId="1CB8665E" w14:textId="6B4CFA50" w:rsidR="00D8430C" w:rsidRPr="005F061C" w:rsidRDefault="00D8430C" w:rsidP="00222944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Medvednica, creek Jelenja voda</w:t>
            </w:r>
          </w:p>
        </w:tc>
        <w:tc>
          <w:tcPr>
            <w:tcW w:w="1985" w:type="dxa"/>
          </w:tcPr>
          <w:p w14:paraId="429AE388" w14:textId="14445688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5.963550</w:t>
            </w:r>
          </w:p>
        </w:tc>
        <w:tc>
          <w:tcPr>
            <w:tcW w:w="1701" w:type="dxa"/>
          </w:tcPr>
          <w:p w14:paraId="4B17C0EE" w14:textId="552BE3A9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5.917929</w:t>
            </w:r>
          </w:p>
        </w:tc>
        <w:tc>
          <w:tcPr>
            <w:tcW w:w="1412" w:type="dxa"/>
          </w:tcPr>
          <w:p w14:paraId="69515335" w14:textId="7F909972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</w:t>
            </w:r>
          </w:p>
        </w:tc>
      </w:tr>
      <w:tr w:rsidR="00D8430C" w:rsidRPr="005F061C" w14:paraId="462761DB" w14:textId="77777777" w:rsidTr="000F470B">
        <w:tc>
          <w:tcPr>
            <w:tcW w:w="562" w:type="dxa"/>
          </w:tcPr>
          <w:p w14:paraId="0163A282" w14:textId="0D857AF7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</w:t>
            </w:r>
          </w:p>
        </w:tc>
        <w:tc>
          <w:tcPr>
            <w:tcW w:w="3402" w:type="dxa"/>
          </w:tcPr>
          <w:p w14:paraId="37E005E4" w14:textId="16B801B2" w:rsidR="00D8430C" w:rsidRPr="005F061C" w:rsidRDefault="00D8430C" w:rsidP="00222944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Medvednica, creek Kraljevec, upper</w:t>
            </w:r>
          </w:p>
        </w:tc>
        <w:tc>
          <w:tcPr>
            <w:tcW w:w="1985" w:type="dxa"/>
          </w:tcPr>
          <w:p w14:paraId="665DF66B" w14:textId="693BD826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5.943486</w:t>
            </w:r>
          </w:p>
        </w:tc>
        <w:tc>
          <w:tcPr>
            <w:tcW w:w="1701" w:type="dxa"/>
          </w:tcPr>
          <w:p w14:paraId="3DC3529F" w14:textId="49CA674D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5.883658</w:t>
            </w:r>
          </w:p>
        </w:tc>
        <w:tc>
          <w:tcPr>
            <w:tcW w:w="1412" w:type="dxa"/>
          </w:tcPr>
          <w:p w14:paraId="09456459" w14:textId="08E53E4E" w:rsidR="00D8430C" w:rsidRPr="005F061C" w:rsidRDefault="00D8430C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7</w:t>
            </w:r>
          </w:p>
        </w:tc>
      </w:tr>
    </w:tbl>
    <w:p w14:paraId="0411416A" w14:textId="58D737B3" w:rsidR="00D8430C" w:rsidRPr="005F061C" w:rsidRDefault="00D8430C" w:rsidP="00222944">
      <w:pPr>
        <w:jc w:val="both"/>
        <w:rPr>
          <w:rFonts w:ascii="Times New Roman" w:hAnsi="Times New Roman" w:cs="Times New Roman"/>
          <w:lang w:val="en-US"/>
        </w:rPr>
      </w:pPr>
    </w:p>
    <w:p w14:paraId="42609461" w14:textId="77777777" w:rsidR="005F4420" w:rsidRPr="005F061C" w:rsidRDefault="00B51CA6" w:rsidP="002229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061C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Style w:val="TableGrid"/>
        <w:tblW w:w="94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2409"/>
        <w:gridCol w:w="1124"/>
      </w:tblGrid>
      <w:tr w:rsidR="005F4420" w:rsidRPr="00320589" w14:paraId="05BC7B07" w14:textId="77777777" w:rsidTr="00133155"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E29377D" w14:textId="77777777" w:rsidR="005F4420" w:rsidRPr="005F4420" w:rsidRDefault="005F4420" w:rsidP="00133155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Family, species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E427F9D" w14:textId="77777777" w:rsidR="005F4420" w:rsidRPr="005F4420" w:rsidRDefault="005F4420" w:rsidP="00133155">
            <w:pPr>
              <w:spacing w:before="12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rphological determination</w:t>
            </w:r>
          </w:p>
          <w:p w14:paraId="382695A2" w14:textId="77777777" w:rsidR="005F4420" w:rsidRPr="005F4420" w:rsidRDefault="005F4420" w:rsidP="00133155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Life stage, sex (Nr. Ind.)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3B473B66" w14:textId="77777777" w:rsidR="005F4420" w:rsidRPr="005F4420" w:rsidRDefault="005F4420" w:rsidP="00133155">
            <w:pPr>
              <w:spacing w:before="12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NA barcoding</w:t>
            </w:r>
          </w:p>
          <w:p w14:paraId="36BE7FD6" w14:textId="77777777" w:rsidR="005F4420" w:rsidRPr="005F4420" w:rsidRDefault="005F4420" w:rsidP="00133155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BOLD ID, BIN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</w:tcPr>
          <w:p w14:paraId="453B0F08" w14:textId="77777777" w:rsidR="005F4420" w:rsidRPr="005F4420" w:rsidRDefault="005F4420" w:rsidP="00133155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ing sites</w:t>
            </w:r>
          </w:p>
        </w:tc>
      </w:tr>
      <w:tr w:rsidR="005F4420" w:rsidRPr="00320589" w14:paraId="6851CDBA" w14:textId="77777777" w:rsidTr="005F4420">
        <w:tc>
          <w:tcPr>
            <w:tcW w:w="9486" w:type="dxa"/>
            <w:gridSpan w:val="4"/>
            <w:shd w:val="clear" w:color="auto" w:fill="E7E6E6" w:themeFill="background2"/>
          </w:tcPr>
          <w:p w14:paraId="2AC87C35" w14:textId="760EE828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>Taeniopterygidae (Klapálek, 1905)</w:t>
            </w:r>
          </w:p>
        </w:tc>
      </w:tr>
      <w:tr w:rsidR="005F4420" w:rsidRPr="00320589" w14:paraId="675FCAFC" w14:textId="77777777" w:rsidTr="005F4420">
        <w:tc>
          <w:tcPr>
            <w:tcW w:w="3544" w:type="dxa"/>
          </w:tcPr>
          <w:p w14:paraId="254E358F" w14:textId="34ED4576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ptera seticornis</w:t>
            </w: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 xml:space="preserve"> (Klapálek, 1902)</w:t>
            </w:r>
          </w:p>
        </w:tc>
        <w:tc>
          <w:tcPr>
            <w:tcW w:w="2410" w:type="dxa"/>
          </w:tcPr>
          <w:p w14:paraId="1C5605BA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Larva (6)</w:t>
            </w:r>
          </w:p>
        </w:tc>
        <w:tc>
          <w:tcPr>
            <w:tcW w:w="2409" w:type="dxa"/>
          </w:tcPr>
          <w:p w14:paraId="7B770AEA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92-22, AAY5851</w:t>
            </w:r>
          </w:p>
        </w:tc>
        <w:tc>
          <w:tcPr>
            <w:tcW w:w="1124" w:type="dxa"/>
          </w:tcPr>
          <w:p w14:paraId="20EAB649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</w:tr>
      <w:tr w:rsidR="005F4420" w:rsidRPr="00320589" w14:paraId="1B7FC3F9" w14:textId="77777777" w:rsidTr="005F4420">
        <w:tc>
          <w:tcPr>
            <w:tcW w:w="9486" w:type="dxa"/>
            <w:gridSpan w:val="4"/>
            <w:shd w:val="clear" w:color="auto" w:fill="E7E6E6" w:themeFill="background2"/>
          </w:tcPr>
          <w:p w14:paraId="60FB15CA" w14:textId="0D8E8E52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lodidae (Klapálek, 1909)</w:t>
            </w:r>
          </w:p>
        </w:tc>
      </w:tr>
      <w:tr w:rsidR="005F4420" w:rsidRPr="00320589" w14:paraId="1B65AF85" w14:textId="77777777" w:rsidTr="005F4420">
        <w:tc>
          <w:tcPr>
            <w:tcW w:w="3544" w:type="dxa"/>
            <w:vAlign w:val="center"/>
          </w:tcPr>
          <w:p w14:paraId="0F8DD5EA" w14:textId="30F69A16" w:rsidR="005F4420" w:rsidRPr="005F4420" w:rsidRDefault="005F4420" w:rsidP="005F4420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operla grammatica</w:t>
            </w: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 xml:space="preserve"> (Poda, 1761)</w:t>
            </w:r>
          </w:p>
        </w:tc>
        <w:tc>
          <w:tcPr>
            <w:tcW w:w="2410" w:type="dxa"/>
            <w:vAlign w:val="center"/>
          </w:tcPr>
          <w:p w14:paraId="6DBB2ED9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Larva (5)</w:t>
            </w:r>
          </w:p>
        </w:tc>
        <w:tc>
          <w:tcPr>
            <w:tcW w:w="2409" w:type="dxa"/>
            <w:vAlign w:val="center"/>
          </w:tcPr>
          <w:p w14:paraId="6781D72B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95-22, AER8749</w:t>
            </w:r>
          </w:p>
          <w:p w14:paraId="7B288567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96-22, AER8749</w:t>
            </w:r>
          </w:p>
          <w:p w14:paraId="5C92B920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97-22, AER8749</w:t>
            </w:r>
          </w:p>
        </w:tc>
        <w:tc>
          <w:tcPr>
            <w:tcW w:w="1124" w:type="dxa"/>
          </w:tcPr>
          <w:p w14:paraId="03D4F272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</w:tr>
      <w:tr w:rsidR="005F4420" w:rsidRPr="00320589" w14:paraId="777BB8CE" w14:textId="77777777" w:rsidTr="005F4420">
        <w:tc>
          <w:tcPr>
            <w:tcW w:w="9486" w:type="dxa"/>
            <w:gridSpan w:val="4"/>
            <w:shd w:val="clear" w:color="auto" w:fill="E7E6E6" w:themeFill="background2"/>
          </w:tcPr>
          <w:p w14:paraId="270B4C52" w14:textId="7F81FD9A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tridae (Klapálek, 1905)</w:t>
            </w:r>
          </w:p>
        </w:tc>
      </w:tr>
      <w:tr w:rsidR="005F4420" w:rsidRPr="00320589" w14:paraId="499F447F" w14:textId="77777777" w:rsidTr="005F4420">
        <w:tc>
          <w:tcPr>
            <w:tcW w:w="3544" w:type="dxa"/>
            <w:vAlign w:val="center"/>
          </w:tcPr>
          <w:p w14:paraId="606DC0ED" w14:textId="38EB0551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braueri 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empny, 1898)</w:t>
            </w:r>
          </w:p>
        </w:tc>
        <w:tc>
          <w:tcPr>
            <w:tcW w:w="2410" w:type="dxa"/>
            <w:vAlign w:val="center"/>
          </w:tcPr>
          <w:p w14:paraId="2AE31F2A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Adult, ♂</w:t>
            </w: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 (30)</w:t>
            </w:r>
          </w:p>
          <w:p w14:paraId="662F6399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Adult, ♀</w:t>
            </w: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 (33)</w:t>
            </w:r>
          </w:p>
        </w:tc>
        <w:tc>
          <w:tcPr>
            <w:tcW w:w="2409" w:type="dxa"/>
          </w:tcPr>
          <w:p w14:paraId="600DEC10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75-22, AES9453</w:t>
            </w:r>
          </w:p>
          <w:p w14:paraId="1125FFED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76-22, AES9453</w:t>
            </w:r>
          </w:p>
          <w:p w14:paraId="79D7DFF7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78-22, AES9453</w:t>
            </w:r>
          </w:p>
          <w:p w14:paraId="69B801C3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79-22, AES9453</w:t>
            </w:r>
          </w:p>
          <w:p w14:paraId="53287992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80-22, AES9453</w:t>
            </w:r>
          </w:p>
          <w:p w14:paraId="52CCA6D0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85-22, AES9453</w:t>
            </w:r>
          </w:p>
          <w:p w14:paraId="10284C10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86-22, AES9453</w:t>
            </w:r>
          </w:p>
          <w:p w14:paraId="74FAB4C3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87-22, AES9453</w:t>
            </w:r>
          </w:p>
          <w:p w14:paraId="50F58A76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89-22, AES9453</w:t>
            </w:r>
          </w:p>
        </w:tc>
        <w:tc>
          <w:tcPr>
            <w:tcW w:w="1124" w:type="dxa"/>
          </w:tcPr>
          <w:p w14:paraId="76CDA0D0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>S1, S2, S3</w:t>
            </w:r>
          </w:p>
        </w:tc>
      </w:tr>
      <w:tr w:rsidR="005F4420" w:rsidRPr="00320589" w14:paraId="416A5DC5" w14:textId="77777777" w:rsidTr="005F4420">
        <w:tc>
          <w:tcPr>
            <w:tcW w:w="3544" w:type="dxa"/>
            <w:vAlign w:val="center"/>
          </w:tcPr>
          <w:p w14:paraId="7E139C91" w14:textId="2B37BE62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cingulata 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empny, 1899)</w:t>
            </w:r>
          </w:p>
        </w:tc>
        <w:tc>
          <w:tcPr>
            <w:tcW w:w="2410" w:type="dxa"/>
          </w:tcPr>
          <w:p w14:paraId="78A946B0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Adult, ♀</w:t>
            </w: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 (4)</w:t>
            </w:r>
          </w:p>
        </w:tc>
        <w:tc>
          <w:tcPr>
            <w:tcW w:w="2409" w:type="dxa"/>
          </w:tcPr>
          <w:p w14:paraId="3FC03234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77-22, AAK9204</w:t>
            </w:r>
          </w:p>
        </w:tc>
        <w:tc>
          <w:tcPr>
            <w:tcW w:w="1124" w:type="dxa"/>
          </w:tcPr>
          <w:p w14:paraId="4B52C55D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</w:tr>
      <w:tr w:rsidR="005F4420" w:rsidRPr="00320589" w14:paraId="3F62483B" w14:textId="77777777" w:rsidTr="005F4420">
        <w:tc>
          <w:tcPr>
            <w:tcW w:w="3544" w:type="dxa"/>
            <w:vAlign w:val="center"/>
          </w:tcPr>
          <w:p w14:paraId="289C385E" w14:textId="148F73CC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nigra 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Olivier, 1811)</w:t>
            </w:r>
          </w:p>
        </w:tc>
        <w:tc>
          <w:tcPr>
            <w:tcW w:w="2410" w:type="dxa"/>
          </w:tcPr>
          <w:p w14:paraId="7073293D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Adult, ♂</w:t>
            </w: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 (1)</w:t>
            </w:r>
          </w:p>
        </w:tc>
        <w:tc>
          <w:tcPr>
            <w:tcW w:w="2409" w:type="dxa"/>
          </w:tcPr>
          <w:p w14:paraId="0D0200D3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14:paraId="20E65547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</w:tr>
      <w:tr w:rsidR="005F4420" w:rsidRPr="00320589" w14:paraId="4A3F77E2" w14:textId="77777777" w:rsidTr="005F4420">
        <w:tc>
          <w:tcPr>
            <w:tcW w:w="3544" w:type="dxa"/>
            <w:vAlign w:val="center"/>
          </w:tcPr>
          <w:p w14:paraId="3879C531" w14:textId="5E5A0371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signifera 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empny, 1899)</w:t>
            </w:r>
          </w:p>
        </w:tc>
        <w:tc>
          <w:tcPr>
            <w:tcW w:w="2410" w:type="dxa"/>
          </w:tcPr>
          <w:p w14:paraId="2A6BF824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, ♂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(1)</w:t>
            </w:r>
          </w:p>
        </w:tc>
        <w:tc>
          <w:tcPr>
            <w:tcW w:w="2409" w:type="dxa"/>
          </w:tcPr>
          <w:p w14:paraId="0B1B33A1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14:paraId="2D9863F5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</w:tr>
      <w:tr w:rsidR="005F4420" w:rsidRPr="00320589" w14:paraId="1C09F960" w14:textId="77777777" w:rsidTr="005F4420">
        <w:tc>
          <w:tcPr>
            <w:tcW w:w="3544" w:type="dxa"/>
            <w:vAlign w:val="center"/>
          </w:tcPr>
          <w:p w14:paraId="7FE6F6AF" w14:textId="3E42F7F1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prima 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empny, 1899)</w:t>
            </w:r>
          </w:p>
        </w:tc>
        <w:tc>
          <w:tcPr>
            <w:tcW w:w="2410" w:type="dxa"/>
          </w:tcPr>
          <w:p w14:paraId="4414E7A1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Larva (2)</w:t>
            </w:r>
          </w:p>
        </w:tc>
        <w:tc>
          <w:tcPr>
            <w:tcW w:w="2409" w:type="dxa"/>
          </w:tcPr>
          <w:p w14:paraId="31A9ACE7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91-22, ACB1947</w:t>
            </w:r>
          </w:p>
        </w:tc>
        <w:tc>
          <w:tcPr>
            <w:tcW w:w="1124" w:type="dxa"/>
          </w:tcPr>
          <w:p w14:paraId="555AEB84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S8</w:t>
            </w:r>
          </w:p>
        </w:tc>
      </w:tr>
      <w:tr w:rsidR="005F4420" w:rsidRPr="00320589" w14:paraId="1E710F23" w14:textId="77777777" w:rsidTr="005F4420">
        <w:tc>
          <w:tcPr>
            <w:tcW w:w="3544" w:type="dxa"/>
          </w:tcPr>
          <w:p w14:paraId="45B0AA39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euctra </w:t>
            </w: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sp. ZB</w:t>
            </w:r>
          </w:p>
        </w:tc>
        <w:tc>
          <w:tcPr>
            <w:tcW w:w="2410" w:type="dxa"/>
          </w:tcPr>
          <w:p w14:paraId="17CBD37E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Adult (1)</w:t>
            </w:r>
          </w:p>
        </w:tc>
        <w:tc>
          <w:tcPr>
            <w:tcW w:w="2409" w:type="dxa"/>
          </w:tcPr>
          <w:p w14:paraId="40A1E533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84-22, AES3404</w:t>
            </w:r>
          </w:p>
        </w:tc>
        <w:tc>
          <w:tcPr>
            <w:tcW w:w="1124" w:type="dxa"/>
          </w:tcPr>
          <w:p w14:paraId="1DE2BCC8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</w:tr>
      <w:tr w:rsidR="005F4420" w:rsidRPr="00320589" w14:paraId="2D877601" w14:textId="77777777" w:rsidTr="005F4420">
        <w:tc>
          <w:tcPr>
            <w:tcW w:w="9486" w:type="dxa"/>
            <w:gridSpan w:val="4"/>
            <w:shd w:val="clear" w:color="auto" w:fill="E7E6E6" w:themeFill="background2"/>
            <w:vAlign w:val="center"/>
          </w:tcPr>
          <w:p w14:paraId="725E7A51" w14:textId="2A2EB5FD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lidae (Latreille, 1802)</w:t>
            </w:r>
          </w:p>
        </w:tc>
      </w:tr>
      <w:tr w:rsidR="005F4420" w:rsidRPr="00320589" w14:paraId="394513BE" w14:textId="77777777" w:rsidTr="005F4420">
        <w:tc>
          <w:tcPr>
            <w:tcW w:w="3544" w:type="dxa"/>
            <w:vAlign w:val="center"/>
          </w:tcPr>
          <w:p w14:paraId="40C6D284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la pallida 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uérin-Méneville, 1838.)</w:t>
            </w:r>
          </w:p>
        </w:tc>
        <w:tc>
          <w:tcPr>
            <w:tcW w:w="2410" w:type="dxa"/>
            <w:vAlign w:val="center"/>
          </w:tcPr>
          <w:p w14:paraId="1DE8E0C3" w14:textId="77777777" w:rsidR="005F4420" w:rsidRPr="005F4420" w:rsidRDefault="005F4420" w:rsidP="005F4420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Larva (2)</w:t>
            </w:r>
          </w:p>
        </w:tc>
        <w:tc>
          <w:tcPr>
            <w:tcW w:w="2409" w:type="dxa"/>
          </w:tcPr>
          <w:p w14:paraId="3C936597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390-22, AEB9929</w:t>
            </w:r>
          </w:p>
          <w:p w14:paraId="7DAD15BD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383-22, AEB9929</w:t>
            </w:r>
          </w:p>
        </w:tc>
        <w:tc>
          <w:tcPr>
            <w:tcW w:w="1124" w:type="dxa"/>
          </w:tcPr>
          <w:p w14:paraId="7427E33A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>S4, S7</w:t>
            </w:r>
          </w:p>
        </w:tc>
      </w:tr>
      <w:tr w:rsidR="005F4420" w:rsidRPr="00320589" w14:paraId="3EBC63AA" w14:textId="77777777" w:rsidTr="005F4420">
        <w:tc>
          <w:tcPr>
            <w:tcW w:w="9486" w:type="dxa"/>
            <w:gridSpan w:val="4"/>
            <w:shd w:val="clear" w:color="auto" w:fill="E7E6E6" w:themeFill="background2"/>
          </w:tcPr>
          <w:p w14:paraId="2A133A9D" w14:textId="5D0871CA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ouridae (Newmann, 1853)</w:t>
            </w:r>
          </w:p>
        </w:tc>
      </w:tr>
      <w:tr w:rsidR="005F4420" w:rsidRPr="00320589" w14:paraId="21B1CA6B" w14:textId="77777777" w:rsidTr="005F4420">
        <w:tc>
          <w:tcPr>
            <w:tcW w:w="3544" w:type="dxa"/>
            <w:vAlign w:val="center"/>
          </w:tcPr>
          <w:p w14:paraId="5C48474C" w14:textId="28024C25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otonemura auberti 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llies, 1954)</w:t>
            </w:r>
          </w:p>
        </w:tc>
        <w:tc>
          <w:tcPr>
            <w:tcW w:w="2410" w:type="dxa"/>
            <w:vAlign w:val="center"/>
          </w:tcPr>
          <w:p w14:paraId="5AB6E0D0" w14:textId="77777777" w:rsidR="005F4420" w:rsidRPr="005F4420" w:rsidRDefault="005F4420" w:rsidP="005F4420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Adult, ♂</w:t>
            </w: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 (2)</w:t>
            </w:r>
          </w:p>
        </w:tc>
        <w:tc>
          <w:tcPr>
            <w:tcW w:w="2409" w:type="dxa"/>
          </w:tcPr>
          <w:p w14:paraId="6157C05F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81-22, AAH7653</w:t>
            </w:r>
          </w:p>
          <w:p w14:paraId="7E7BE0C3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82-22, AAH7653</w:t>
            </w:r>
          </w:p>
        </w:tc>
        <w:tc>
          <w:tcPr>
            <w:tcW w:w="1124" w:type="dxa"/>
          </w:tcPr>
          <w:p w14:paraId="716A9A63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</w:tr>
      <w:tr w:rsidR="005F4420" w:rsidRPr="00320589" w14:paraId="49FE75BB" w14:textId="77777777" w:rsidTr="005F4420">
        <w:tc>
          <w:tcPr>
            <w:tcW w:w="3544" w:type="dxa"/>
            <w:vAlign w:val="center"/>
          </w:tcPr>
          <w:p w14:paraId="3CAF277D" w14:textId="7B2FE148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otonemura intricata 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is, 1902)</w:t>
            </w:r>
          </w:p>
        </w:tc>
        <w:tc>
          <w:tcPr>
            <w:tcW w:w="2410" w:type="dxa"/>
          </w:tcPr>
          <w:p w14:paraId="33B08C6A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, ♂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(2)</w:t>
            </w:r>
          </w:p>
          <w:p w14:paraId="17079414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, ♀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(1)</w:t>
            </w:r>
          </w:p>
        </w:tc>
        <w:tc>
          <w:tcPr>
            <w:tcW w:w="2409" w:type="dxa"/>
          </w:tcPr>
          <w:p w14:paraId="5FFE4BFC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373-22, AAM9758</w:t>
            </w:r>
          </w:p>
          <w:p w14:paraId="39B5E1C8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374-22, AAM9758</w:t>
            </w:r>
          </w:p>
        </w:tc>
        <w:tc>
          <w:tcPr>
            <w:tcW w:w="1124" w:type="dxa"/>
          </w:tcPr>
          <w:p w14:paraId="11A38A54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</w:tr>
      <w:tr w:rsidR="005F4420" w:rsidRPr="00320589" w14:paraId="3A183B3F" w14:textId="77777777" w:rsidTr="005F4420">
        <w:tc>
          <w:tcPr>
            <w:tcW w:w="3544" w:type="dxa"/>
          </w:tcPr>
          <w:p w14:paraId="41F77022" w14:textId="76E2900C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otonemura nitida 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ictet, 1836)</w:t>
            </w:r>
          </w:p>
        </w:tc>
        <w:tc>
          <w:tcPr>
            <w:tcW w:w="2410" w:type="dxa"/>
          </w:tcPr>
          <w:p w14:paraId="239E81EC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, ♀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(1)</w:t>
            </w:r>
          </w:p>
        </w:tc>
        <w:tc>
          <w:tcPr>
            <w:tcW w:w="2409" w:type="dxa"/>
          </w:tcPr>
          <w:p w14:paraId="5DC670FD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388-22, AED9051</w:t>
            </w:r>
          </w:p>
        </w:tc>
        <w:tc>
          <w:tcPr>
            <w:tcW w:w="1124" w:type="dxa"/>
          </w:tcPr>
          <w:p w14:paraId="20E98822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</w:tr>
      <w:tr w:rsidR="005F4420" w:rsidRPr="00320589" w14:paraId="7AFAB92E" w14:textId="77777777" w:rsidTr="005F4420">
        <w:tc>
          <w:tcPr>
            <w:tcW w:w="3544" w:type="dxa"/>
            <w:vAlign w:val="center"/>
          </w:tcPr>
          <w:p w14:paraId="4EA5B0E2" w14:textId="6CBD172A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otonemura praecox 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orton, 1894)</w:t>
            </w:r>
          </w:p>
        </w:tc>
        <w:tc>
          <w:tcPr>
            <w:tcW w:w="2410" w:type="dxa"/>
          </w:tcPr>
          <w:p w14:paraId="4F62E2D0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va (1)</w:t>
            </w:r>
          </w:p>
        </w:tc>
        <w:tc>
          <w:tcPr>
            <w:tcW w:w="2409" w:type="dxa"/>
          </w:tcPr>
          <w:p w14:paraId="79778001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sz w:val="20"/>
                <w:szCs w:val="20"/>
              </w:rPr>
              <w:t>CROPL393-22, AES9615</w:t>
            </w:r>
          </w:p>
        </w:tc>
        <w:tc>
          <w:tcPr>
            <w:tcW w:w="1124" w:type="dxa"/>
          </w:tcPr>
          <w:p w14:paraId="7876A73D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</w:tr>
      <w:tr w:rsidR="005F4420" w:rsidRPr="00320589" w14:paraId="69FCCC39" w14:textId="77777777" w:rsidTr="005F4420">
        <w:tc>
          <w:tcPr>
            <w:tcW w:w="3544" w:type="dxa"/>
            <w:vAlign w:val="center"/>
          </w:tcPr>
          <w:p w14:paraId="7F9F1ACF" w14:textId="2D2E9B5F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moura sciurus </w:t>
            </w: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ubert, 1949)</w:t>
            </w:r>
          </w:p>
        </w:tc>
        <w:tc>
          <w:tcPr>
            <w:tcW w:w="2410" w:type="dxa"/>
          </w:tcPr>
          <w:p w14:paraId="12C77E3D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va (9)</w:t>
            </w:r>
          </w:p>
        </w:tc>
        <w:tc>
          <w:tcPr>
            <w:tcW w:w="2409" w:type="dxa"/>
          </w:tcPr>
          <w:p w14:paraId="38026F42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L394-22, AED4647</w:t>
            </w:r>
          </w:p>
        </w:tc>
        <w:tc>
          <w:tcPr>
            <w:tcW w:w="1124" w:type="dxa"/>
          </w:tcPr>
          <w:p w14:paraId="50731516" w14:textId="77777777" w:rsidR="005F4420" w:rsidRPr="005F4420" w:rsidRDefault="005F4420" w:rsidP="003B09B2">
            <w:pPr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4420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</w:tr>
    </w:tbl>
    <w:p w14:paraId="15713B2F" w14:textId="2A315A43" w:rsidR="00B51CA6" w:rsidRDefault="00B51CA6" w:rsidP="002229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9CBE79" w14:textId="77777777" w:rsidR="005F4420" w:rsidRDefault="005F4420" w:rsidP="002229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CC9A63" w14:textId="77777777" w:rsidR="005F4420" w:rsidRDefault="005F4420" w:rsidP="002229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069C70" w14:textId="77777777" w:rsidR="005F4420" w:rsidRDefault="005F4420" w:rsidP="002229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33AF63" w14:textId="77777777" w:rsidR="005F4420" w:rsidRPr="005F061C" w:rsidRDefault="005F4420" w:rsidP="002229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F9D84A" w14:textId="336FF9C8" w:rsidR="00ED17E6" w:rsidRPr="005F061C" w:rsidRDefault="00ED17E6" w:rsidP="0022294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r-HR"/>
        </w:rPr>
      </w:pPr>
      <w:r w:rsidRPr="005F061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</w:t>
      </w:r>
      <w:r w:rsidR="002B3E3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B51CA6" w:rsidRPr="005F06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50F3F">
        <w:rPr>
          <w:rFonts w:ascii="Times New Roman" w:hAnsi="Times New Roman" w:cs="Times New Roman"/>
          <w:bCs/>
          <w:i/>
          <w:sz w:val="24"/>
          <w:szCs w:val="24"/>
          <w:lang w:val="en-US"/>
        </w:rPr>
        <w:t>COI</w:t>
      </w:r>
      <w:r w:rsidR="00B50F3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equences and haplotypes downloaded from BOLD database and used in phylogenetic analyses</w:t>
      </w:r>
      <w:r w:rsidR="00B51CA6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D6083" w:rsidRPr="005F061C" w14:paraId="744D091F" w14:textId="77777777" w:rsidTr="00843EAC">
        <w:tc>
          <w:tcPr>
            <w:tcW w:w="2265" w:type="dxa"/>
            <w:shd w:val="clear" w:color="auto" w:fill="F2F2F2"/>
            <w:vAlign w:val="center"/>
          </w:tcPr>
          <w:p w14:paraId="2815DEFE" w14:textId="6DBF3CE2" w:rsidR="006D6083" w:rsidRPr="005F061C" w:rsidRDefault="006D6083" w:rsidP="00222944">
            <w:pPr>
              <w:spacing w:before="120" w:after="12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Species, haplotype</w:t>
            </w:r>
          </w:p>
        </w:tc>
        <w:tc>
          <w:tcPr>
            <w:tcW w:w="2265" w:type="dxa"/>
            <w:shd w:val="clear" w:color="auto" w:fill="F2F2F2"/>
            <w:vAlign w:val="center"/>
          </w:tcPr>
          <w:p w14:paraId="6A186E78" w14:textId="533E1817" w:rsidR="006D6083" w:rsidRPr="005F061C" w:rsidRDefault="006D6083" w:rsidP="00222944">
            <w:pPr>
              <w:spacing w:before="120" w:after="12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Number of sequences in a haplotype</w:t>
            </w:r>
          </w:p>
        </w:tc>
        <w:tc>
          <w:tcPr>
            <w:tcW w:w="2266" w:type="dxa"/>
            <w:shd w:val="clear" w:color="auto" w:fill="F2F2F2"/>
            <w:vAlign w:val="center"/>
          </w:tcPr>
          <w:p w14:paraId="4652D446" w14:textId="102F03D3" w:rsidR="006D6083" w:rsidRPr="005F061C" w:rsidRDefault="006D6083" w:rsidP="00222944">
            <w:pPr>
              <w:spacing w:before="120" w:after="12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BOLD-ID</w:t>
            </w:r>
          </w:p>
        </w:tc>
        <w:tc>
          <w:tcPr>
            <w:tcW w:w="2266" w:type="dxa"/>
            <w:shd w:val="clear" w:color="auto" w:fill="F2F2F2"/>
            <w:vAlign w:val="center"/>
          </w:tcPr>
          <w:p w14:paraId="72A663BC" w14:textId="76B2647B" w:rsidR="006D6083" w:rsidRPr="005F061C" w:rsidRDefault="006D6083" w:rsidP="00222944">
            <w:pPr>
              <w:spacing w:before="120" w:after="12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Country</w:t>
            </w:r>
          </w:p>
        </w:tc>
      </w:tr>
      <w:tr w:rsidR="006D6083" w:rsidRPr="005F061C" w14:paraId="4D2EBAC0" w14:textId="77777777" w:rsidTr="00843EAC">
        <w:tc>
          <w:tcPr>
            <w:tcW w:w="9062" w:type="dxa"/>
            <w:gridSpan w:val="4"/>
            <w:shd w:val="clear" w:color="auto" w:fill="DEEAF6" w:themeFill="accent5" w:themeFillTint="33"/>
          </w:tcPr>
          <w:p w14:paraId="2101628F" w14:textId="73871860" w:rsidR="006D6083" w:rsidRPr="005F061C" w:rsidRDefault="006D6083" w:rsidP="00222944">
            <w:pPr>
              <w:spacing w:before="20" w:after="2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rachyptera seticornis</w:t>
            </w:r>
          </w:p>
        </w:tc>
      </w:tr>
      <w:tr w:rsidR="006D6083" w:rsidRPr="005F061C" w14:paraId="28C12AC2" w14:textId="77777777" w:rsidTr="00843EAC">
        <w:tc>
          <w:tcPr>
            <w:tcW w:w="2265" w:type="dxa"/>
            <w:vMerge w:val="restart"/>
            <w:vAlign w:val="center"/>
          </w:tcPr>
          <w:p w14:paraId="14BF3770" w14:textId="40E4B75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BGMAY490-11</w:t>
            </w:r>
          </w:p>
        </w:tc>
        <w:tc>
          <w:tcPr>
            <w:tcW w:w="2265" w:type="dxa"/>
            <w:vMerge w:val="restart"/>
            <w:vAlign w:val="center"/>
          </w:tcPr>
          <w:p w14:paraId="06BE7572" w14:textId="2159B78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2</w:t>
            </w:r>
          </w:p>
        </w:tc>
        <w:tc>
          <w:tcPr>
            <w:tcW w:w="2266" w:type="dxa"/>
            <w:vAlign w:val="center"/>
          </w:tcPr>
          <w:p w14:paraId="53AC3AE7" w14:textId="09E1AD3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BGMAY490-11</w:t>
            </w:r>
          </w:p>
        </w:tc>
        <w:tc>
          <w:tcPr>
            <w:tcW w:w="2266" w:type="dxa"/>
            <w:vAlign w:val="center"/>
          </w:tcPr>
          <w:p w14:paraId="115C9B5E" w14:textId="31BF49F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Bulgaria</w:t>
            </w:r>
          </w:p>
        </w:tc>
      </w:tr>
      <w:tr w:rsidR="006D6083" w:rsidRPr="005F061C" w14:paraId="33A0807D" w14:textId="77777777" w:rsidTr="00843EAC">
        <w:tc>
          <w:tcPr>
            <w:tcW w:w="2265" w:type="dxa"/>
            <w:vMerge/>
            <w:vAlign w:val="center"/>
          </w:tcPr>
          <w:p w14:paraId="15922481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228F1C0B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673387CB" w14:textId="1286201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BGMAY502-11</w:t>
            </w:r>
          </w:p>
        </w:tc>
        <w:tc>
          <w:tcPr>
            <w:tcW w:w="2266" w:type="dxa"/>
            <w:vAlign w:val="center"/>
          </w:tcPr>
          <w:p w14:paraId="3EED609F" w14:textId="3E88E5A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Serbia</w:t>
            </w:r>
          </w:p>
        </w:tc>
      </w:tr>
      <w:tr w:rsidR="006D6083" w:rsidRPr="005F061C" w14:paraId="6BC067F2" w14:textId="77777777" w:rsidTr="00843EAC">
        <w:tc>
          <w:tcPr>
            <w:tcW w:w="2265" w:type="dxa"/>
            <w:vAlign w:val="center"/>
          </w:tcPr>
          <w:p w14:paraId="2F6E1540" w14:textId="24DED0F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BGMAY500-11</w:t>
            </w:r>
          </w:p>
        </w:tc>
        <w:tc>
          <w:tcPr>
            <w:tcW w:w="2265" w:type="dxa"/>
            <w:vAlign w:val="center"/>
          </w:tcPr>
          <w:p w14:paraId="2D3209EC" w14:textId="1304894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73B37C1F" w14:textId="3012221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BGMAY500-11</w:t>
            </w:r>
          </w:p>
        </w:tc>
        <w:tc>
          <w:tcPr>
            <w:tcW w:w="2266" w:type="dxa"/>
            <w:vAlign w:val="center"/>
          </w:tcPr>
          <w:p w14:paraId="47ADA5DA" w14:textId="42B2648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Serbia</w:t>
            </w:r>
          </w:p>
        </w:tc>
      </w:tr>
      <w:tr w:rsidR="006D6083" w:rsidRPr="005F061C" w14:paraId="53D55555" w14:textId="77777777" w:rsidTr="00843EAC">
        <w:tc>
          <w:tcPr>
            <w:tcW w:w="2265" w:type="dxa"/>
            <w:vAlign w:val="center"/>
          </w:tcPr>
          <w:p w14:paraId="4F60A141" w14:textId="50C88F2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BGMAY501-11</w:t>
            </w:r>
          </w:p>
        </w:tc>
        <w:tc>
          <w:tcPr>
            <w:tcW w:w="2265" w:type="dxa"/>
            <w:vAlign w:val="center"/>
          </w:tcPr>
          <w:p w14:paraId="49171BA5" w14:textId="39279BE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168C6B66" w14:textId="3F9518F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BGMAY501-11</w:t>
            </w:r>
          </w:p>
        </w:tc>
        <w:tc>
          <w:tcPr>
            <w:tcW w:w="2266" w:type="dxa"/>
            <w:vAlign w:val="center"/>
          </w:tcPr>
          <w:p w14:paraId="2400F575" w14:textId="55EB244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Serbia</w:t>
            </w:r>
          </w:p>
        </w:tc>
      </w:tr>
      <w:tr w:rsidR="006D6083" w:rsidRPr="005F061C" w14:paraId="29FD8DD7" w14:textId="77777777" w:rsidTr="00843EAC">
        <w:tc>
          <w:tcPr>
            <w:tcW w:w="2265" w:type="dxa"/>
            <w:vAlign w:val="center"/>
          </w:tcPr>
          <w:p w14:paraId="3A3770D3" w14:textId="38DB974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14-21</w:t>
            </w:r>
          </w:p>
        </w:tc>
        <w:tc>
          <w:tcPr>
            <w:tcW w:w="2265" w:type="dxa"/>
            <w:vAlign w:val="center"/>
          </w:tcPr>
          <w:p w14:paraId="7BF02B69" w14:textId="5B465BD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47BE5667" w14:textId="353D84D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14-21</w:t>
            </w:r>
          </w:p>
        </w:tc>
        <w:tc>
          <w:tcPr>
            <w:tcW w:w="2266" w:type="dxa"/>
            <w:vAlign w:val="center"/>
          </w:tcPr>
          <w:p w14:paraId="6C057F9D" w14:textId="141F22F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Medvednica</w:t>
            </w:r>
          </w:p>
        </w:tc>
      </w:tr>
      <w:tr w:rsidR="006D6083" w:rsidRPr="005F061C" w14:paraId="65D521B7" w14:textId="77777777" w:rsidTr="00843EAC">
        <w:tc>
          <w:tcPr>
            <w:tcW w:w="2265" w:type="dxa"/>
            <w:vAlign w:val="center"/>
          </w:tcPr>
          <w:p w14:paraId="7F3748D8" w14:textId="098D7AA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46-21</w:t>
            </w:r>
          </w:p>
        </w:tc>
        <w:tc>
          <w:tcPr>
            <w:tcW w:w="2265" w:type="dxa"/>
            <w:vAlign w:val="center"/>
          </w:tcPr>
          <w:p w14:paraId="06F27B36" w14:textId="13A659F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1F6D7A18" w14:textId="6FD62CA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46-21</w:t>
            </w:r>
          </w:p>
        </w:tc>
        <w:tc>
          <w:tcPr>
            <w:tcW w:w="2266" w:type="dxa"/>
            <w:vAlign w:val="center"/>
          </w:tcPr>
          <w:p w14:paraId="45F1BC64" w14:textId="067BC6E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Zrinska gora</w:t>
            </w:r>
          </w:p>
        </w:tc>
      </w:tr>
      <w:tr w:rsidR="006D6083" w:rsidRPr="005F061C" w14:paraId="1A989974" w14:textId="77777777" w:rsidTr="00843EAC">
        <w:tc>
          <w:tcPr>
            <w:tcW w:w="2265" w:type="dxa"/>
            <w:vAlign w:val="center"/>
          </w:tcPr>
          <w:p w14:paraId="3C7B5E12" w14:textId="558B5E3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49-21</w:t>
            </w:r>
          </w:p>
        </w:tc>
        <w:tc>
          <w:tcPr>
            <w:tcW w:w="2265" w:type="dxa"/>
            <w:vAlign w:val="center"/>
          </w:tcPr>
          <w:p w14:paraId="63D4A44A" w14:textId="5EAA684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6FAF9D39" w14:textId="4A7049A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49-21</w:t>
            </w:r>
          </w:p>
        </w:tc>
        <w:tc>
          <w:tcPr>
            <w:tcW w:w="2266" w:type="dxa"/>
            <w:vAlign w:val="center"/>
          </w:tcPr>
          <w:p w14:paraId="3F2F7497" w14:textId="50C5A8C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Zrinska gora</w:t>
            </w:r>
          </w:p>
        </w:tc>
      </w:tr>
      <w:tr w:rsidR="006D6083" w:rsidRPr="005F061C" w14:paraId="427DB63C" w14:textId="77777777" w:rsidTr="00843EAC">
        <w:tc>
          <w:tcPr>
            <w:tcW w:w="2265" w:type="dxa"/>
            <w:vAlign w:val="center"/>
          </w:tcPr>
          <w:p w14:paraId="6B43AD63" w14:textId="49E823A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55-21</w:t>
            </w:r>
          </w:p>
        </w:tc>
        <w:tc>
          <w:tcPr>
            <w:tcW w:w="2265" w:type="dxa"/>
            <w:vAlign w:val="center"/>
          </w:tcPr>
          <w:p w14:paraId="1E5F9C4A" w14:textId="69AD475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54FB76F5" w14:textId="3797985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55-21</w:t>
            </w:r>
          </w:p>
        </w:tc>
        <w:tc>
          <w:tcPr>
            <w:tcW w:w="2266" w:type="dxa"/>
            <w:vAlign w:val="center"/>
          </w:tcPr>
          <w:p w14:paraId="4E0F780F" w14:textId="4DBD495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Medvednica</w:t>
            </w:r>
          </w:p>
        </w:tc>
      </w:tr>
      <w:tr w:rsidR="006D6083" w:rsidRPr="005F061C" w14:paraId="1CDDF81A" w14:textId="77777777" w:rsidTr="00843EAC">
        <w:tc>
          <w:tcPr>
            <w:tcW w:w="2265" w:type="dxa"/>
            <w:vMerge w:val="restart"/>
            <w:vAlign w:val="center"/>
          </w:tcPr>
          <w:p w14:paraId="6BC4ED04" w14:textId="71B30D0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139-21</w:t>
            </w:r>
          </w:p>
        </w:tc>
        <w:tc>
          <w:tcPr>
            <w:tcW w:w="2265" w:type="dxa"/>
            <w:vMerge w:val="restart"/>
            <w:vAlign w:val="center"/>
          </w:tcPr>
          <w:p w14:paraId="7CC5AEC1" w14:textId="7D07CCD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2</w:t>
            </w:r>
          </w:p>
        </w:tc>
        <w:tc>
          <w:tcPr>
            <w:tcW w:w="2266" w:type="dxa"/>
            <w:vAlign w:val="center"/>
          </w:tcPr>
          <w:p w14:paraId="46CE2F81" w14:textId="2F4B15E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139-21</w:t>
            </w:r>
          </w:p>
        </w:tc>
        <w:tc>
          <w:tcPr>
            <w:tcW w:w="2266" w:type="dxa"/>
            <w:vAlign w:val="center"/>
          </w:tcPr>
          <w:p w14:paraId="6F013869" w14:textId="6E94DE4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Papuk</w:t>
            </w:r>
          </w:p>
        </w:tc>
      </w:tr>
      <w:tr w:rsidR="006D6083" w:rsidRPr="005F061C" w14:paraId="0A102E49" w14:textId="77777777" w:rsidTr="00843EAC">
        <w:tc>
          <w:tcPr>
            <w:tcW w:w="2265" w:type="dxa"/>
            <w:vMerge/>
            <w:vAlign w:val="center"/>
          </w:tcPr>
          <w:p w14:paraId="0A83BCEA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7AF30AB6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58EEE0AD" w14:textId="601FC73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149-21</w:t>
            </w:r>
          </w:p>
        </w:tc>
        <w:tc>
          <w:tcPr>
            <w:tcW w:w="2266" w:type="dxa"/>
            <w:vAlign w:val="center"/>
          </w:tcPr>
          <w:p w14:paraId="5F2E30BA" w14:textId="3E2B8F2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Kaptol</w:t>
            </w:r>
          </w:p>
        </w:tc>
      </w:tr>
      <w:tr w:rsidR="006D6083" w:rsidRPr="005F061C" w14:paraId="3D106421" w14:textId="77777777" w:rsidTr="00843EAC">
        <w:tc>
          <w:tcPr>
            <w:tcW w:w="2265" w:type="dxa"/>
            <w:vAlign w:val="center"/>
          </w:tcPr>
          <w:p w14:paraId="29CC4A69" w14:textId="281EDDA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57-21</w:t>
            </w:r>
          </w:p>
        </w:tc>
        <w:tc>
          <w:tcPr>
            <w:tcW w:w="2265" w:type="dxa"/>
            <w:vAlign w:val="center"/>
          </w:tcPr>
          <w:p w14:paraId="1D4F7836" w14:textId="4329078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0CC36FD6" w14:textId="1812E66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57-21</w:t>
            </w:r>
          </w:p>
        </w:tc>
        <w:tc>
          <w:tcPr>
            <w:tcW w:w="2266" w:type="dxa"/>
            <w:vAlign w:val="center"/>
          </w:tcPr>
          <w:p w14:paraId="40A60B68" w14:textId="281D591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6DF48B4D" w14:textId="77777777" w:rsidTr="00843EAC">
        <w:tc>
          <w:tcPr>
            <w:tcW w:w="2265" w:type="dxa"/>
            <w:vAlign w:val="center"/>
          </w:tcPr>
          <w:p w14:paraId="38DE2D8A" w14:textId="08EF2A7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58-21</w:t>
            </w:r>
          </w:p>
        </w:tc>
        <w:tc>
          <w:tcPr>
            <w:tcW w:w="2265" w:type="dxa"/>
            <w:vAlign w:val="center"/>
          </w:tcPr>
          <w:p w14:paraId="3E85E205" w14:textId="5A3BB9D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313CC052" w14:textId="40546A6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58-21</w:t>
            </w:r>
          </w:p>
        </w:tc>
        <w:tc>
          <w:tcPr>
            <w:tcW w:w="2266" w:type="dxa"/>
            <w:vAlign w:val="center"/>
          </w:tcPr>
          <w:p w14:paraId="02AACFDA" w14:textId="0183E03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5D391870" w14:textId="77777777" w:rsidTr="00843EAC">
        <w:tc>
          <w:tcPr>
            <w:tcW w:w="2265" w:type="dxa"/>
            <w:vAlign w:val="center"/>
          </w:tcPr>
          <w:p w14:paraId="5990F026" w14:textId="3B3C96A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59-21</w:t>
            </w:r>
          </w:p>
        </w:tc>
        <w:tc>
          <w:tcPr>
            <w:tcW w:w="2265" w:type="dxa"/>
            <w:vAlign w:val="center"/>
          </w:tcPr>
          <w:p w14:paraId="2859D738" w14:textId="1E6CA99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19A24B06" w14:textId="49B2BCC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59-21</w:t>
            </w:r>
          </w:p>
        </w:tc>
        <w:tc>
          <w:tcPr>
            <w:tcW w:w="2266" w:type="dxa"/>
            <w:vAlign w:val="center"/>
          </w:tcPr>
          <w:p w14:paraId="0224EA31" w14:textId="6900FD9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247EECF0" w14:textId="77777777" w:rsidTr="00843EAC">
        <w:tc>
          <w:tcPr>
            <w:tcW w:w="2265" w:type="dxa"/>
            <w:vMerge w:val="restart"/>
            <w:vAlign w:val="center"/>
          </w:tcPr>
          <w:p w14:paraId="726B7B32" w14:textId="660DD89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3-21</w:t>
            </w:r>
          </w:p>
        </w:tc>
        <w:tc>
          <w:tcPr>
            <w:tcW w:w="2265" w:type="dxa"/>
            <w:vMerge w:val="restart"/>
            <w:vAlign w:val="center"/>
          </w:tcPr>
          <w:p w14:paraId="20621D55" w14:textId="3C3AAB9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4</w:t>
            </w:r>
          </w:p>
        </w:tc>
        <w:tc>
          <w:tcPr>
            <w:tcW w:w="2266" w:type="dxa"/>
            <w:vAlign w:val="center"/>
          </w:tcPr>
          <w:p w14:paraId="6F0C1C92" w14:textId="31D5831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3-21</w:t>
            </w:r>
          </w:p>
        </w:tc>
        <w:tc>
          <w:tcPr>
            <w:tcW w:w="2266" w:type="dxa"/>
            <w:vAlign w:val="center"/>
          </w:tcPr>
          <w:p w14:paraId="3EB0ECF3" w14:textId="6711FA6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372630CE" w14:textId="77777777" w:rsidTr="00843EAC">
        <w:tc>
          <w:tcPr>
            <w:tcW w:w="2265" w:type="dxa"/>
            <w:vMerge/>
            <w:vAlign w:val="center"/>
          </w:tcPr>
          <w:p w14:paraId="345471AE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2699E66C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9297846" w14:textId="37BFB8A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7-21</w:t>
            </w:r>
          </w:p>
        </w:tc>
        <w:tc>
          <w:tcPr>
            <w:tcW w:w="2266" w:type="dxa"/>
            <w:vAlign w:val="center"/>
          </w:tcPr>
          <w:p w14:paraId="46F81ABA" w14:textId="511BAED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7AB41279" w14:textId="77777777" w:rsidTr="00843EAC">
        <w:tc>
          <w:tcPr>
            <w:tcW w:w="2265" w:type="dxa"/>
            <w:vMerge/>
            <w:vAlign w:val="center"/>
          </w:tcPr>
          <w:p w14:paraId="4F2B2381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44FDEF71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5CD7AB40" w14:textId="2E0F559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9-21</w:t>
            </w:r>
          </w:p>
        </w:tc>
        <w:tc>
          <w:tcPr>
            <w:tcW w:w="2266" w:type="dxa"/>
            <w:vAlign w:val="center"/>
          </w:tcPr>
          <w:p w14:paraId="58D190FD" w14:textId="1D53090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15951CA0" w14:textId="77777777" w:rsidTr="00843EAC">
        <w:tc>
          <w:tcPr>
            <w:tcW w:w="2265" w:type="dxa"/>
            <w:vMerge/>
            <w:vAlign w:val="center"/>
          </w:tcPr>
          <w:p w14:paraId="6935A09E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495FC68F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A512AC5" w14:textId="158EFBF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77-21</w:t>
            </w:r>
          </w:p>
        </w:tc>
        <w:tc>
          <w:tcPr>
            <w:tcW w:w="2266" w:type="dxa"/>
            <w:vAlign w:val="center"/>
          </w:tcPr>
          <w:p w14:paraId="16E2CB12" w14:textId="2965B83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5F98E42F" w14:textId="77777777" w:rsidTr="00843EAC">
        <w:tc>
          <w:tcPr>
            <w:tcW w:w="2265" w:type="dxa"/>
            <w:vAlign w:val="center"/>
          </w:tcPr>
          <w:p w14:paraId="1477EA9D" w14:textId="3E59866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4-21</w:t>
            </w:r>
          </w:p>
        </w:tc>
        <w:tc>
          <w:tcPr>
            <w:tcW w:w="2265" w:type="dxa"/>
            <w:vAlign w:val="center"/>
          </w:tcPr>
          <w:p w14:paraId="57703D42" w14:textId="0B86D90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07EAFDF9" w14:textId="4F404AF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4-21</w:t>
            </w:r>
          </w:p>
        </w:tc>
        <w:tc>
          <w:tcPr>
            <w:tcW w:w="2266" w:type="dxa"/>
            <w:vAlign w:val="center"/>
          </w:tcPr>
          <w:p w14:paraId="5D1DE9A2" w14:textId="7089B24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78DE34A8" w14:textId="77777777" w:rsidTr="00843EAC">
        <w:tc>
          <w:tcPr>
            <w:tcW w:w="2265" w:type="dxa"/>
            <w:vAlign w:val="center"/>
          </w:tcPr>
          <w:p w14:paraId="0776D457" w14:textId="6D8892D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6-21</w:t>
            </w:r>
          </w:p>
        </w:tc>
        <w:tc>
          <w:tcPr>
            <w:tcW w:w="2265" w:type="dxa"/>
            <w:vAlign w:val="center"/>
          </w:tcPr>
          <w:p w14:paraId="74BCCB58" w14:textId="2B75847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09D1E296" w14:textId="5666AA2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6-21</w:t>
            </w:r>
          </w:p>
        </w:tc>
        <w:tc>
          <w:tcPr>
            <w:tcW w:w="2266" w:type="dxa"/>
            <w:vAlign w:val="center"/>
          </w:tcPr>
          <w:p w14:paraId="53EE5275" w14:textId="3B9AA8D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3D555F2F" w14:textId="77777777" w:rsidTr="00843EAC">
        <w:tc>
          <w:tcPr>
            <w:tcW w:w="2265" w:type="dxa"/>
            <w:vAlign w:val="center"/>
          </w:tcPr>
          <w:p w14:paraId="7F970F48" w14:textId="374BC73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79-21</w:t>
            </w:r>
          </w:p>
        </w:tc>
        <w:tc>
          <w:tcPr>
            <w:tcW w:w="2265" w:type="dxa"/>
            <w:vAlign w:val="center"/>
          </w:tcPr>
          <w:p w14:paraId="61323FE8" w14:textId="7126B95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5FCA7FC5" w14:textId="75A1EE9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79-21</w:t>
            </w:r>
          </w:p>
        </w:tc>
        <w:tc>
          <w:tcPr>
            <w:tcW w:w="2266" w:type="dxa"/>
            <w:vAlign w:val="center"/>
          </w:tcPr>
          <w:p w14:paraId="76949642" w14:textId="604AED8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796EE492" w14:textId="77777777" w:rsidTr="00843EAC">
        <w:tc>
          <w:tcPr>
            <w:tcW w:w="2265" w:type="dxa"/>
            <w:vAlign w:val="center"/>
          </w:tcPr>
          <w:p w14:paraId="0F3155A2" w14:textId="3587F3D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0-21</w:t>
            </w:r>
          </w:p>
        </w:tc>
        <w:tc>
          <w:tcPr>
            <w:tcW w:w="2265" w:type="dxa"/>
            <w:vAlign w:val="center"/>
          </w:tcPr>
          <w:p w14:paraId="72AEED3B" w14:textId="3BA2731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3BCFF847" w14:textId="6226407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0-21</w:t>
            </w:r>
          </w:p>
        </w:tc>
        <w:tc>
          <w:tcPr>
            <w:tcW w:w="2266" w:type="dxa"/>
            <w:vAlign w:val="center"/>
          </w:tcPr>
          <w:p w14:paraId="3474A1C5" w14:textId="708368B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4066EE08" w14:textId="77777777" w:rsidTr="00843EAC">
        <w:tc>
          <w:tcPr>
            <w:tcW w:w="2265" w:type="dxa"/>
            <w:vAlign w:val="center"/>
          </w:tcPr>
          <w:p w14:paraId="2E43A55C" w14:textId="7C555F1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4-21</w:t>
            </w:r>
          </w:p>
        </w:tc>
        <w:tc>
          <w:tcPr>
            <w:tcW w:w="2265" w:type="dxa"/>
            <w:vAlign w:val="center"/>
          </w:tcPr>
          <w:p w14:paraId="742B78AF" w14:textId="722DE61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42C1CF9B" w14:textId="65E21B5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4-21</w:t>
            </w:r>
          </w:p>
        </w:tc>
        <w:tc>
          <w:tcPr>
            <w:tcW w:w="2266" w:type="dxa"/>
            <w:vAlign w:val="center"/>
          </w:tcPr>
          <w:p w14:paraId="204634DE" w14:textId="2E3F979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5B75B56B" w14:textId="77777777" w:rsidTr="00843EAC">
        <w:tc>
          <w:tcPr>
            <w:tcW w:w="2265" w:type="dxa"/>
            <w:vAlign w:val="center"/>
          </w:tcPr>
          <w:p w14:paraId="47C68A63" w14:textId="58A87F6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8-21</w:t>
            </w:r>
          </w:p>
        </w:tc>
        <w:tc>
          <w:tcPr>
            <w:tcW w:w="2265" w:type="dxa"/>
            <w:vAlign w:val="center"/>
          </w:tcPr>
          <w:p w14:paraId="26B7DDDF" w14:textId="532BBD8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76C768AF" w14:textId="50129F3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8-21</w:t>
            </w:r>
          </w:p>
        </w:tc>
        <w:tc>
          <w:tcPr>
            <w:tcW w:w="2266" w:type="dxa"/>
            <w:vAlign w:val="center"/>
          </w:tcPr>
          <w:p w14:paraId="5B07F603" w14:textId="7573ADA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26829DB5" w14:textId="77777777" w:rsidTr="00843EAC">
        <w:tc>
          <w:tcPr>
            <w:tcW w:w="2265" w:type="dxa"/>
            <w:vAlign w:val="center"/>
          </w:tcPr>
          <w:p w14:paraId="4DBDAC07" w14:textId="71DA500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93-21</w:t>
            </w:r>
          </w:p>
        </w:tc>
        <w:tc>
          <w:tcPr>
            <w:tcW w:w="2265" w:type="dxa"/>
            <w:vAlign w:val="center"/>
          </w:tcPr>
          <w:p w14:paraId="007D6070" w14:textId="5F3D5E1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64E95EA2" w14:textId="504F2C5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93-21</w:t>
            </w:r>
          </w:p>
        </w:tc>
        <w:tc>
          <w:tcPr>
            <w:tcW w:w="2266" w:type="dxa"/>
            <w:vAlign w:val="center"/>
          </w:tcPr>
          <w:p w14:paraId="67E064A9" w14:textId="0865B25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53EF63E4" w14:textId="77777777" w:rsidTr="00843EAC">
        <w:tc>
          <w:tcPr>
            <w:tcW w:w="2265" w:type="dxa"/>
            <w:vMerge w:val="restart"/>
            <w:vAlign w:val="center"/>
          </w:tcPr>
          <w:p w14:paraId="7BE8FB52" w14:textId="40789E09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BAQU1304-12</w:t>
            </w:r>
          </w:p>
        </w:tc>
        <w:tc>
          <w:tcPr>
            <w:tcW w:w="2265" w:type="dxa"/>
            <w:vMerge w:val="restart"/>
            <w:vAlign w:val="center"/>
          </w:tcPr>
          <w:p w14:paraId="33FE7F70" w14:textId="6E538999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33</w:t>
            </w:r>
          </w:p>
        </w:tc>
        <w:tc>
          <w:tcPr>
            <w:tcW w:w="2266" w:type="dxa"/>
            <w:vAlign w:val="center"/>
          </w:tcPr>
          <w:p w14:paraId="456BAEE6" w14:textId="15D2939E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BAQU1304-12</w:t>
            </w:r>
          </w:p>
        </w:tc>
        <w:tc>
          <w:tcPr>
            <w:tcW w:w="2266" w:type="dxa"/>
            <w:vAlign w:val="center"/>
          </w:tcPr>
          <w:p w14:paraId="4F2184C5" w14:textId="4A75D091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23BE0BB4" w14:textId="77777777" w:rsidTr="00843EAC">
        <w:tc>
          <w:tcPr>
            <w:tcW w:w="2265" w:type="dxa"/>
            <w:vMerge/>
            <w:vAlign w:val="center"/>
          </w:tcPr>
          <w:p w14:paraId="21D7F201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746BD179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6750093D" w14:textId="24CF1F0C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301-14</w:t>
            </w:r>
          </w:p>
        </w:tc>
        <w:tc>
          <w:tcPr>
            <w:tcW w:w="2266" w:type="dxa"/>
            <w:vAlign w:val="center"/>
          </w:tcPr>
          <w:p w14:paraId="047F53C9" w14:textId="38E6D711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03DB95B8" w14:textId="77777777" w:rsidTr="00843EAC">
        <w:tc>
          <w:tcPr>
            <w:tcW w:w="2265" w:type="dxa"/>
            <w:vMerge/>
            <w:vAlign w:val="center"/>
          </w:tcPr>
          <w:p w14:paraId="4CD3CF62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74C7B804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2CEB745B" w14:textId="0AD57A80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52-21</w:t>
            </w:r>
          </w:p>
        </w:tc>
        <w:tc>
          <w:tcPr>
            <w:tcW w:w="2266" w:type="dxa"/>
            <w:vAlign w:val="center"/>
          </w:tcPr>
          <w:p w14:paraId="5FDB871F" w14:textId="3AC93361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769C69B8" w14:textId="77777777" w:rsidTr="00843EAC">
        <w:tc>
          <w:tcPr>
            <w:tcW w:w="2265" w:type="dxa"/>
            <w:vMerge/>
            <w:vAlign w:val="center"/>
          </w:tcPr>
          <w:p w14:paraId="1A0B6513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42314A57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7FDCD89" w14:textId="53C4D08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53-21</w:t>
            </w:r>
          </w:p>
        </w:tc>
        <w:tc>
          <w:tcPr>
            <w:tcW w:w="2266" w:type="dxa"/>
            <w:vAlign w:val="center"/>
          </w:tcPr>
          <w:p w14:paraId="5EC2EA1E" w14:textId="40809F0A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1C424D2E" w14:textId="77777777" w:rsidTr="00843EAC">
        <w:tc>
          <w:tcPr>
            <w:tcW w:w="2265" w:type="dxa"/>
            <w:vMerge/>
            <w:vAlign w:val="center"/>
          </w:tcPr>
          <w:p w14:paraId="4ED996E1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0C7E1CC5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5D225BAD" w14:textId="21620DDD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54-21</w:t>
            </w:r>
          </w:p>
        </w:tc>
        <w:tc>
          <w:tcPr>
            <w:tcW w:w="2266" w:type="dxa"/>
            <w:vAlign w:val="center"/>
          </w:tcPr>
          <w:p w14:paraId="0A23D8D6" w14:textId="49BA98D9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771FB48E" w14:textId="77777777" w:rsidTr="00843EAC">
        <w:tc>
          <w:tcPr>
            <w:tcW w:w="2265" w:type="dxa"/>
            <w:vMerge/>
            <w:vAlign w:val="center"/>
          </w:tcPr>
          <w:p w14:paraId="3CCC4CDE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04ADAD61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15E115B8" w14:textId="16869434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55-21</w:t>
            </w:r>
          </w:p>
        </w:tc>
        <w:tc>
          <w:tcPr>
            <w:tcW w:w="2266" w:type="dxa"/>
            <w:vAlign w:val="center"/>
          </w:tcPr>
          <w:p w14:paraId="770ADF26" w14:textId="43F03A6D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32EEAE86" w14:textId="77777777" w:rsidTr="00843EAC">
        <w:tc>
          <w:tcPr>
            <w:tcW w:w="2265" w:type="dxa"/>
            <w:vMerge/>
            <w:vAlign w:val="center"/>
          </w:tcPr>
          <w:p w14:paraId="4F8795FD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1F91EECB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3C829A18" w14:textId="71FE2F8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56-21</w:t>
            </w:r>
          </w:p>
        </w:tc>
        <w:tc>
          <w:tcPr>
            <w:tcW w:w="2266" w:type="dxa"/>
            <w:vAlign w:val="center"/>
          </w:tcPr>
          <w:p w14:paraId="795E54F8" w14:textId="3F723645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5F449496" w14:textId="77777777" w:rsidTr="00843EAC">
        <w:tc>
          <w:tcPr>
            <w:tcW w:w="2265" w:type="dxa"/>
            <w:vMerge/>
            <w:vAlign w:val="center"/>
          </w:tcPr>
          <w:p w14:paraId="766F98D1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324693F2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58A674DE" w14:textId="1B98C205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92-22</w:t>
            </w:r>
          </w:p>
        </w:tc>
        <w:tc>
          <w:tcPr>
            <w:tcW w:w="2266" w:type="dxa"/>
            <w:vAlign w:val="center"/>
          </w:tcPr>
          <w:p w14:paraId="04DE4D35" w14:textId="4E580232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, Medvednica</w:t>
            </w:r>
          </w:p>
        </w:tc>
      </w:tr>
      <w:tr w:rsidR="00DA3466" w:rsidRPr="005F061C" w14:paraId="0BB82E37" w14:textId="77777777" w:rsidTr="00843EAC">
        <w:tc>
          <w:tcPr>
            <w:tcW w:w="2265" w:type="dxa"/>
            <w:vMerge/>
            <w:vAlign w:val="center"/>
          </w:tcPr>
          <w:p w14:paraId="23156C8B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07F1D835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64001636" w14:textId="215923D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0-21</w:t>
            </w:r>
          </w:p>
        </w:tc>
        <w:tc>
          <w:tcPr>
            <w:tcW w:w="2266" w:type="dxa"/>
            <w:vAlign w:val="center"/>
          </w:tcPr>
          <w:p w14:paraId="7260EEDB" w14:textId="73C0A341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6DD56826" w14:textId="77777777" w:rsidTr="00843EAC">
        <w:tc>
          <w:tcPr>
            <w:tcW w:w="2265" w:type="dxa"/>
            <w:vMerge/>
            <w:vAlign w:val="center"/>
          </w:tcPr>
          <w:p w14:paraId="723E282C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55980B6E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44FB6715" w14:textId="4043DEA3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1-21</w:t>
            </w:r>
          </w:p>
        </w:tc>
        <w:tc>
          <w:tcPr>
            <w:tcW w:w="2266" w:type="dxa"/>
            <w:vAlign w:val="center"/>
          </w:tcPr>
          <w:p w14:paraId="7BAE6E96" w14:textId="06C0EDF5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7B92677B" w14:textId="77777777" w:rsidTr="00843EAC">
        <w:tc>
          <w:tcPr>
            <w:tcW w:w="2265" w:type="dxa"/>
            <w:vMerge/>
            <w:vAlign w:val="center"/>
          </w:tcPr>
          <w:p w14:paraId="62175E1B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3582122B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59FFC5B9" w14:textId="32758235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2-21</w:t>
            </w:r>
          </w:p>
        </w:tc>
        <w:tc>
          <w:tcPr>
            <w:tcW w:w="2266" w:type="dxa"/>
            <w:vAlign w:val="center"/>
          </w:tcPr>
          <w:p w14:paraId="44513CB3" w14:textId="6110F98D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5964F45E" w14:textId="77777777" w:rsidTr="00843EAC">
        <w:tc>
          <w:tcPr>
            <w:tcW w:w="2265" w:type="dxa"/>
            <w:vMerge/>
            <w:vAlign w:val="center"/>
          </w:tcPr>
          <w:p w14:paraId="4388E0A4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751EC0D4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37D86945" w14:textId="63428F4E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5-21</w:t>
            </w:r>
          </w:p>
        </w:tc>
        <w:tc>
          <w:tcPr>
            <w:tcW w:w="2266" w:type="dxa"/>
            <w:vAlign w:val="center"/>
          </w:tcPr>
          <w:p w14:paraId="044B5768" w14:textId="0B80918F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0BDA92FD" w14:textId="77777777" w:rsidTr="00843EAC">
        <w:tc>
          <w:tcPr>
            <w:tcW w:w="2265" w:type="dxa"/>
            <w:vMerge/>
            <w:vAlign w:val="center"/>
          </w:tcPr>
          <w:p w14:paraId="6C21EEFD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6CDA53E6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0ED17F4A" w14:textId="5E5CD5D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68-21</w:t>
            </w:r>
          </w:p>
        </w:tc>
        <w:tc>
          <w:tcPr>
            <w:tcW w:w="2266" w:type="dxa"/>
            <w:vAlign w:val="center"/>
          </w:tcPr>
          <w:p w14:paraId="160D008B" w14:textId="2A849078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2079A9E2" w14:textId="77777777" w:rsidTr="00843EAC">
        <w:tc>
          <w:tcPr>
            <w:tcW w:w="2265" w:type="dxa"/>
            <w:vMerge/>
            <w:vAlign w:val="center"/>
          </w:tcPr>
          <w:p w14:paraId="097D1DED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1FF1B603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16E04B50" w14:textId="3AA70CA2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70-21</w:t>
            </w:r>
          </w:p>
        </w:tc>
        <w:tc>
          <w:tcPr>
            <w:tcW w:w="2266" w:type="dxa"/>
            <w:vAlign w:val="center"/>
          </w:tcPr>
          <w:p w14:paraId="35B5F4B6" w14:textId="359C6FCE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027E4605" w14:textId="77777777" w:rsidTr="00843EAC">
        <w:tc>
          <w:tcPr>
            <w:tcW w:w="2265" w:type="dxa"/>
            <w:vMerge/>
            <w:vAlign w:val="center"/>
          </w:tcPr>
          <w:p w14:paraId="42C7C145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044E55A1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4C37A1A2" w14:textId="4D79FA3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71-21</w:t>
            </w:r>
          </w:p>
        </w:tc>
        <w:tc>
          <w:tcPr>
            <w:tcW w:w="2266" w:type="dxa"/>
            <w:vAlign w:val="center"/>
          </w:tcPr>
          <w:p w14:paraId="0D409AC6" w14:textId="5B80FBA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6AFADB9C" w14:textId="77777777" w:rsidTr="00843EAC">
        <w:tc>
          <w:tcPr>
            <w:tcW w:w="2265" w:type="dxa"/>
            <w:vMerge/>
            <w:vAlign w:val="center"/>
          </w:tcPr>
          <w:p w14:paraId="6E7EF4F0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1787922D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46FF8CE8" w14:textId="7E43102E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72-21</w:t>
            </w:r>
          </w:p>
        </w:tc>
        <w:tc>
          <w:tcPr>
            <w:tcW w:w="2266" w:type="dxa"/>
            <w:vAlign w:val="center"/>
          </w:tcPr>
          <w:p w14:paraId="54CD81D6" w14:textId="6DD09EBB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3853FB5E" w14:textId="77777777" w:rsidTr="00843EAC">
        <w:tc>
          <w:tcPr>
            <w:tcW w:w="2265" w:type="dxa"/>
            <w:vMerge/>
            <w:vAlign w:val="center"/>
          </w:tcPr>
          <w:p w14:paraId="12973500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4DD909AE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1A553965" w14:textId="77666D08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73-21</w:t>
            </w:r>
          </w:p>
        </w:tc>
        <w:tc>
          <w:tcPr>
            <w:tcW w:w="2266" w:type="dxa"/>
            <w:vAlign w:val="center"/>
          </w:tcPr>
          <w:p w14:paraId="5287A1B8" w14:textId="2F71CAE9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5BD577CD" w14:textId="77777777" w:rsidTr="00843EAC">
        <w:tc>
          <w:tcPr>
            <w:tcW w:w="2265" w:type="dxa"/>
            <w:vMerge/>
            <w:vAlign w:val="center"/>
          </w:tcPr>
          <w:p w14:paraId="24DF7DF0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2CEF2EF0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6EE8835A" w14:textId="3B8221FD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74-21</w:t>
            </w:r>
          </w:p>
        </w:tc>
        <w:tc>
          <w:tcPr>
            <w:tcW w:w="2266" w:type="dxa"/>
            <w:vAlign w:val="center"/>
          </w:tcPr>
          <w:p w14:paraId="69040F8D" w14:textId="0A5EBC7B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504D1C81" w14:textId="77777777" w:rsidTr="00843EAC">
        <w:tc>
          <w:tcPr>
            <w:tcW w:w="2265" w:type="dxa"/>
            <w:vMerge/>
            <w:vAlign w:val="center"/>
          </w:tcPr>
          <w:p w14:paraId="419A5366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587E46AC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F6A0D6C" w14:textId="6F717ECA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75-21</w:t>
            </w:r>
          </w:p>
        </w:tc>
        <w:tc>
          <w:tcPr>
            <w:tcW w:w="2266" w:type="dxa"/>
            <w:vAlign w:val="center"/>
          </w:tcPr>
          <w:p w14:paraId="2291D961" w14:textId="701A0FDA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1D04A77E" w14:textId="77777777" w:rsidTr="00843EAC">
        <w:tc>
          <w:tcPr>
            <w:tcW w:w="2265" w:type="dxa"/>
            <w:vMerge/>
            <w:vAlign w:val="center"/>
          </w:tcPr>
          <w:p w14:paraId="089F61F4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657D895B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1C0B5F59" w14:textId="32DF23CB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76-21</w:t>
            </w:r>
          </w:p>
        </w:tc>
        <w:tc>
          <w:tcPr>
            <w:tcW w:w="2266" w:type="dxa"/>
            <w:vAlign w:val="center"/>
          </w:tcPr>
          <w:p w14:paraId="7B559366" w14:textId="356CF77E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2E112FC8" w14:textId="77777777" w:rsidTr="00843EAC">
        <w:tc>
          <w:tcPr>
            <w:tcW w:w="2265" w:type="dxa"/>
            <w:vMerge/>
            <w:vAlign w:val="center"/>
          </w:tcPr>
          <w:p w14:paraId="318794AA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395EFC53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0C02C955" w14:textId="305F60F6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78-21</w:t>
            </w:r>
          </w:p>
        </w:tc>
        <w:tc>
          <w:tcPr>
            <w:tcW w:w="2266" w:type="dxa"/>
            <w:vAlign w:val="center"/>
          </w:tcPr>
          <w:p w14:paraId="61F278CD" w14:textId="56177C15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780EDC62" w14:textId="77777777" w:rsidTr="00843EAC">
        <w:tc>
          <w:tcPr>
            <w:tcW w:w="2265" w:type="dxa"/>
            <w:vMerge/>
            <w:vAlign w:val="center"/>
          </w:tcPr>
          <w:p w14:paraId="55DBF53C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725BF568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4CE2853A" w14:textId="5E000CBD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1-21</w:t>
            </w:r>
          </w:p>
        </w:tc>
        <w:tc>
          <w:tcPr>
            <w:tcW w:w="2266" w:type="dxa"/>
            <w:vAlign w:val="center"/>
          </w:tcPr>
          <w:p w14:paraId="291DD205" w14:textId="42F5AA11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0B0F3352" w14:textId="77777777" w:rsidTr="00843EAC">
        <w:tc>
          <w:tcPr>
            <w:tcW w:w="2265" w:type="dxa"/>
            <w:vMerge/>
            <w:vAlign w:val="center"/>
          </w:tcPr>
          <w:p w14:paraId="595A5793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79DE8621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68CC971F" w14:textId="658A2E3B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2-21</w:t>
            </w:r>
          </w:p>
        </w:tc>
        <w:tc>
          <w:tcPr>
            <w:tcW w:w="2266" w:type="dxa"/>
            <w:vAlign w:val="center"/>
          </w:tcPr>
          <w:p w14:paraId="0BCE7946" w14:textId="011C8865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5CAD900E" w14:textId="77777777" w:rsidTr="00843EAC">
        <w:tc>
          <w:tcPr>
            <w:tcW w:w="2265" w:type="dxa"/>
            <w:vMerge/>
            <w:vAlign w:val="center"/>
          </w:tcPr>
          <w:p w14:paraId="0569350B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3024978D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06D6CAAD" w14:textId="3EA940F1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3-21</w:t>
            </w:r>
          </w:p>
        </w:tc>
        <w:tc>
          <w:tcPr>
            <w:tcW w:w="2266" w:type="dxa"/>
            <w:vAlign w:val="center"/>
          </w:tcPr>
          <w:p w14:paraId="792A0924" w14:textId="7E2D2481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259A1816" w14:textId="77777777" w:rsidTr="00843EAC">
        <w:tc>
          <w:tcPr>
            <w:tcW w:w="2265" w:type="dxa"/>
            <w:vMerge/>
            <w:vAlign w:val="center"/>
          </w:tcPr>
          <w:p w14:paraId="42F0E629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2EBA9D4B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48311D63" w14:textId="24DE750E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5-21</w:t>
            </w:r>
          </w:p>
        </w:tc>
        <w:tc>
          <w:tcPr>
            <w:tcW w:w="2266" w:type="dxa"/>
            <w:vAlign w:val="center"/>
          </w:tcPr>
          <w:p w14:paraId="1F414252" w14:textId="053D6E3C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0CB9207B" w14:textId="77777777" w:rsidTr="00843EAC">
        <w:tc>
          <w:tcPr>
            <w:tcW w:w="2265" w:type="dxa"/>
            <w:vMerge/>
            <w:vAlign w:val="center"/>
          </w:tcPr>
          <w:p w14:paraId="71AA480D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2C9B1169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53F7B831" w14:textId="20BAA69A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6-21</w:t>
            </w:r>
          </w:p>
        </w:tc>
        <w:tc>
          <w:tcPr>
            <w:tcW w:w="2266" w:type="dxa"/>
            <w:vAlign w:val="center"/>
          </w:tcPr>
          <w:p w14:paraId="616221D7" w14:textId="33961B44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48293816" w14:textId="77777777" w:rsidTr="00843EAC">
        <w:tc>
          <w:tcPr>
            <w:tcW w:w="2265" w:type="dxa"/>
            <w:vMerge/>
            <w:vAlign w:val="center"/>
          </w:tcPr>
          <w:p w14:paraId="539DAB26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62BBC205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580F2543" w14:textId="20A0D7D2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7-21</w:t>
            </w:r>
          </w:p>
        </w:tc>
        <w:tc>
          <w:tcPr>
            <w:tcW w:w="2266" w:type="dxa"/>
            <w:vAlign w:val="center"/>
          </w:tcPr>
          <w:p w14:paraId="5815674F" w14:textId="55845E24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4483373D" w14:textId="77777777" w:rsidTr="00843EAC">
        <w:tc>
          <w:tcPr>
            <w:tcW w:w="2265" w:type="dxa"/>
            <w:vMerge/>
            <w:vAlign w:val="center"/>
          </w:tcPr>
          <w:p w14:paraId="3A2E330C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196933B8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3F1E3F2" w14:textId="521C7686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89-21</w:t>
            </w:r>
          </w:p>
        </w:tc>
        <w:tc>
          <w:tcPr>
            <w:tcW w:w="2266" w:type="dxa"/>
            <w:vAlign w:val="center"/>
          </w:tcPr>
          <w:p w14:paraId="21C2AD68" w14:textId="28FBDEA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0E52840C" w14:textId="77777777" w:rsidTr="00843EAC">
        <w:tc>
          <w:tcPr>
            <w:tcW w:w="2265" w:type="dxa"/>
            <w:vMerge/>
            <w:vAlign w:val="center"/>
          </w:tcPr>
          <w:p w14:paraId="40E6BBCD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6EBF7C24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430A54A8" w14:textId="61997CB1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90-21</w:t>
            </w:r>
          </w:p>
        </w:tc>
        <w:tc>
          <w:tcPr>
            <w:tcW w:w="2266" w:type="dxa"/>
            <w:vAlign w:val="center"/>
          </w:tcPr>
          <w:p w14:paraId="7E5E9A4D" w14:textId="58516BD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57F86C70" w14:textId="77777777" w:rsidTr="00843EAC">
        <w:tc>
          <w:tcPr>
            <w:tcW w:w="2265" w:type="dxa"/>
            <w:vMerge/>
            <w:vAlign w:val="center"/>
          </w:tcPr>
          <w:p w14:paraId="387167D8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71A988DB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0FF42D07" w14:textId="46A2F344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91-21</w:t>
            </w:r>
          </w:p>
        </w:tc>
        <w:tc>
          <w:tcPr>
            <w:tcW w:w="2266" w:type="dxa"/>
            <w:vAlign w:val="center"/>
          </w:tcPr>
          <w:p w14:paraId="25701593" w14:textId="745B6193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7844CEE9" w14:textId="77777777" w:rsidTr="00843EAC">
        <w:tc>
          <w:tcPr>
            <w:tcW w:w="2265" w:type="dxa"/>
            <w:vMerge/>
            <w:vAlign w:val="center"/>
          </w:tcPr>
          <w:p w14:paraId="2284D66A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5D2253C2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08F41C9C" w14:textId="70BB377D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92-21</w:t>
            </w:r>
          </w:p>
        </w:tc>
        <w:tc>
          <w:tcPr>
            <w:tcW w:w="2266" w:type="dxa"/>
            <w:vAlign w:val="center"/>
          </w:tcPr>
          <w:p w14:paraId="17FA4C10" w14:textId="594CB69C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182CB82F" w14:textId="77777777" w:rsidTr="00843EAC">
        <w:tc>
          <w:tcPr>
            <w:tcW w:w="2265" w:type="dxa"/>
            <w:vMerge/>
            <w:vAlign w:val="center"/>
          </w:tcPr>
          <w:p w14:paraId="6875A0D6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03A81C7B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635957AC" w14:textId="6F0676C8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D82094-21</w:t>
            </w:r>
          </w:p>
        </w:tc>
        <w:tc>
          <w:tcPr>
            <w:tcW w:w="2266" w:type="dxa"/>
            <w:vAlign w:val="center"/>
          </w:tcPr>
          <w:p w14:paraId="75855C24" w14:textId="6607B703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DA3466" w:rsidRPr="005F061C" w14:paraId="39A95B2C" w14:textId="77777777" w:rsidTr="00843EAC">
        <w:tc>
          <w:tcPr>
            <w:tcW w:w="2265" w:type="dxa"/>
            <w:vMerge/>
            <w:vAlign w:val="center"/>
          </w:tcPr>
          <w:p w14:paraId="765B5464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28C17BBD" w14:textId="77777777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21B4BB6F" w14:textId="5104DEB5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161-20</w:t>
            </w:r>
          </w:p>
        </w:tc>
        <w:tc>
          <w:tcPr>
            <w:tcW w:w="2266" w:type="dxa"/>
            <w:vAlign w:val="center"/>
          </w:tcPr>
          <w:p w14:paraId="2D874686" w14:textId="42E09FD1" w:rsidR="00DA3466" w:rsidRPr="005F061C" w:rsidRDefault="00DA3466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Switzerland</w:t>
            </w:r>
          </w:p>
        </w:tc>
      </w:tr>
      <w:tr w:rsidR="006D6083" w:rsidRPr="005F061C" w14:paraId="59C2190F" w14:textId="77777777" w:rsidTr="00843EAC">
        <w:tc>
          <w:tcPr>
            <w:tcW w:w="9062" w:type="dxa"/>
            <w:gridSpan w:val="4"/>
            <w:shd w:val="clear" w:color="auto" w:fill="DEEAF6" w:themeFill="accent5" w:themeFillTint="33"/>
          </w:tcPr>
          <w:p w14:paraId="265303B6" w14:textId="211AC262" w:rsidR="006D6083" w:rsidRPr="005F061C" w:rsidRDefault="006D6083" w:rsidP="00222944">
            <w:pPr>
              <w:spacing w:before="20" w:after="2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hr-HR"/>
              </w:rPr>
              <w:t>Leuctra braueri</w:t>
            </w:r>
          </w:p>
        </w:tc>
      </w:tr>
      <w:tr w:rsidR="006D6083" w:rsidRPr="005F061C" w14:paraId="1047F09F" w14:textId="77777777" w:rsidTr="00843EAC">
        <w:tc>
          <w:tcPr>
            <w:tcW w:w="2265" w:type="dxa"/>
            <w:vAlign w:val="center"/>
          </w:tcPr>
          <w:p w14:paraId="4EA87A27" w14:textId="474607C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BAQU194-09</w:t>
            </w:r>
          </w:p>
        </w:tc>
        <w:tc>
          <w:tcPr>
            <w:tcW w:w="2265" w:type="dxa"/>
            <w:vAlign w:val="center"/>
          </w:tcPr>
          <w:p w14:paraId="3062F88B" w14:textId="64A5088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5FE5C62F" w14:textId="2A44997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BAQU194-09</w:t>
            </w:r>
          </w:p>
        </w:tc>
        <w:tc>
          <w:tcPr>
            <w:tcW w:w="2266" w:type="dxa"/>
            <w:vAlign w:val="center"/>
          </w:tcPr>
          <w:p w14:paraId="0CF0E32D" w14:textId="24BFC76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6242084C" w14:textId="77777777" w:rsidTr="00843EAC">
        <w:tc>
          <w:tcPr>
            <w:tcW w:w="2265" w:type="dxa"/>
            <w:vMerge w:val="restart"/>
            <w:vAlign w:val="center"/>
          </w:tcPr>
          <w:p w14:paraId="7ADEA2B0" w14:textId="6C510F6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BAQU331-09</w:t>
            </w:r>
          </w:p>
        </w:tc>
        <w:tc>
          <w:tcPr>
            <w:tcW w:w="2265" w:type="dxa"/>
            <w:vMerge w:val="restart"/>
            <w:vAlign w:val="center"/>
          </w:tcPr>
          <w:p w14:paraId="4A1424C9" w14:textId="7CC8FEF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2</w:t>
            </w:r>
          </w:p>
        </w:tc>
        <w:tc>
          <w:tcPr>
            <w:tcW w:w="2266" w:type="dxa"/>
            <w:vAlign w:val="center"/>
          </w:tcPr>
          <w:p w14:paraId="01D40DC3" w14:textId="45E94EA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BAQU331-09</w:t>
            </w:r>
          </w:p>
        </w:tc>
        <w:tc>
          <w:tcPr>
            <w:tcW w:w="2266" w:type="dxa"/>
            <w:vAlign w:val="center"/>
          </w:tcPr>
          <w:p w14:paraId="3F20A40B" w14:textId="227A195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326FF569" w14:textId="77777777" w:rsidTr="00843EAC">
        <w:tc>
          <w:tcPr>
            <w:tcW w:w="2265" w:type="dxa"/>
            <w:vMerge/>
            <w:vAlign w:val="center"/>
          </w:tcPr>
          <w:p w14:paraId="11EE60AF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00FFE688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43B916C" w14:textId="412A971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1008-14</w:t>
            </w:r>
          </w:p>
        </w:tc>
        <w:tc>
          <w:tcPr>
            <w:tcW w:w="2266" w:type="dxa"/>
            <w:vAlign w:val="center"/>
          </w:tcPr>
          <w:p w14:paraId="2C46C7E9" w14:textId="19F4071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5FBF39EE" w14:textId="77777777" w:rsidTr="00843EAC">
        <w:tc>
          <w:tcPr>
            <w:tcW w:w="2265" w:type="dxa"/>
            <w:vMerge/>
            <w:vAlign w:val="center"/>
          </w:tcPr>
          <w:p w14:paraId="71BE676F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3092F57A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10E00F62" w14:textId="41C0786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2302-15</w:t>
            </w:r>
          </w:p>
        </w:tc>
        <w:tc>
          <w:tcPr>
            <w:tcW w:w="2266" w:type="dxa"/>
            <w:vAlign w:val="center"/>
          </w:tcPr>
          <w:p w14:paraId="7EBACFB4" w14:textId="0FD82E7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2FF6C904" w14:textId="77777777" w:rsidTr="00843EAC">
        <w:tc>
          <w:tcPr>
            <w:tcW w:w="2265" w:type="dxa"/>
            <w:vMerge/>
            <w:vAlign w:val="center"/>
          </w:tcPr>
          <w:p w14:paraId="2B233A71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0185C191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035F9A37" w14:textId="737A2D7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2359-15</w:t>
            </w:r>
          </w:p>
        </w:tc>
        <w:tc>
          <w:tcPr>
            <w:tcW w:w="2266" w:type="dxa"/>
            <w:vAlign w:val="center"/>
          </w:tcPr>
          <w:p w14:paraId="05ABEEDA" w14:textId="312E2F1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5957772B" w14:textId="77777777" w:rsidTr="00843EAC">
        <w:tc>
          <w:tcPr>
            <w:tcW w:w="2265" w:type="dxa"/>
            <w:vMerge/>
            <w:vAlign w:val="center"/>
          </w:tcPr>
          <w:p w14:paraId="5B85E51E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3AB396A0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16A65317" w14:textId="53D0E2D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2364-15</w:t>
            </w:r>
          </w:p>
        </w:tc>
        <w:tc>
          <w:tcPr>
            <w:tcW w:w="2266" w:type="dxa"/>
            <w:vAlign w:val="center"/>
          </w:tcPr>
          <w:p w14:paraId="05CE6077" w14:textId="0F9A298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6DC0E896" w14:textId="77777777" w:rsidTr="00843EAC">
        <w:tc>
          <w:tcPr>
            <w:tcW w:w="2265" w:type="dxa"/>
            <w:vMerge/>
            <w:vAlign w:val="center"/>
          </w:tcPr>
          <w:p w14:paraId="794B4183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571D2FBB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15BCFD91" w14:textId="283792A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2371-15</w:t>
            </w:r>
          </w:p>
        </w:tc>
        <w:tc>
          <w:tcPr>
            <w:tcW w:w="2266" w:type="dxa"/>
            <w:vAlign w:val="center"/>
          </w:tcPr>
          <w:p w14:paraId="0E5854FB" w14:textId="770116F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605ADF9D" w14:textId="77777777" w:rsidTr="00843EAC">
        <w:tc>
          <w:tcPr>
            <w:tcW w:w="2265" w:type="dxa"/>
            <w:vMerge/>
            <w:vAlign w:val="center"/>
          </w:tcPr>
          <w:p w14:paraId="43323651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785A99C3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46C9D3F6" w14:textId="7FDB9BF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IX1524-15</w:t>
            </w:r>
          </w:p>
        </w:tc>
        <w:tc>
          <w:tcPr>
            <w:tcW w:w="2266" w:type="dxa"/>
            <w:vAlign w:val="center"/>
          </w:tcPr>
          <w:p w14:paraId="47D5639A" w14:textId="26FBF5A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7CE288EC" w14:textId="77777777" w:rsidTr="00843EAC">
        <w:tc>
          <w:tcPr>
            <w:tcW w:w="2265" w:type="dxa"/>
            <w:vMerge/>
            <w:vAlign w:val="center"/>
          </w:tcPr>
          <w:p w14:paraId="57963669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38B24F1C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2B91AD68" w14:textId="2B0CD3A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IX1528-15</w:t>
            </w:r>
          </w:p>
        </w:tc>
        <w:tc>
          <w:tcPr>
            <w:tcW w:w="2266" w:type="dxa"/>
            <w:vAlign w:val="center"/>
          </w:tcPr>
          <w:p w14:paraId="0EB62628" w14:textId="262167E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0368C999" w14:textId="77777777" w:rsidTr="00843EAC">
        <w:tc>
          <w:tcPr>
            <w:tcW w:w="2265" w:type="dxa"/>
            <w:vMerge/>
            <w:vAlign w:val="center"/>
          </w:tcPr>
          <w:p w14:paraId="7F3F58EC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3C435257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DBAB023" w14:textId="6A9C749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IX1531-15</w:t>
            </w:r>
          </w:p>
        </w:tc>
        <w:tc>
          <w:tcPr>
            <w:tcW w:w="2266" w:type="dxa"/>
            <w:vAlign w:val="center"/>
          </w:tcPr>
          <w:p w14:paraId="7E043B6D" w14:textId="0F30C27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534B7946" w14:textId="77777777" w:rsidTr="00843EAC">
        <w:tc>
          <w:tcPr>
            <w:tcW w:w="2265" w:type="dxa"/>
            <w:vMerge/>
            <w:vAlign w:val="center"/>
          </w:tcPr>
          <w:p w14:paraId="6668442B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490C1D22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0C67053" w14:textId="5CA1C06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IX2475-15</w:t>
            </w:r>
          </w:p>
        </w:tc>
        <w:tc>
          <w:tcPr>
            <w:tcW w:w="2266" w:type="dxa"/>
            <w:vAlign w:val="center"/>
          </w:tcPr>
          <w:p w14:paraId="07D00B3B" w14:textId="445FE3F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580AB1E7" w14:textId="77777777" w:rsidTr="00843EAC">
        <w:tc>
          <w:tcPr>
            <w:tcW w:w="2265" w:type="dxa"/>
            <w:vMerge/>
            <w:vAlign w:val="center"/>
          </w:tcPr>
          <w:p w14:paraId="1041B87C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444F2DB6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2C996F97" w14:textId="2DB9A12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IX2485-15</w:t>
            </w:r>
          </w:p>
        </w:tc>
        <w:tc>
          <w:tcPr>
            <w:tcW w:w="2266" w:type="dxa"/>
            <w:vAlign w:val="center"/>
          </w:tcPr>
          <w:p w14:paraId="155AD0D8" w14:textId="4567F28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7ACB0CE1" w14:textId="77777777" w:rsidTr="00843EAC">
        <w:tc>
          <w:tcPr>
            <w:tcW w:w="2265" w:type="dxa"/>
            <w:vMerge/>
            <w:vAlign w:val="center"/>
          </w:tcPr>
          <w:p w14:paraId="6FB3451D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4B6F59C7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09D40508" w14:textId="3FD079C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IX2465-15</w:t>
            </w:r>
          </w:p>
        </w:tc>
        <w:tc>
          <w:tcPr>
            <w:tcW w:w="2266" w:type="dxa"/>
            <w:vAlign w:val="center"/>
          </w:tcPr>
          <w:p w14:paraId="25D1C04D" w14:textId="3BDC21A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19CDA782" w14:textId="77777777" w:rsidTr="00843EAC">
        <w:tc>
          <w:tcPr>
            <w:tcW w:w="2265" w:type="dxa"/>
            <w:vMerge w:val="restart"/>
            <w:vAlign w:val="center"/>
          </w:tcPr>
          <w:p w14:paraId="56DCE332" w14:textId="0704E30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2353-15</w:t>
            </w:r>
          </w:p>
        </w:tc>
        <w:tc>
          <w:tcPr>
            <w:tcW w:w="2265" w:type="dxa"/>
            <w:vMerge w:val="restart"/>
            <w:vAlign w:val="center"/>
          </w:tcPr>
          <w:p w14:paraId="7304D84B" w14:textId="6185928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6</w:t>
            </w:r>
          </w:p>
        </w:tc>
        <w:tc>
          <w:tcPr>
            <w:tcW w:w="2266" w:type="dxa"/>
            <w:vAlign w:val="center"/>
          </w:tcPr>
          <w:p w14:paraId="1BEA9B00" w14:textId="5C54085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2353-15</w:t>
            </w:r>
          </w:p>
        </w:tc>
        <w:tc>
          <w:tcPr>
            <w:tcW w:w="2266" w:type="dxa"/>
            <w:vAlign w:val="center"/>
          </w:tcPr>
          <w:p w14:paraId="12491C41" w14:textId="1ED182C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5B49397C" w14:textId="77777777" w:rsidTr="00843EAC">
        <w:tc>
          <w:tcPr>
            <w:tcW w:w="2265" w:type="dxa"/>
            <w:vMerge/>
            <w:vAlign w:val="center"/>
          </w:tcPr>
          <w:p w14:paraId="2DF92740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4A638203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667F9D08" w14:textId="669389A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2354-15</w:t>
            </w:r>
          </w:p>
        </w:tc>
        <w:tc>
          <w:tcPr>
            <w:tcW w:w="2266" w:type="dxa"/>
            <w:vAlign w:val="center"/>
          </w:tcPr>
          <w:p w14:paraId="48B823FB" w14:textId="45139DD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774C9257" w14:textId="77777777" w:rsidTr="00843EAC">
        <w:tc>
          <w:tcPr>
            <w:tcW w:w="2265" w:type="dxa"/>
            <w:vMerge/>
            <w:vAlign w:val="center"/>
          </w:tcPr>
          <w:p w14:paraId="3119F53F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4BE23E77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41832722" w14:textId="1C9AE50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2355-15</w:t>
            </w:r>
          </w:p>
        </w:tc>
        <w:tc>
          <w:tcPr>
            <w:tcW w:w="2266" w:type="dxa"/>
            <w:vAlign w:val="center"/>
          </w:tcPr>
          <w:p w14:paraId="5F811D44" w14:textId="7D4FE4B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4184FF9A" w14:textId="77777777" w:rsidTr="00843EAC">
        <w:tc>
          <w:tcPr>
            <w:tcW w:w="2265" w:type="dxa"/>
            <w:vMerge/>
            <w:vAlign w:val="center"/>
          </w:tcPr>
          <w:p w14:paraId="1F4ED256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2DE7E0DF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33AA8442" w14:textId="7D058D9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2356-15</w:t>
            </w:r>
          </w:p>
        </w:tc>
        <w:tc>
          <w:tcPr>
            <w:tcW w:w="2266" w:type="dxa"/>
            <w:vAlign w:val="center"/>
          </w:tcPr>
          <w:p w14:paraId="2FA0A920" w14:textId="5916406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262947D9" w14:textId="77777777" w:rsidTr="00843EAC">
        <w:tc>
          <w:tcPr>
            <w:tcW w:w="2265" w:type="dxa"/>
            <w:vMerge/>
            <w:vAlign w:val="center"/>
          </w:tcPr>
          <w:p w14:paraId="0B2C23BE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3763E779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0EB3D052" w14:textId="45B1D28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2357-15</w:t>
            </w:r>
          </w:p>
        </w:tc>
        <w:tc>
          <w:tcPr>
            <w:tcW w:w="2266" w:type="dxa"/>
            <w:vAlign w:val="center"/>
          </w:tcPr>
          <w:p w14:paraId="234B9895" w14:textId="51E6BC2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67D24416" w14:textId="77777777" w:rsidTr="00843EAC">
        <w:tc>
          <w:tcPr>
            <w:tcW w:w="2265" w:type="dxa"/>
            <w:vMerge/>
            <w:vAlign w:val="center"/>
          </w:tcPr>
          <w:p w14:paraId="2E8C6B36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5BF9BF60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172F9EAB" w14:textId="1BCD94C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EPT2358-15</w:t>
            </w:r>
          </w:p>
        </w:tc>
        <w:tc>
          <w:tcPr>
            <w:tcW w:w="2266" w:type="dxa"/>
            <w:vAlign w:val="center"/>
          </w:tcPr>
          <w:p w14:paraId="18E6C2F7" w14:textId="38D0E03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4ECE37A5" w14:textId="77777777" w:rsidTr="00843EAC">
        <w:tc>
          <w:tcPr>
            <w:tcW w:w="2265" w:type="dxa"/>
            <w:vMerge w:val="restart"/>
            <w:vAlign w:val="center"/>
          </w:tcPr>
          <w:p w14:paraId="02C64B80" w14:textId="4035B27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IX1667-15</w:t>
            </w:r>
          </w:p>
        </w:tc>
        <w:tc>
          <w:tcPr>
            <w:tcW w:w="2265" w:type="dxa"/>
            <w:vMerge w:val="restart"/>
            <w:vAlign w:val="center"/>
          </w:tcPr>
          <w:p w14:paraId="0C4B0D59" w14:textId="670C199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5</w:t>
            </w:r>
          </w:p>
        </w:tc>
        <w:tc>
          <w:tcPr>
            <w:tcW w:w="2266" w:type="dxa"/>
            <w:vAlign w:val="center"/>
          </w:tcPr>
          <w:p w14:paraId="364BCA61" w14:textId="563F26C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IX1667-15</w:t>
            </w:r>
          </w:p>
        </w:tc>
        <w:tc>
          <w:tcPr>
            <w:tcW w:w="2266" w:type="dxa"/>
            <w:vAlign w:val="center"/>
          </w:tcPr>
          <w:p w14:paraId="149FBACE" w14:textId="4FBE6C9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53EA79EA" w14:textId="77777777" w:rsidTr="00843EAC">
        <w:tc>
          <w:tcPr>
            <w:tcW w:w="2265" w:type="dxa"/>
            <w:vMerge/>
            <w:vAlign w:val="center"/>
          </w:tcPr>
          <w:p w14:paraId="2A4DC101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03F21BC8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A208804" w14:textId="5759AD3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NTAP035-17</w:t>
            </w:r>
          </w:p>
        </w:tc>
        <w:tc>
          <w:tcPr>
            <w:tcW w:w="2266" w:type="dxa"/>
            <w:vAlign w:val="center"/>
          </w:tcPr>
          <w:p w14:paraId="4D0F02C7" w14:textId="2656B2D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Austria</w:t>
            </w:r>
          </w:p>
        </w:tc>
      </w:tr>
      <w:tr w:rsidR="006D6083" w:rsidRPr="005F061C" w14:paraId="5DD740DC" w14:textId="77777777" w:rsidTr="00843EAC">
        <w:tc>
          <w:tcPr>
            <w:tcW w:w="2265" w:type="dxa"/>
            <w:vMerge/>
            <w:vAlign w:val="center"/>
          </w:tcPr>
          <w:p w14:paraId="66EE79C8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65C2CA57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CD95FE4" w14:textId="671844E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NTAP036-17</w:t>
            </w:r>
          </w:p>
        </w:tc>
        <w:tc>
          <w:tcPr>
            <w:tcW w:w="2266" w:type="dxa"/>
            <w:vAlign w:val="center"/>
          </w:tcPr>
          <w:p w14:paraId="3A40AA6F" w14:textId="2918982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Austria</w:t>
            </w:r>
          </w:p>
        </w:tc>
      </w:tr>
      <w:tr w:rsidR="006D6083" w:rsidRPr="005F061C" w14:paraId="03F837AC" w14:textId="77777777" w:rsidTr="00843EAC">
        <w:tc>
          <w:tcPr>
            <w:tcW w:w="2265" w:type="dxa"/>
            <w:vMerge/>
            <w:vAlign w:val="center"/>
          </w:tcPr>
          <w:p w14:paraId="6834C298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4B1A1FC7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4441F7F9" w14:textId="2F92E80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NTAP037-17</w:t>
            </w:r>
          </w:p>
        </w:tc>
        <w:tc>
          <w:tcPr>
            <w:tcW w:w="2266" w:type="dxa"/>
            <w:vAlign w:val="center"/>
          </w:tcPr>
          <w:p w14:paraId="31D2EDC4" w14:textId="31DBA9F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Austria</w:t>
            </w:r>
          </w:p>
        </w:tc>
      </w:tr>
      <w:tr w:rsidR="006D6083" w:rsidRPr="005F061C" w14:paraId="493324D9" w14:textId="77777777" w:rsidTr="00843EAC">
        <w:tc>
          <w:tcPr>
            <w:tcW w:w="2265" w:type="dxa"/>
            <w:vMerge/>
            <w:vAlign w:val="center"/>
          </w:tcPr>
          <w:p w14:paraId="685DFE1E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78EAC519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6198481E" w14:textId="5314FBC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096-20</w:t>
            </w:r>
          </w:p>
        </w:tc>
        <w:tc>
          <w:tcPr>
            <w:tcW w:w="2266" w:type="dxa"/>
            <w:vAlign w:val="center"/>
          </w:tcPr>
          <w:p w14:paraId="2A138070" w14:textId="670C6D0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Switzerland</w:t>
            </w:r>
          </w:p>
        </w:tc>
      </w:tr>
      <w:tr w:rsidR="006D6083" w:rsidRPr="005F061C" w14:paraId="138D6B8A" w14:textId="77777777" w:rsidTr="00843EAC">
        <w:tc>
          <w:tcPr>
            <w:tcW w:w="2265" w:type="dxa"/>
            <w:vAlign w:val="center"/>
          </w:tcPr>
          <w:p w14:paraId="32322A16" w14:textId="62BF1D3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IX2463-15</w:t>
            </w:r>
          </w:p>
        </w:tc>
        <w:tc>
          <w:tcPr>
            <w:tcW w:w="2265" w:type="dxa"/>
            <w:vAlign w:val="center"/>
          </w:tcPr>
          <w:p w14:paraId="49855C4B" w14:textId="58D10DB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1C327BF8" w14:textId="67070E0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IX2463-15</w:t>
            </w:r>
          </w:p>
        </w:tc>
        <w:tc>
          <w:tcPr>
            <w:tcW w:w="2266" w:type="dxa"/>
            <w:vAlign w:val="center"/>
          </w:tcPr>
          <w:p w14:paraId="57CAA0F3" w14:textId="14B2DEE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079B3B34" w14:textId="77777777" w:rsidTr="00843EAC">
        <w:tc>
          <w:tcPr>
            <w:tcW w:w="2265" w:type="dxa"/>
            <w:vAlign w:val="center"/>
          </w:tcPr>
          <w:p w14:paraId="76B79AE6" w14:textId="2D1DA65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659-20</w:t>
            </w:r>
          </w:p>
        </w:tc>
        <w:tc>
          <w:tcPr>
            <w:tcW w:w="2265" w:type="dxa"/>
            <w:vAlign w:val="center"/>
          </w:tcPr>
          <w:p w14:paraId="7CBE65B5" w14:textId="65827B4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2F50D035" w14:textId="59C0CE7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659-20</w:t>
            </w:r>
          </w:p>
        </w:tc>
        <w:tc>
          <w:tcPr>
            <w:tcW w:w="2266" w:type="dxa"/>
            <w:vAlign w:val="center"/>
          </w:tcPr>
          <w:p w14:paraId="4A505A0B" w14:textId="54BDFD2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140E6561" w14:textId="77777777" w:rsidTr="00843EAC">
        <w:tc>
          <w:tcPr>
            <w:tcW w:w="2265" w:type="dxa"/>
            <w:vAlign w:val="center"/>
          </w:tcPr>
          <w:p w14:paraId="7004EB6D" w14:textId="17A6A5E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660-20</w:t>
            </w:r>
          </w:p>
        </w:tc>
        <w:tc>
          <w:tcPr>
            <w:tcW w:w="2265" w:type="dxa"/>
            <w:vAlign w:val="center"/>
          </w:tcPr>
          <w:p w14:paraId="07C89974" w14:textId="6F3760B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35B3BD80" w14:textId="3A8719F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660-20</w:t>
            </w:r>
          </w:p>
        </w:tc>
        <w:tc>
          <w:tcPr>
            <w:tcW w:w="2266" w:type="dxa"/>
            <w:vAlign w:val="center"/>
          </w:tcPr>
          <w:p w14:paraId="4B79A07B" w14:textId="6BFCC4F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5D696223" w14:textId="77777777" w:rsidTr="00843EAC">
        <w:tc>
          <w:tcPr>
            <w:tcW w:w="2265" w:type="dxa"/>
            <w:vAlign w:val="center"/>
          </w:tcPr>
          <w:p w14:paraId="33C226FD" w14:textId="5B1D319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89-22</w:t>
            </w:r>
          </w:p>
        </w:tc>
        <w:tc>
          <w:tcPr>
            <w:tcW w:w="2265" w:type="dxa"/>
            <w:vAlign w:val="center"/>
          </w:tcPr>
          <w:p w14:paraId="3A5E96D8" w14:textId="0A0348A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59CDBBA0" w14:textId="3B06819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PL389-22</w:t>
            </w:r>
          </w:p>
        </w:tc>
        <w:tc>
          <w:tcPr>
            <w:tcW w:w="2266" w:type="dxa"/>
            <w:vAlign w:val="center"/>
          </w:tcPr>
          <w:p w14:paraId="44A3DD30" w14:textId="03A53DD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</w:t>
            </w:r>
          </w:p>
        </w:tc>
      </w:tr>
      <w:tr w:rsidR="006D6083" w:rsidRPr="005F061C" w14:paraId="61BA674B" w14:textId="77777777" w:rsidTr="00843EAC">
        <w:tc>
          <w:tcPr>
            <w:tcW w:w="2265" w:type="dxa"/>
            <w:vAlign w:val="center"/>
          </w:tcPr>
          <w:p w14:paraId="52EB786D" w14:textId="75413FD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79-22</w:t>
            </w:r>
          </w:p>
        </w:tc>
        <w:tc>
          <w:tcPr>
            <w:tcW w:w="2265" w:type="dxa"/>
            <w:vAlign w:val="center"/>
          </w:tcPr>
          <w:p w14:paraId="2E77CFC1" w14:textId="633BB8F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4569F701" w14:textId="0533675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PL379-22</w:t>
            </w:r>
          </w:p>
        </w:tc>
        <w:tc>
          <w:tcPr>
            <w:tcW w:w="2266" w:type="dxa"/>
            <w:vAlign w:val="center"/>
          </w:tcPr>
          <w:p w14:paraId="0D35BDAE" w14:textId="20107AB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</w:t>
            </w:r>
          </w:p>
        </w:tc>
      </w:tr>
      <w:tr w:rsidR="006D6083" w:rsidRPr="005F061C" w14:paraId="28DDE85E" w14:textId="77777777" w:rsidTr="00843EAC">
        <w:tc>
          <w:tcPr>
            <w:tcW w:w="2265" w:type="dxa"/>
            <w:vMerge w:val="restart"/>
            <w:vAlign w:val="center"/>
          </w:tcPr>
          <w:p w14:paraId="2DDD556C" w14:textId="334110A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85-22</w:t>
            </w:r>
          </w:p>
        </w:tc>
        <w:tc>
          <w:tcPr>
            <w:tcW w:w="2265" w:type="dxa"/>
            <w:vMerge w:val="restart"/>
            <w:vAlign w:val="center"/>
          </w:tcPr>
          <w:p w14:paraId="1F22DF23" w14:textId="41D7DA0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  <w:t>2</w:t>
            </w:r>
          </w:p>
        </w:tc>
        <w:tc>
          <w:tcPr>
            <w:tcW w:w="2266" w:type="dxa"/>
            <w:vAlign w:val="center"/>
          </w:tcPr>
          <w:p w14:paraId="17D6FF75" w14:textId="50EAFBA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PL385-22</w:t>
            </w:r>
          </w:p>
        </w:tc>
        <w:tc>
          <w:tcPr>
            <w:tcW w:w="2266" w:type="dxa"/>
            <w:vAlign w:val="center"/>
          </w:tcPr>
          <w:p w14:paraId="2E12F8C2" w14:textId="61C56AD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</w:t>
            </w:r>
          </w:p>
        </w:tc>
      </w:tr>
      <w:tr w:rsidR="006D6083" w:rsidRPr="005F061C" w14:paraId="7A153E06" w14:textId="77777777" w:rsidTr="00843EAC">
        <w:tc>
          <w:tcPr>
            <w:tcW w:w="2265" w:type="dxa"/>
            <w:vMerge/>
            <w:vAlign w:val="center"/>
          </w:tcPr>
          <w:p w14:paraId="4122D3C3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7022B495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E76A2AC" w14:textId="6DA0C23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PL375-22</w:t>
            </w:r>
          </w:p>
        </w:tc>
        <w:tc>
          <w:tcPr>
            <w:tcW w:w="2266" w:type="dxa"/>
            <w:vAlign w:val="center"/>
          </w:tcPr>
          <w:p w14:paraId="284BAC14" w14:textId="4B48ECA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</w:t>
            </w:r>
          </w:p>
        </w:tc>
      </w:tr>
      <w:tr w:rsidR="006D6083" w:rsidRPr="005F061C" w14:paraId="6575526D" w14:textId="77777777" w:rsidTr="00843EAC">
        <w:tc>
          <w:tcPr>
            <w:tcW w:w="2265" w:type="dxa"/>
          </w:tcPr>
          <w:p w14:paraId="66274247" w14:textId="47AC005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87-22</w:t>
            </w:r>
          </w:p>
        </w:tc>
        <w:tc>
          <w:tcPr>
            <w:tcW w:w="2265" w:type="dxa"/>
            <w:vAlign w:val="center"/>
          </w:tcPr>
          <w:p w14:paraId="0B26899E" w14:textId="2C94CCA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</w:tcPr>
          <w:p w14:paraId="607A347C" w14:textId="637B5F4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PL387-22</w:t>
            </w:r>
          </w:p>
        </w:tc>
        <w:tc>
          <w:tcPr>
            <w:tcW w:w="2266" w:type="dxa"/>
            <w:vAlign w:val="center"/>
          </w:tcPr>
          <w:p w14:paraId="4B3C5AD4" w14:textId="0F04283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</w:t>
            </w:r>
          </w:p>
        </w:tc>
      </w:tr>
      <w:tr w:rsidR="006D6083" w:rsidRPr="005F061C" w14:paraId="0EA67161" w14:textId="77777777" w:rsidTr="00843EAC">
        <w:tc>
          <w:tcPr>
            <w:tcW w:w="2265" w:type="dxa"/>
            <w:vAlign w:val="center"/>
          </w:tcPr>
          <w:p w14:paraId="729620C9" w14:textId="2D87FA5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86-22</w:t>
            </w:r>
          </w:p>
        </w:tc>
        <w:tc>
          <w:tcPr>
            <w:tcW w:w="2265" w:type="dxa"/>
            <w:vAlign w:val="center"/>
          </w:tcPr>
          <w:p w14:paraId="0474A0E1" w14:textId="549B70B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094C93E9" w14:textId="6A40BEA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PL386-22</w:t>
            </w:r>
          </w:p>
        </w:tc>
        <w:tc>
          <w:tcPr>
            <w:tcW w:w="2266" w:type="dxa"/>
            <w:vAlign w:val="center"/>
          </w:tcPr>
          <w:p w14:paraId="59D2FFA6" w14:textId="50DFDFA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</w:t>
            </w:r>
          </w:p>
        </w:tc>
      </w:tr>
      <w:tr w:rsidR="006D6083" w:rsidRPr="005F061C" w14:paraId="07D62FD9" w14:textId="77777777" w:rsidTr="00843EAC">
        <w:tc>
          <w:tcPr>
            <w:tcW w:w="2265" w:type="dxa"/>
            <w:vAlign w:val="center"/>
          </w:tcPr>
          <w:p w14:paraId="29C7ED00" w14:textId="37938CE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76-22</w:t>
            </w:r>
          </w:p>
        </w:tc>
        <w:tc>
          <w:tcPr>
            <w:tcW w:w="2265" w:type="dxa"/>
            <w:vAlign w:val="center"/>
          </w:tcPr>
          <w:p w14:paraId="75DBDA8F" w14:textId="3290D96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0E5C9DAF" w14:textId="79F0FE5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PL376-22</w:t>
            </w:r>
          </w:p>
        </w:tc>
        <w:tc>
          <w:tcPr>
            <w:tcW w:w="2266" w:type="dxa"/>
            <w:vAlign w:val="center"/>
          </w:tcPr>
          <w:p w14:paraId="1219EE43" w14:textId="2D5A12B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</w:t>
            </w:r>
          </w:p>
        </w:tc>
      </w:tr>
      <w:tr w:rsidR="006D6083" w:rsidRPr="005F061C" w14:paraId="63B64479" w14:textId="77777777" w:rsidTr="00843EAC">
        <w:tc>
          <w:tcPr>
            <w:tcW w:w="2265" w:type="dxa"/>
            <w:vAlign w:val="center"/>
          </w:tcPr>
          <w:p w14:paraId="38998F74" w14:textId="738DD34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78-22</w:t>
            </w:r>
          </w:p>
        </w:tc>
        <w:tc>
          <w:tcPr>
            <w:tcW w:w="2265" w:type="dxa"/>
            <w:vAlign w:val="center"/>
          </w:tcPr>
          <w:p w14:paraId="76211F77" w14:textId="22EEEC8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6FC11FA0" w14:textId="42F42D8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PL378-22</w:t>
            </w:r>
          </w:p>
        </w:tc>
        <w:tc>
          <w:tcPr>
            <w:tcW w:w="2266" w:type="dxa"/>
            <w:vAlign w:val="center"/>
          </w:tcPr>
          <w:p w14:paraId="5EE71FA7" w14:textId="2C83D9B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</w:t>
            </w:r>
          </w:p>
        </w:tc>
      </w:tr>
      <w:tr w:rsidR="006D6083" w:rsidRPr="005F061C" w14:paraId="4275A480" w14:textId="77777777" w:rsidTr="00843EAC">
        <w:tc>
          <w:tcPr>
            <w:tcW w:w="2265" w:type="dxa"/>
            <w:vAlign w:val="center"/>
          </w:tcPr>
          <w:p w14:paraId="032D4B32" w14:textId="5943AEA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MGRI255-13</w:t>
            </w:r>
          </w:p>
        </w:tc>
        <w:tc>
          <w:tcPr>
            <w:tcW w:w="2265" w:type="dxa"/>
            <w:vAlign w:val="center"/>
          </w:tcPr>
          <w:p w14:paraId="7BAA63E6" w14:textId="1490E5F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52C76B3D" w14:textId="15D3C4C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MGRI255-13</w:t>
            </w:r>
          </w:p>
        </w:tc>
        <w:tc>
          <w:tcPr>
            <w:tcW w:w="2266" w:type="dxa"/>
            <w:vAlign w:val="center"/>
          </w:tcPr>
          <w:p w14:paraId="4769D74E" w14:textId="78318E3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2A2A3D77" w14:textId="77777777" w:rsidTr="00843EAC">
        <w:tc>
          <w:tcPr>
            <w:tcW w:w="2265" w:type="dxa"/>
            <w:vAlign w:val="center"/>
          </w:tcPr>
          <w:p w14:paraId="6F909181" w14:textId="2028BD9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167-15</w:t>
            </w:r>
          </w:p>
        </w:tc>
        <w:tc>
          <w:tcPr>
            <w:tcW w:w="2265" w:type="dxa"/>
            <w:vAlign w:val="center"/>
          </w:tcPr>
          <w:p w14:paraId="182AF854" w14:textId="55FE81A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438568BC" w14:textId="1FC0D32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167-15</w:t>
            </w:r>
          </w:p>
        </w:tc>
        <w:tc>
          <w:tcPr>
            <w:tcW w:w="2266" w:type="dxa"/>
            <w:vAlign w:val="center"/>
          </w:tcPr>
          <w:p w14:paraId="700FD34E" w14:textId="4371B08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66C5F369" w14:textId="77777777" w:rsidTr="00843EAC">
        <w:tc>
          <w:tcPr>
            <w:tcW w:w="2265" w:type="dxa"/>
            <w:vAlign w:val="center"/>
          </w:tcPr>
          <w:p w14:paraId="24423BB1" w14:textId="7B8DDC5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NTAP038-17</w:t>
            </w:r>
          </w:p>
        </w:tc>
        <w:tc>
          <w:tcPr>
            <w:tcW w:w="2265" w:type="dxa"/>
            <w:vAlign w:val="center"/>
          </w:tcPr>
          <w:p w14:paraId="1BF8C1E1" w14:textId="0C4B09B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3132A0A4" w14:textId="35C1758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NTAP038-17</w:t>
            </w:r>
          </w:p>
        </w:tc>
        <w:tc>
          <w:tcPr>
            <w:tcW w:w="2266" w:type="dxa"/>
            <w:vAlign w:val="center"/>
          </w:tcPr>
          <w:p w14:paraId="7E498D7D" w14:textId="59C7463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Austria</w:t>
            </w:r>
          </w:p>
        </w:tc>
      </w:tr>
      <w:tr w:rsidR="006D6083" w:rsidRPr="005F061C" w14:paraId="319593D3" w14:textId="77777777" w:rsidTr="00843EAC">
        <w:tc>
          <w:tcPr>
            <w:tcW w:w="2265" w:type="dxa"/>
            <w:vAlign w:val="center"/>
          </w:tcPr>
          <w:p w14:paraId="02355F39" w14:textId="4CDC807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170-20</w:t>
            </w:r>
          </w:p>
        </w:tc>
        <w:tc>
          <w:tcPr>
            <w:tcW w:w="2265" w:type="dxa"/>
            <w:vAlign w:val="center"/>
          </w:tcPr>
          <w:p w14:paraId="5492BC03" w14:textId="42395E0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1C43A2AD" w14:textId="2DD9E62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170-20</w:t>
            </w:r>
          </w:p>
        </w:tc>
        <w:tc>
          <w:tcPr>
            <w:tcW w:w="2266" w:type="dxa"/>
            <w:vAlign w:val="center"/>
          </w:tcPr>
          <w:p w14:paraId="69C47A52" w14:textId="1B5E257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Switzerland</w:t>
            </w:r>
          </w:p>
        </w:tc>
      </w:tr>
      <w:tr w:rsidR="006D6083" w:rsidRPr="005F061C" w14:paraId="349E3FE1" w14:textId="77777777" w:rsidTr="00843EAC">
        <w:tc>
          <w:tcPr>
            <w:tcW w:w="2265" w:type="dxa"/>
            <w:vAlign w:val="center"/>
          </w:tcPr>
          <w:p w14:paraId="54856A5A" w14:textId="05CFA61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413-20</w:t>
            </w:r>
          </w:p>
        </w:tc>
        <w:tc>
          <w:tcPr>
            <w:tcW w:w="2265" w:type="dxa"/>
            <w:vAlign w:val="center"/>
          </w:tcPr>
          <w:p w14:paraId="1D4DD338" w14:textId="0A2376C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4DACBA9F" w14:textId="0D8F9F0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413-20</w:t>
            </w:r>
          </w:p>
        </w:tc>
        <w:tc>
          <w:tcPr>
            <w:tcW w:w="2266" w:type="dxa"/>
            <w:vAlign w:val="center"/>
          </w:tcPr>
          <w:p w14:paraId="76805733" w14:textId="59D3E1D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Switzerland</w:t>
            </w:r>
          </w:p>
        </w:tc>
      </w:tr>
      <w:tr w:rsidR="006D6083" w:rsidRPr="005F061C" w14:paraId="6197F9BB" w14:textId="77777777" w:rsidTr="00843EAC">
        <w:tc>
          <w:tcPr>
            <w:tcW w:w="9062" w:type="dxa"/>
            <w:gridSpan w:val="4"/>
            <w:shd w:val="clear" w:color="auto" w:fill="DEEAF6" w:themeFill="accent5" w:themeFillTint="33"/>
          </w:tcPr>
          <w:p w14:paraId="5423198C" w14:textId="7097DE5B" w:rsidR="006D6083" w:rsidRPr="005F061C" w:rsidRDefault="006D6083" w:rsidP="00222944">
            <w:pPr>
              <w:spacing w:before="20" w:after="2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hr-HR"/>
              </w:rPr>
              <w:t>Leuctra prima</w:t>
            </w: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 xml:space="preserve"> / </w:t>
            </w:r>
            <w:r w:rsidRPr="005F06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hr-HR"/>
              </w:rPr>
              <w:t>Leuctra</w:t>
            </w: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 xml:space="preserve"> sp. ZB</w:t>
            </w:r>
          </w:p>
        </w:tc>
      </w:tr>
      <w:tr w:rsidR="006D6083" w:rsidRPr="005F061C" w14:paraId="2DBBA6D2" w14:textId="77777777" w:rsidTr="00843EAC">
        <w:tc>
          <w:tcPr>
            <w:tcW w:w="2265" w:type="dxa"/>
            <w:vAlign w:val="center"/>
          </w:tcPr>
          <w:p w14:paraId="16C4B1B3" w14:textId="05EEF2C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248-21</w:t>
            </w:r>
          </w:p>
        </w:tc>
        <w:tc>
          <w:tcPr>
            <w:tcW w:w="2265" w:type="dxa"/>
            <w:vAlign w:val="center"/>
          </w:tcPr>
          <w:p w14:paraId="12E1EBC8" w14:textId="3AE3579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001F23A3" w14:textId="3EA4EDC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248-21</w:t>
            </w:r>
          </w:p>
        </w:tc>
        <w:tc>
          <w:tcPr>
            <w:tcW w:w="2266" w:type="dxa"/>
            <w:vAlign w:val="center"/>
          </w:tcPr>
          <w:p w14:paraId="45A6DEBC" w14:textId="58432A5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Žumberak</w:t>
            </w:r>
          </w:p>
        </w:tc>
      </w:tr>
      <w:tr w:rsidR="006D6083" w:rsidRPr="005F061C" w14:paraId="12BA1D67" w14:textId="77777777" w:rsidTr="00843EAC">
        <w:tc>
          <w:tcPr>
            <w:tcW w:w="2265" w:type="dxa"/>
            <w:vMerge w:val="restart"/>
            <w:vAlign w:val="center"/>
          </w:tcPr>
          <w:p w14:paraId="4D92FDE5" w14:textId="23BCEC4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91-22</w:t>
            </w:r>
          </w:p>
        </w:tc>
        <w:tc>
          <w:tcPr>
            <w:tcW w:w="2265" w:type="dxa"/>
            <w:vMerge w:val="restart"/>
            <w:vAlign w:val="center"/>
          </w:tcPr>
          <w:p w14:paraId="1B232AD0" w14:textId="21C240D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2</w:t>
            </w:r>
          </w:p>
        </w:tc>
        <w:tc>
          <w:tcPr>
            <w:tcW w:w="2266" w:type="dxa"/>
            <w:vAlign w:val="center"/>
          </w:tcPr>
          <w:p w14:paraId="2F2E2144" w14:textId="343EE73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PL391-22</w:t>
            </w:r>
          </w:p>
        </w:tc>
        <w:tc>
          <w:tcPr>
            <w:tcW w:w="2266" w:type="dxa"/>
            <w:vAlign w:val="center"/>
          </w:tcPr>
          <w:p w14:paraId="17BEEDEB" w14:textId="6C3880F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, Medvednica</w:t>
            </w:r>
          </w:p>
        </w:tc>
      </w:tr>
      <w:tr w:rsidR="006D6083" w:rsidRPr="005F061C" w14:paraId="43A24B11" w14:textId="77777777" w:rsidTr="00843EAC">
        <w:tc>
          <w:tcPr>
            <w:tcW w:w="2265" w:type="dxa"/>
            <w:vMerge/>
            <w:vAlign w:val="center"/>
          </w:tcPr>
          <w:p w14:paraId="7519FFFE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017EAD1C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3C3CC22" w14:textId="4EB8841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16-21</w:t>
            </w:r>
          </w:p>
        </w:tc>
        <w:tc>
          <w:tcPr>
            <w:tcW w:w="2266" w:type="dxa"/>
            <w:vAlign w:val="center"/>
          </w:tcPr>
          <w:p w14:paraId="397B20B3" w14:textId="17AFF95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Medvednica</w:t>
            </w:r>
          </w:p>
        </w:tc>
      </w:tr>
      <w:tr w:rsidR="006D6083" w:rsidRPr="005F061C" w14:paraId="05B9CB81" w14:textId="77777777" w:rsidTr="00843EAC">
        <w:tc>
          <w:tcPr>
            <w:tcW w:w="2265" w:type="dxa"/>
            <w:vAlign w:val="center"/>
          </w:tcPr>
          <w:p w14:paraId="7E5DE0C5" w14:textId="54FC4A2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lastRenderedPageBreak/>
              <w:t>CROPL384-22</w:t>
            </w:r>
          </w:p>
        </w:tc>
        <w:tc>
          <w:tcPr>
            <w:tcW w:w="2265" w:type="dxa"/>
            <w:vAlign w:val="center"/>
          </w:tcPr>
          <w:p w14:paraId="7284E637" w14:textId="6DB6919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6F80C789" w14:textId="0FFB2CC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84-22</w:t>
            </w:r>
          </w:p>
        </w:tc>
        <w:tc>
          <w:tcPr>
            <w:tcW w:w="2266" w:type="dxa"/>
            <w:vAlign w:val="center"/>
          </w:tcPr>
          <w:p w14:paraId="3A73C0D7" w14:textId="31F0FA9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Medvednica</w:t>
            </w:r>
          </w:p>
        </w:tc>
      </w:tr>
      <w:tr w:rsidR="006D6083" w:rsidRPr="005F061C" w14:paraId="0DD740D9" w14:textId="77777777" w:rsidTr="00843EAC">
        <w:tc>
          <w:tcPr>
            <w:tcW w:w="2265" w:type="dxa"/>
            <w:vAlign w:val="center"/>
          </w:tcPr>
          <w:p w14:paraId="72B29016" w14:textId="04CA9D8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03-21</w:t>
            </w:r>
          </w:p>
        </w:tc>
        <w:tc>
          <w:tcPr>
            <w:tcW w:w="2265" w:type="dxa"/>
            <w:vAlign w:val="center"/>
          </w:tcPr>
          <w:p w14:paraId="474E9B98" w14:textId="6C0AAEC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2DB3FCF2" w14:textId="70E07EA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03-21</w:t>
            </w:r>
          </w:p>
        </w:tc>
        <w:tc>
          <w:tcPr>
            <w:tcW w:w="2266" w:type="dxa"/>
            <w:vAlign w:val="center"/>
          </w:tcPr>
          <w:p w14:paraId="6CFBAAE0" w14:textId="6F67D5D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Gorski kotar</w:t>
            </w:r>
          </w:p>
        </w:tc>
      </w:tr>
      <w:tr w:rsidR="006D6083" w:rsidRPr="005F061C" w14:paraId="17F81AC3" w14:textId="77777777" w:rsidTr="00843EAC">
        <w:tc>
          <w:tcPr>
            <w:tcW w:w="2265" w:type="dxa"/>
            <w:vAlign w:val="center"/>
          </w:tcPr>
          <w:p w14:paraId="047085C8" w14:textId="7D84493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23-21</w:t>
            </w:r>
          </w:p>
        </w:tc>
        <w:tc>
          <w:tcPr>
            <w:tcW w:w="2265" w:type="dxa"/>
            <w:vAlign w:val="center"/>
          </w:tcPr>
          <w:p w14:paraId="6BC90DFD" w14:textId="56FA8DC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1B2A95ED" w14:textId="651E561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023-21</w:t>
            </w:r>
          </w:p>
        </w:tc>
        <w:tc>
          <w:tcPr>
            <w:tcW w:w="2266" w:type="dxa"/>
            <w:vAlign w:val="center"/>
          </w:tcPr>
          <w:p w14:paraId="4BC6780B" w14:textId="57DAD80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Medvednica</w:t>
            </w:r>
          </w:p>
        </w:tc>
      </w:tr>
      <w:tr w:rsidR="006D6083" w:rsidRPr="005F061C" w14:paraId="36E37EEA" w14:textId="77777777" w:rsidTr="00843EAC">
        <w:tc>
          <w:tcPr>
            <w:tcW w:w="2265" w:type="dxa"/>
            <w:vAlign w:val="center"/>
          </w:tcPr>
          <w:p w14:paraId="50935F79" w14:textId="019D51B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BAQU1315-12</w:t>
            </w:r>
          </w:p>
        </w:tc>
        <w:tc>
          <w:tcPr>
            <w:tcW w:w="2265" w:type="dxa"/>
            <w:vAlign w:val="center"/>
          </w:tcPr>
          <w:p w14:paraId="40C2823E" w14:textId="0B53B70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010B63D6" w14:textId="25A1B5E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BAQU1315-12</w:t>
            </w:r>
          </w:p>
        </w:tc>
        <w:tc>
          <w:tcPr>
            <w:tcW w:w="2266" w:type="dxa"/>
            <w:vAlign w:val="center"/>
          </w:tcPr>
          <w:p w14:paraId="2D01BE05" w14:textId="47CC37E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6F4E9E61" w14:textId="77777777" w:rsidTr="00843EAC">
        <w:tc>
          <w:tcPr>
            <w:tcW w:w="2265" w:type="dxa"/>
            <w:vMerge w:val="restart"/>
            <w:vAlign w:val="center"/>
          </w:tcPr>
          <w:p w14:paraId="280D38AA" w14:textId="00892DA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07-15</w:t>
            </w:r>
          </w:p>
        </w:tc>
        <w:tc>
          <w:tcPr>
            <w:tcW w:w="2265" w:type="dxa"/>
            <w:vMerge w:val="restart"/>
            <w:vAlign w:val="center"/>
          </w:tcPr>
          <w:p w14:paraId="1E43A5FB" w14:textId="29A8957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6</w:t>
            </w:r>
          </w:p>
        </w:tc>
        <w:tc>
          <w:tcPr>
            <w:tcW w:w="2266" w:type="dxa"/>
            <w:vAlign w:val="center"/>
          </w:tcPr>
          <w:p w14:paraId="244347F5" w14:textId="437BBCF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07-15</w:t>
            </w:r>
          </w:p>
        </w:tc>
        <w:tc>
          <w:tcPr>
            <w:tcW w:w="2266" w:type="dxa"/>
            <w:vAlign w:val="center"/>
          </w:tcPr>
          <w:p w14:paraId="442C3734" w14:textId="7D0E46C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7D2DFA6C" w14:textId="77777777" w:rsidTr="00843EAC">
        <w:tc>
          <w:tcPr>
            <w:tcW w:w="2265" w:type="dxa"/>
            <w:vMerge/>
            <w:vAlign w:val="center"/>
          </w:tcPr>
          <w:p w14:paraId="1B5C74D0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44FA0EBA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4813D421" w14:textId="27BE5B6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09-15</w:t>
            </w:r>
          </w:p>
        </w:tc>
        <w:tc>
          <w:tcPr>
            <w:tcW w:w="2266" w:type="dxa"/>
            <w:vAlign w:val="center"/>
          </w:tcPr>
          <w:p w14:paraId="3BBDD8AB" w14:textId="4CC50B8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585E7870" w14:textId="77777777" w:rsidTr="00843EAC">
        <w:tc>
          <w:tcPr>
            <w:tcW w:w="2265" w:type="dxa"/>
            <w:vMerge/>
            <w:vAlign w:val="center"/>
          </w:tcPr>
          <w:p w14:paraId="62397660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517F3217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17B187CE" w14:textId="3E58321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12-15</w:t>
            </w:r>
          </w:p>
        </w:tc>
        <w:tc>
          <w:tcPr>
            <w:tcW w:w="2266" w:type="dxa"/>
            <w:vAlign w:val="center"/>
          </w:tcPr>
          <w:p w14:paraId="10B3AF73" w14:textId="588602A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5AABE422" w14:textId="77777777" w:rsidTr="00843EAC">
        <w:tc>
          <w:tcPr>
            <w:tcW w:w="2265" w:type="dxa"/>
            <w:vMerge/>
            <w:vAlign w:val="center"/>
          </w:tcPr>
          <w:p w14:paraId="115C0A71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13093C5D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645D6ECF" w14:textId="2820B54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14-15</w:t>
            </w:r>
          </w:p>
        </w:tc>
        <w:tc>
          <w:tcPr>
            <w:tcW w:w="2266" w:type="dxa"/>
            <w:vAlign w:val="center"/>
          </w:tcPr>
          <w:p w14:paraId="6F70EFC9" w14:textId="09D670B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130B2EEE" w14:textId="77777777" w:rsidTr="00843EAC">
        <w:tc>
          <w:tcPr>
            <w:tcW w:w="2265" w:type="dxa"/>
            <w:vMerge/>
            <w:vAlign w:val="center"/>
          </w:tcPr>
          <w:p w14:paraId="0BB2C4BC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643225AE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2DC65B1" w14:textId="02AF81E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18-15</w:t>
            </w:r>
          </w:p>
        </w:tc>
        <w:tc>
          <w:tcPr>
            <w:tcW w:w="2266" w:type="dxa"/>
            <w:vAlign w:val="center"/>
          </w:tcPr>
          <w:p w14:paraId="0C361D35" w14:textId="2217A88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41C07897" w14:textId="77777777" w:rsidTr="00843EAC">
        <w:tc>
          <w:tcPr>
            <w:tcW w:w="2265" w:type="dxa"/>
            <w:vMerge/>
            <w:vAlign w:val="center"/>
          </w:tcPr>
          <w:p w14:paraId="4AC8CDA1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148571FB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5E727184" w14:textId="00A9179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20-15</w:t>
            </w:r>
          </w:p>
        </w:tc>
        <w:tc>
          <w:tcPr>
            <w:tcW w:w="2266" w:type="dxa"/>
            <w:vAlign w:val="center"/>
          </w:tcPr>
          <w:p w14:paraId="6779ABCB" w14:textId="71F9DBF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4AA58009" w14:textId="77777777" w:rsidTr="00843EAC">
        <w:tc>
          <w:tcPr>
            <w:tcW w:w="2265" w:type="dxa"/>
            <w:vMerge w:val="restart"/>
            <w:vAlign w:val="center"/>
          </w:tcPr>
          <w:p w14:paraId="7CF5E3C2" w14:textId="19782E6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08-15</w:t>
            </w:r>
          </w:p>
        </w:tc>
        <w:tc>
          <w:tcPr>
            <w:tcW w:w="2265" w:type="dxa"/>
            <w:vMerge w:val="restart"/>
            <w:vAlign w:val="center"/>
          </w:tcPr>
          <w:p w14:paraId="002F8E07" w14:textId="329825A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5</w:t>
            </w:r>
          </w:p>
        </w:tc>
        <w:tc>
          <w:tcPr>
            <w:tcW w:w="2266" w:type="dxa"/>
            <w:vAlign w:val="center"/>
          </w:tcPr>
          <w:p w14:paraId="3B686275" w14:textId="11E9D03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08-15</w:t>
            </w:r>
          </w:p>
        </w:tc>
        <w:tc>
          <w:tcPr>
            <w:tcW w:w="2266" w:type="dxa"/>
            <w:vAlign w:val="center"/>
          </w:tcPr>
          <w:p w14:paraId="2E95FA06" w14:textId="51E57F3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3890E706" w14:textId="77777777" w:rsidTr="00843EAC">
        <w:tc>
          <w:tcPr>
            <w:tcW w:w="2265" w:type="dxa"/>
            <w:vMerge/>
            <w:vAlign w:val="center"/>
          </w:tcPr>
          <w:p w14:paraId="34671617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71C735A9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02629546" w14:textId="6C4DFB0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10-15</w:t>
            </w:r>
          </w:p>
        </w:tc>
        <w:tc>
          <w:tcPr>
            <w:tcW w:w="2266" w:type="dxa"/>
            <w:vAlign w:val="center"/>
          </w:tcPr>
          <w:p w14:paraId="1B056218" w14:textId="06A52A0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431187FF" w14:textId="77777777" w:rsidTr="00843EAC">
        <w:tc>
          <w:tcPr>
            <w:tcW w:w="2265" w:type="dxa"/>
            <w:vMerge/>
            <w:vAlign w:val="center"/>
          </w:tcPr>
          <w:p w14:paraId="5BD0EF8B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7982A11A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236B5B15" w14:textId="0949C4E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15-15</w:t>
            </w:r>
          </w:p>
        </w:tc>
        <w:tc>
          <w:tcPr>
            <w:tcW w:w="2266" w:type="dxa"/>
            <w:vAlign w:val="center"/>
          </w:tcPr>
          <w:p w14:paraId="6891F930" w14:textId="6E12B50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49DCB497" w14:textId="77777777" w:rsidTr="00843EAC">
        <w:tc>
          <w:tcPr>
            <w:tcW w:w="2265" w:type="dxa"/>
            <w:vMerge/>
            <w:vAlign w:val="center"/>
          </w:tcPr>
          <w:p w14:paraId="272AC61A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2EFE8F2A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6C70F2D" w14:textId="5EB74D0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17-15</w:t>
            </w:r>
          </w:p>
        </w:tc>
        <w:tc>
          <w:tcPr>
            <w:tcW w:w="2266" w:type="dxa"/>
            <w:vAlign w:val="center"/>
          </w:tcPr>
          <w:p w14:paraId="4D9E3825" w14:textId="3912885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1E0F4394" w14:textId="77777777" w:rsidTr="00843EAC">
        <w:tc>
          <w:tcPr>
            <w:tcW w:w="2265" w:type="dxa"/>
            <w:vMerge/>
            <w:vAlign w:val="center"/>
          </w:tcPr>
          <w:p w14:paraId="7A51BF83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2D2CF25C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305A914F" w14:textId="17045A8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ST219-15</w:t>
            </w:r>
          </w:p>
        </w:tc>
        <w:tc>
          <w:tcPr>
            <w:tcW w:w="2266" w:type="dxa"/>
            <w:vAlign w:val="center"/>
          </w:tcPr>
          <w:p w14:paraId="1D854E08" w14:textId="1D12A5D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10EE145D" w14:textId="77777777" w:rsidTr="00843EAC">
        <w:tc>
          <w:tcPr>
            <w:tcW w:w="2265" w:type="dxa"/>
            <w:vAlign w:val="center"/>
          </w:tcPr>
          <w:p w14:paraId="74C3F65C" w14:textId="6F721CE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205-20</w:t>
            </w:r>
          </w:p>
        </w:tc>
        <w:tc>
          <w:tcPr>
            <w:tcW w:w="2265" w:type="dxa"/>
            <w:vAlign w:val="center"/>
          </w:tcPr>
          <w:p w14:paraId="1CCF289A" w14:textId="07CB88F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5255551D" w14:textId="2651098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205-20</w:t>
            </w:r>
          </w:p>
        </w:tc>
        <w:tc>
          <w:tcPr>
            <w:tcW w:w="2266" w:type="dxa"/>
            <w:vAlign w:val="center"/>
          </w:tcPr>
          <w:p w14:paraId="2EAF2A14" w14:textId="0DE7253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Switzerland</w:t>
            </w:r>
          </w:p>
        </w:tc>
      </w:tr>
      <w:tr w:rsidR="006D6083" w:rsidRPr="005F061C" w14:paraId="389CB613" w14:textId="77777777" w:rsidTr="00843EAC">
        <w:tc>
          <w:tcPr>
            <w:tcW w:w="2265" w:type="dxa"/>
            <w:vAlign w:val="center"/>
          </w:tcPr>
          <w:p w14:paraId="39195B6C" w14:textId="778B3FB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382-20</w:t>
            </w:r>
          </w:p>
        </w:tc>
        <w:tc>
          <w:tcPr>
            <w:tcW w:w="2265" w:type="dxa"/>
            <w:vAlign w:val="center"/>
          </w:tcPr>
          <w:p w14:paraId="1CD50FFC" w14:textId="3417302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34D2F08B" w14:textId="78A04E9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382-20</w:t>
            </w:r>
          </w:p>
        </w:tc>
        <w:tc>
          <w:tcPr>
            <w:tcW w:w="2266" w:type="dxa"/>
            <w:vAlign w:val="center"/>
          </w:tcPr>
          <w:p w14:paraId="1B62CE9A" w14:textId="38F4F18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Switzerland</w:t>
            </w:r>
          </w:p>
        </w:tc>
      </w:tr>
      <w:tr w:rsidR="006D6083" w:rsidRPr="005F061C" w14:paraId="3C56A984" w14:textId="77777777" w:rsidTr="00843EAC">
        <w:tc>
          <w:tcPr>
            <w:tcW w:w="9062" w:type="dxa"/>
            <w:gridSpan w:val="4"/>
            <w:shd w:val="clear" w:color="auto" w:fill="DEEAF6" w:themeFill="accent5" w:themeFillTint="33"/>
          </w:tcPr>
          <w:p w14:paraId="5C18BEA5" w14:textId="3D6AB8D9" w:rsidR="006D6083" w:rsidRPr="005F061C" w:rsidRDefault="006D6083" w:rsidP="00222944">
            <w:pPr>
              <w:spacing w:before="20" w:after="2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hr-HR"/>
              </w:rPr>
              <w:t>Isoperla grammatica</w:t>
            </w:r>
          </w:p>
        </w:tc>
      </w:tr>
      <w:tr w:rsidR="006D6083" w:rsidRPr="005F061C" w14:paraId="2DDDFE4B" w14:textId="77777777" w:rsidTr="00843EAC">
        <w:tc>
          <w:tcPr>
            <w:tcW w:w="2265" w:type="dxa"/>
            <w:vAlign w:val="center"/>
          </w:tcPr>
          <w:p w14:paraId="044A1585" w14:textId="5A3102C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154-21</w:t>
            </w:r>
          </w:p>
        </w:tc>
        <w:tc>
          <w:tcPr>
            <w:tcW w:w="2265" w:type="dxa"/>
            <w:vAlign w:val="center"/>
          </w:tcPr>
          <w:p w14:paraId="292838B7" w14:textId="2543BB5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071498D1" w14:textId="3277FEC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154-21</w:t>
            </w:r>
          </w:p>
        </w:tc>
        <w:tc>
          <w:tcPr>
            <w:tcW w:w="2266" w:type="dxa"/>
            <w:vAlign w:val="center"/>
          </w:tcPr>
          <w:p w14:paraId="3C373AF8" w14:textId="40752AC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Slavonija</w:t>
            </w:r>
          </w:p>
        </w:tc>
      </w:tr>
      <w:tr w:rsidR="006D6083" w:rsidRPr="005F061C" w14:paraId="25F93C8A" w14:textId="77777777" w:rsidTr="00843EAC">
        <w:tc>
          <w:tcPr>
            <w:tcW w:w="2265" w:type="dxa"/>
            <w:vAlign w:val="center"/>
          </w:tcPr>
          <w:p w14:paraId="4631A66B" w14:textId="69F5CC2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205-21</w:t>
            </w:r>
          </w:p>
        </w:tc>
        <w:tc>
          <w:tcPr>
            <w:tcW w:w="2265" w:type="dxa"/>
            <w:vAlign w:val="center"/>
          </w:tcPr>
          <w:p w14:paraId="79CA1E0D" w14:textId="15A6148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59EFC7FD" w14:textId="1F6DDAB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205-21</w:t>
            </w:r>
          </w:p>
        </w:tc>
        <w:tc>
          <w:tcPr>
            <w:tcW w:w="2266" w:type="dxa"/>
            <w:vAlign w:val="center"/>
          </w:tcPr>
          <w:p w14:paraId="5ED82B12" w14:textId="546C018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Međimurje</w:t>
            </w:r>
          </w:p>
        </w:tc>
      </w:tr>
      <w:tr w:rsidR="006D6083" w:rsidRPr="005F061C" w14:paraId="1FEE5766" w14:textId="77777777" w:rsidTr="00843EAC">
        <w:tc>
          <w:tcPr>
            <w:tcW w:w="2265" w:type="dxa"/>
            <w:vAlign w:val="center"/>
          </w:tcPr>
          <w:p w14:paraId="3696218F" w14:textId="4E84A07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265-21</w:t>
            </w:r>
          </w:p>
        </w:tc>
        <w:tc>
          <w:tcPr>
            <w:tcW w:w="2265" w:type="dxa"/>
            <w:vAlign w:val="center"/>
          </w:tcPr>
          <w:p w14:paraId="38924636" w14:textId="510BF28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5E9C6899" w14:textId="526513D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265-21</w:t>
            </w:r>
          </w:p>
        </w:tc>
        <w:tc>
          <w:tcPr>
            <w:tcW w:w="2266" w:type="dxa"/>
            <w:vAlign w:val="center"/>
          </w:tcPr>
          <w:p w14:paraId="31658D66" w14:textId="0AB617C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Slavonija</w:t>
            </w:r>
          </w:p>
        </w:tc>
      </w:tr>
      <w:tr w:rsidR="006D6083" w:rsidRPr="005F061C" w14:paraId="46BCDF5F" w14:textId="77777777" w:rsidTr="00843EAC">
        <w:tc>
          <w:tcPr>
            <w:tcW w:w="2265" w:type="dxa"/>
            <w:vMerge w:val="restart"/>
            <w:vAlign w:val="center"/>
          </w:tcPr>
          <w:p w14:paraId="1B3185A0" w14:textId="06BB523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276-21</w:t>
            </w:r>
          </w:p>
        </w:tc>
        <w:tc>
          <w:tcPr>
            <w:tcW w:w="2265" w:type="dxa"/>
            <w:vMerge w:val="restart"/>
            <w:vAlign w:val="center"/>
          </w:tcPr>
          <w:p w14:paraId="55E0087E" w14:textId="5B4DB37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2</w:t>
            </w:r>
          </w:p>
        </w:tc>
        <w:tc>
          <w:tcPr>
            <w:tcW w:w="2266" w:type="dxa"/>
            <w:vAlign w:val="center"/>
          </w:tcPr>
          <w:p w14:paraId="0EB29A8D" w14:textId="4EE9B70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276-21</w:t>
            </w:r>
          </w:p>
        </w:tc>
        <w:tc>
          <w:tcPr>
            <w:tcW w:w="2266" w:type="dxa"/>
            <w:vAlign w:val="center"/>
          </w:tcPr>
          <w:p w14:paraId="74DFBF5A" w14:textId="771EDA6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Slavonija</w:t>
            </w:r>
          </w:p>
        </w:tc>
      </w:tr>
      <w:tr w:rsidR="006D6083" w:rsidRPr="005F061C" w14:paraId="182BCEE8" w14:textId="77777777" w:rsidTr="00843EAC">
        <w:tc>
          <w:tcPr>
            <w:tcW w:w="2265" w:type="dxa"/>
            <w:vMerge/>
            <w:vAlign w:val="center"/>
          </w:tcPr>
          <w:p w14:paraId="282C5098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471C9BA1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2F8B431C" w14:textId="75AEC73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42-21</w:t>
            </w:r>
          </w:p>
        </w:tc>
        <w:tc>
          <w:tcPr>
            <w:tcW w:w="2266" w:type="dxa"/>
            <w:vAlign w:val="center"/>
          </w:tcPr>
          <w:p w14:paraId="0C9A57ED" w14:textId="4D1C67C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Slavonija</w:t>
            </w:r>
          </w:p>
        </w:tc>
      </w:tr>
      <w:tr w:rsidR="006D6083" w:rsidRPr="005F061C" w14:paraId="590A4B28" w14:textId="77777777" w:rsidTr="00843EAC">
        <w:tc>
          <w:tcPr>
            <w:tcW w:w="2265" w:type="dxa"/>
            <w:vAlign w:val="center"/>
          </w:tcPr>
          <w:p w14:paraId="03E90CAF" w14:textId="55C7554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18-21</w:t>
            </w:r>
          </w:p>
        </w:tc>
        <w:tc>
          <w:tcPr>
            <w:tcW w:w="2265" w:type="dxa"/>
            <w:vAlign w:val="center"/>
          </w:tcPr>
          <w:p w14:paraId="1E984109" w14:textId="5B1F5FE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5203B73B" w14:textId="5DAF1C5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18-21</w:t>
            </w:r>
          </w:p>
        </w:tc>
        <w:tc>
          <w:tcPr>
            <w:tcW w:w="2266" w:type="dxa"/>
            <w:vAlign w:val="center"/>
          </w:tcPr>
          <w:p w14:paraId="73993EC7" w14:textId="21DE7C3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Slovenia, Ljubljana</w:t>
            </w:r>
          </w:p>
        </w:tc>
      </w:tr>
      <w:tr w:rsidR="006D6083" w:rsidRPr="005F061C" w14:paraId="69F4ABDC" w14:textId="77777777" w:rsidTr="00843EAC">
        <w:tc>
          <w:tcPr>
            <w:tcW w:w="2265" w:type="dxa"/>
            <w:vAlign w:val="center"/>
          </w:tcPr>
          <w:p w14:paraId="79C57899" w14:textId="6F4FF83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38-21</w:t>
            </w:r>
          </w:p>
        </w:tc>
        <w:tc>
          <w:tcPr>
            <w:tcW w:w="2265" w:type="dxa"/>
            <w:vAlign w:val="center"/>
          </w:tcPr>
          <w:p w14:paraId="27B08410" w14:textId="69F20C3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39C724AB" w14:textId="05CBFA6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38-21</w:t>
            </w:r>
          </w:p>
        </w:tc>
        <w:tc>
          <w:tcPr>
            <w:tcW w:w="2266" w:type="dxa"/>
            <w:vAlign w:val="center"/>
          </w:tcPr>
          <w:p w14:paraId="27D67935" w14:textId="7D51A8B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Slavonija</w:t>
            </w:r>
          </w:p>
        </w:tc>
      </w:tr>
      <w:tr w:rsidR="006D6083" w:rsidRPr="005F061C" w14:paraId="042E01CD" w14:textId="77777777" w:rsidTr="00843EAC">
        <w:tc>
          <w:tcPr>
            <w:tcW w:w="2265" w:type="dxa"/>
            <w:vAlign w:val="center"/>
          </w:tcPr>
          <w:p w14:paraId="7E78DA7B" w14:textId="40C16A6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292-21</w:t>
            </w:r>
          </w:p>
        </w:tc>
        <w:tc>
          <w:tcPr>
            <w:tcW w:w="2265" w:type="dxa"/>
            <w:vAlign w:val="center"/>
          </w:tcPr>
          <w:p w14:paraId="7D62A0E2" w14:textId="571B3AF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4BC2F636" w14:textId="4AB12DB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292-21</w:t>
            </w:r>
          </w:p>
        </w:tc>
        <w:tc>
          <w:tcPr>
            <w:tcW w:w="2266" w:type="dxa"/>
            <w:vAlign w:val="center"/>
          </w:tcPr>
          <w:p w14:paraId="116C560E" w14:textId="0A34344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atia, Slavonija</w:t>
            </w:r>
          </w:p>
        </w:tc>
      </w:tr>
      <w:tr w:rsidR="006D6083" w:rsidRPr="005F061C" w14:paraId="1B9D6950" w14:textId="77777777" w:rsidTr="00843EAC">
        <w:tc>
          <w:tcPr>
            <w:tcW w:w="2265" w:type="dxa"/>
            <w:vMerge w:val="restart"/>
            <w:vAlign w:val="center"/>
          </w:tcPr>
          <w:p w14:paraId="32E0E844" w14:textId="0FC65D5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95-22</w:t>
            </w:r>
          </w:p>
        </w:tc>
        <w:tc>
          <w:tcPr>
            <w:tcW w:w="2265" w:type="dxa"/>
            <w:vMerge w:val="restart"/>
            <w:vAlign w:val="center"/>
          </w:tcPr>
          <w:p w14:paraId="793B3E3C" w14:textId="47F87CE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2</w:t>
            </w:r>
          </w:p>
        </w:tc>
        <w:tc>
          <w:tcPr>
            <w:tcW w:w="2266" w:type="dxa"/>
            <w:vAlign w:val="center"/>
          </w:tcPr>
          <w:p w14:paraId="70CF7336" w14:textId="22DC3B4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PL395-22</w:t>
            </w:r>
          </w:p>
        </w:tc>
        <w:tc>
          <w:tcPr>
            <w:tcW w:w="2266" w:type="dxa"/>
            <w:vAlign w:val="center"/>
          </w:tcPr>
          <w:p w14:paraId="6183E2B7" w14:textId="75DBD83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, Medvednica</w:t>
            </w:r>
          </w:p>
        </w:tc>
      </w:tr>
      <w:tr w:rsidR="006D6083" w:rsidRPr="005F061C" w14:paraId="559F32A7" w14:textId="77777777" w:rsidTr="00843EAC">
        <w:tc>
          <w:tcPr>
            <w:tcW w:w="2265" w:type="dxa"/>
            <w:vMerge/>
            <w:vAlign w:val="center"/>
          </w:tcPr>
          <w:p w14:paraId="3C2D81E8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38DD6C23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218A3FCD" w14:textId="0E023DE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PL396-22</w:t>
            </w:r>
          </w:p>
        </w:tc>
        <w:tc>
          <w:tcPr>
            <w:tcW w:w="2266" w:type="dxa"/>
            <w:vAlign w:val="center"/>
          </w:tcPr>
          <w:p w14:paraId="4FBE6115" w14:textId="070E6A7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, Medvednica</w:t>
            </w:r>
          </w:p>
        </w:tc>
      </w:tr>
      <w:tr w:rsidR="006D6083" w:rsidRPr="005F061C" w14:paraId="5A7758DC" w14:textId="77777777" w:rsidTr="00843EAC">
        <w:tc>
          <w:tcPr>
            <w:tcW w:w="2265" w:type="dxa"/>
            <w:vAlign w:val="center"/>
          </w:tcPr>
          <w:p w14:paraId="176AD35C" w14:textId="4F17280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CROPL397-22</w:t>
            </w:r>
          </w:p>
        </w:tc>
        <w:tc>
          <w:tcPr>
            <w:tcW w:w="2265" w:type="dxa"/>
            <w:vAlign w:val="center"/>
          </w:tcPr>
          <w:p w14:paraId="783B1BBA" w14:textId="466680D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0EA3AE54" w14:textId="656A513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PL397-22</w:t>
            </w:r>
          </w:p>
        </w:tc>
        <w:tc>
          <w:tcPr>
            <w:tcW w:w="2266" w:type="dxa"/>
            <w:vAlign w:val="center"/>
          </w:tcPr>
          <w:p w14:paraId="38637474" w14:textId="3ABB586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  <w:t>Croatia, Medvednica</w:t>
            </w:r>
          </w:p>
        </w:tc>
      </w:tr>
      <w:tr w:rsidR="006D6083" w:rsidRPr="005F061C" w14:paraId="6BDD5911" w14:textId="77777777" w:rsidTr="00843EAC">
        <w:tc>
          <w:tcPr>
            <w:tcW w:w="2265" w:type="dxa"/>
            <w:vAlign w:val="center"/>
          </w:tcPr>
          <w:p w14:paraId="62035043" w14:textId="403BD0B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BAQU007-09</w:t>
            </w:r>
          </w:p>
        </w:tc>
        <w:tc>
          <w:tcPr>
            <w:tcW w:w="2265" w:type="dxa"/>
            <w:vAlign w:val="center"/>
          </w:tcPr>
          <w:p w14:paraId="342B0916" w14:textId="51C3FAF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7208564C" w14:textId="6680A05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BAQU007-09</w:t>
            </w:r>
          </w:p>
        </w:tc>
        <w:tc>
          <w:tcPr>
            <w:tcW w:w="2266" w:type="dxa"/>
            <w:vAlign w:val="center"/>
          </w:tcPr>
          <w:p w14:paraId="44E3A27C" w14:textId="6F93062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ermany</w:t>
            </w:r>
          </w:p>
        </w:tc>
      </w:tr>
      <w:tr w:rsidR="006D6083" w:rsidRPr="005F061C" w14:paraId="1BAF1F3C" w14:textId="77777777" w:rsidTr="00843EAC">
        <w:tc>
          <w:tcPr>
            <w:tcW w:w="2265" w:type="dxa"/>
            <w:vAlign w:val="center"/>
          </w:tcPr>
          <w:p w14:paraId="04EA375C" w14:textId="7661333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IEPT075-11</w:t>
            </w:r>
          </w:p>
        </w:tc>
        <w:tc>
          <w:tcPr>
            <w:tcW w:w="2265" w:type="dxa"/>
            <w:vAlign w:val="center"/>
          </w:tcPr>
          <w:p w14:paraId="285A6685" w14:textId="09F6551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2F1BB93A" w14:textId="4A2B2F4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IEPT075-11</w:t>
            </w:r>
          </w:p>
        </w:tc>
        <w:tc>
          <w:tcPr>
            <w:tcW w:w="2266" w:type="dxa"/>
            <w:vAlign w:val="center"/>
          </w:tcPr>
          <w:p w14:paraId="559DA426" w14:textId="75C2253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inland</w:t>
            </w:r>
          </w:p>
        </w:tc>
      </w:tr>
      <w:tr w:rsidR="006D6083" w:rsidRPr="005F061C" w14:paraId="540813E1" w14:textId="77777777" w:rsidTr="00843EAC">
        <w:tc>
          <w:tcPr>
            <w:tcW w:w="2265" w:type="dxa"/>
            <w:vAlign w:val="center"/>
          </w:tcPr>
          <w:p w14:paraId="6F5C9129" w14:textId="341A881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IEPT076-11</w:t>
            </w:r>
          </w:p>
        </w:tc>
        <w:tc>
          <w:tcPr>
            <w:tcW w:w="2265" w:type="dxa"/>
            <w:vAlign w:val="center"/>
          </w:tcPr>
          <w:p w14:paraId="4D39CCED" w14:textId="78E2F35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3D7783D4" w14:textId="359DC0B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IEPT076-11</w:t>
            </w:r>
          </w:p>
        </w:tc>
        <w:tc>
          <w:tcPr>
            <w:tcW w:w="2266" w:type="dxa"/>
            <w:vAlign w:val="center"/>
          </w:tcPr>
          <w:p w14:paraId="2D092CCA" w14:textId="7FF73F9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inland</w:t>
            </w:r>
          </w:p>
        </w:tc>
      </w:tr>
      <w:tr w:rsidR="006D6083" w:rsidRPr="005F061C" w14:paraId="06315726" w14:textId="77777777" w:rsidTr="00843EAC">
        <w:tc>
          <w:tcPr>
            <w:tcW w:w="2265" w:type="dxa"/>
            <w:vAlign w:val="center"/>
          </w:tcPr>
          <w:p w14:paraId="5F737EF2" w14:textId="4B4E66A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IEPT078-11</w:t>
            </w:r>
          </w:p>
        </w:tc>
        <w:tc>
          <w:tcPr>
            <w:tcW w:w="2265" w:type="dxa"/>
            <w:vAlign w:val="center"/>
          </w:tcPr>
          <w:p w14:paraId="6CD9E9F8" w14:textId="19C511E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7EF1CA0C" w14:textId="384B85D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IEPT078-11</w:t>
            </w:r>
          </w:p>
        </w:tc>
        <w:tc>
          <w:tcPr>
            <w:tcW w:w="2266" w:type="dxa"/>
            <w:vAlign w:val="center"/>
          </w:tcPr>
          <w:p w14:paraId="1CE13169" w14:textId="445B075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inland</w:t>
            </w:r>
          </w:p>
        </w:tc>
      </w:tr>
      <w:tr w:rsidR="006D6083" w:rsidRPr="005F061C" w14:paraId="6D73807F" w14:textId="77777777" w:rsidTr="00843EAC">
        <w:tc>
          <w:tcPr>
            <w:tcW w:w="2265" w:type="dxa"/>
            <w:vAlign w:val="center"/>
          </w:tcPr>
          <w:p w14:paraId="71F05D15" w14:textId="733553D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IEPT079-11</w:t>
            </w:r>
          </w:p>
        </w:tc>
        <w:tc>
          <w:tcPr>
            <w:tcW w:w="2265" w:type="dxa"/>
            <w:vAlign w:val="center"/>
          </w:tcPr>
          <w:p w14:paraId="2D2FDA74" w14:textId="5FDE6AF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1FDC564E" w14:textId="72BB974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IEPT079-11</w:t>
            </w:r>
          </w:p>
        </w:tc>
        <w:tc>
          <w:tcPr>
            <w:tcW w:w="2266" w:type="dxa"/>
            <w:vAlign w:val="center"/>
          </w:tcPr>
          <w:p w14:paraId="62E7B0B8" w14:textId="21A71BB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Finland</w:t>
            </w:r>
          </w:p>
        </w:tc>
      </w:tr>
      <w:tr w:rsidR="006D6083" w:rsidRPr="005F061C" w14:paraId="5B4985A6" w14:textId="77777777" w:rsidTr="00843EAC">
        <w:tc>
          <w:tcPr>
            <w:tcW w:w="2265" w:type="dxa"/>
            <w:vAlign w:val="center"/>
          </w:tcPr>
          <w:p w14:paraId="098EAC98" w14:textId="22DF19D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77-20</w:t>
            </w:r>
          </w:p>
        </w:tc>
        <w:tc>
          <w:tcPr>
            <w:tcW w:w="2265" w:type="dxa"/>
            <w:vAlign w:val="center"/>
          </w:tcPr>
          <w:p w14:paraId="41800B9A" w14:textId="63EE34B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6849D840" w14:textId="4468A5B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77-20</w:t>
            </w:r>
          </w:p>
        </w:tc>
        <w:tc>
          <w:tcPr>
            <w:tcW w:w="2266" w:type="dxa"/>
            <w:vAlign w:val="center"/>
          </w:tcPr>
          <w:p w14:paraId="73FA1020" w14:textId="7DA9825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3976980D" w14:textId="77777777" w:rsidTr="00843EAC">
        <w:tc>
          <w:tcPr>
            <w:tcW w:w="2265" w:type="dxa"/>
            <w:vAlign w:val="center"/>
          </w:tcPr>
          <w:p w14:paraId="7D6C6354" w14:textId="6AFB2EC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78-20</w:t>
            </w:r>
          </w:p>
        </w:tc>
        <w:tc>
          <w:tcPr>
            <w:tcW w:w="2265" w:type="dxa"/>
            <w:vAlign w:val="center"/>
          </w:tcPr>
          <w:p w14:paraId="422B9523" w14:textId="413E986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1D0530DD" w14:textId="1968A67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78-20</w:t>
            </w:r>
          </w:p>
        </w:tc>
        <w:tc>
          <w:tcPr>
            <w:tcW w:w="2266" w:type="dxa"/>
            <w:vAlign w:val="center"/>
          </w:tcPr>
          <w:p w14:paraId="6B305D42" w14:textId="5EC70C4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5D9BDC04" w14:textId="77777777" w:rsidTr="00843EAC">
        <w:tc>
          <w:tcPr>
            <w:tcW w:w="2265" w:type="dxa"/>
            <w:vMerge w:val="restart"/>
            <w:vAlign w:val="center"/>
          </w:tcPr>
          <w:p w14:paraId="60A73457" w14:textId="152EF2F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79-20</w:t>
            </w:r>
          </w:p>
        </w:tc>
        <w:tc>
          <w:tcPr>
            <w:tcW w:w="2265" w:type="dxa"/>
            <w:vMerge w:val="restart"/>
            <w:vAlign w:val="center"/>
          </w:tcPr>
          <w:p w14:paraId="098FE917" w14:textId="452B81D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3</w:t>
            </w:r>
          </w:p>
        </w:tc>
        <w:tc>
          <w:tcPr>
            <w:tcW w:w="2266" w:type="dxa"/>
            <w:vAlign w:val="center"/>
          </w:tcPr>
          <w:p w14:paraId="70EDD804" w14:textId="311FD61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79-20</w:t>
            </w:r>
          </w:p>
        </w:tc>
        <w:tc>
          <w:tcPr>
            <w:tcW w:w="2266" w:type="dxa"/>
            <w:vAlign w:val="center"/>
          </w:tcPr>
          <w:p w14:paraId="6F850849" w14:textId="2D65F04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39BC09B9" w14:textId="77777777" w:rsidTr="00843EAC">
        <w:tc>
          <w:tcPr>
            <w:tcW w:w="2265" w:type="dxa"/>
            <w:vMerge/>
            <w:vAlign w:val="center"/>
          </w:tcPr>
          <w:p w14:paraId="38BDCB87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6435CC03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7EE08459" w14:textId="3AC084A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0-20</w:t>
            </w:r>
          </w:p>
        </w:tc>
        <w:tc>
          <w:tcPr>
            <w:tcW w:w="2266" w:type="dxa"/>
            <w:vAlign w:val="center"/>
          </w:tcPr>
          <w:p w14:paraId="064254CE" w14:textId="06AEBE5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007B4A07" w14:textId="77777777" w:rsidTr="00843EAC">
        <w:tc>
          <w:tcPr>
            <w:tcW w:w="2265" w:type="dxa"/>
            <w:vMerge/>
            <w:vAlign w:val="center"/>
          </w:tcPr>
          <w:p w14:paraId="5669DEAD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36906C50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5D980E41" w14:textId="78C99D4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1-20</w:t>
            </w:r>
          </w:p>
        </w:tc>
        <w:tc>
          <w:tcPr>
            <w:tcW w:w="2266" w:type="dxa"/>
            <w:vAlign w:val="center"/>
          </w:tcPr>
          <w:p w14:paraId="2D67C19C" w14:textId="69A355B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0E3A71E1" w14:textId="77777777" w:rsidTr="00843EAC">
        <w:tc>
          <w:tcPr>
            <w:tcW w:w="2265" w:type="dxa"/>
            <w:vAlign w:val="center"/>
          </w:tcPr>
          <w:p w14:paraId="592BA057" w14:textId="3A1BBB2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2-20</w:t>
            </w:r>
          </w:p>
        </w:tc>
        <w:tc>
          <w:tcPr>
            <w:tcW w:w="2265" w:type="dxa"/>
            <w:vAlign w:val="center"/>
          </w:tcPr>
          <w:p w14:paraId="79B2FF65" w14:textId="54E6813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62FCC511" w14:textId="29F7AC2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2-20</w:t>
            </w:r>
          </w:p>
        </w:tc>
        <w:tc>
          <w:tcPr>
            <w:tcW w:w="2266" w:type="dxa"/>
            <w:vAlign w:val="center"/>
          </w:tcPr>
          <w:p w14:paraId="1621154A" w14:textId="1D93AB6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10F1E3FC" w14:textId="77777777" w:rsidTr="00843EAC">
        <w:tc>
          <w:tcPr>
            <w:tcW w:w="2265" w:type="dxa"/>
            <w:vAlign w:val="center"/>
          </w:tcPr>
          <w:p w14:paraId="5F91BD0A" w14:textId="452395D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3-20</w:t>
            </w:r>
          </w:p>
        </w:tc>
        <w:tc>
          <w:tcPr>
            <w:tcW w:w="2265" w:type="dxa"/>
            <w:vAlign w:val="center"/>
          </w:tcPr>
          <w:p w14:paraId="750E09F6" w14:textId="01372F0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36A120B2" w14:textId="3D13A03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3-20</w:t>
            </w:r>
          </w:p>
        </w:tc>
        <w:tc>
          <w:tcPr>
            <w:tcW w:w="2266" w:type="dxa"/>
            <w:vAlign w:val="center"/>
          </w:tcPr>
          <w:p w14:paraId="5E703018" w14:textId="34F6502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3A740989" w14:textId="77777777" w:rsidTr="00843EAC">
        <w:tc>
          <w:tcPr>
            <w:tcW w:w="2265" w:type="dxa"/>
            <w:vAlign w:val="center"/>
          </w:tcPr>
          <w:p w14:paraId="5B74AE9D" w14:textId="686E866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4-20</w:t>
            </w:r>
          </w:p>
        </w:tc>
        <w:tc>
          <w:tcPr>
            <w:tcW w:w="2265" w:type="dxa"/>
            <w:vAlign w:val="center"/>
          </w:tcPr>
          <w:p w14:paraId="265B9B26" w14:textId="7326A56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235BB9AD" w14:textId="2CA57DE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4-20</w:t>
            </w:r>
          </w:p>
        </w:tc>
        <w:tc>
          <w:tcPr>
            <w:tcW w:w="2266" w:type="dxa"/>
            <w:vAlign w:val="center"/>
          </w:tcPr>
          <w:p w14:paraId="10EEF685" w14:textId="63DAB93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573998AD" w14:textId="77777777" w:rsidTr="00843EAC">
        <w:tc>
          <w:tcPr>
            <w:tcW w:w="2265" w:type="dxa"/>
            <w:vAlign w:val="center"/>
          </w:tcPr>
          <w:p w14:paraId="5580D1C6" w14:textId="5901423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5-20</w:t>
            </w:r>
          </w:p>
        </w:tc>
        <w:tc>
          <w:tcPr>
            <w:tcW w:w="2265" w:type="dxa"/>
            <w:vAlign w:val="center"/>
          </w:tcPr>
          <w:p w14:paraId="49FC8726" w14:textId="2055DE6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77D99E0F" w14:textId="19428FA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5-20</w:t>
            </w:r>
          </w:p>
        </w:tc>
        <w:tc>
          <w:tcPr>
            <w:tcW w:w="2266" w:type="dxa"/>
            <w:vAlign w:val="center"/>
          </w:tcPr>
          <w:p w14:paraId="72919CCF" w14:textId="298ED3C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01564CC2" w14:textId="77777777" w:rsidTr="00843EAC">
        <w:tc>
          <w:tcPr>
            <w:tcW w:w="2265" w:type="dxa"/>
            <w:vMerge w:val="restart"/>
            <w:vAlign w:val="center"/>
          </w:tcPr>
          <w:p w14:paraId="69DD6D9A" w14:textId="675EB99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6-20</w:t>
            </w:r>
          </w:p>
        </w:tc>
        <w:tc>
          <w:tcPr>
            <w:tcW w:w="2265" w:type="dxa"/>
            <w:vMerge w:val="restart"/>
            <w:vAlign w:val="center"/>
          </w:tcPr>
          <w:p w14:paraId="6EC29B3D" w14:textId="38033A0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2</w:t>
            </w:r>
          </w:p>
        </w:tc>
        <w:tc>
          <w:tcPr>
            <w:tcW w:w="2266" w:type="dxa"/>
            <w:vAlign w:val="center"/>
          </w:tcPr>
          <w:p w14:paraId="3ACA5B63" w14:textId="6ED5629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6-20</w:t>
            </w:r>
          </w:p>
        </w:tc>
        <w:tc>
          <w:tcPr>
            <w:tcW w:w="2266" w:type="dxa"/>
            <w:vAlign w:val="center"/>
          </w:tcPr>
          <w:p w14:paraId="0020B1EC" w14:textId="0B347BC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2E5EF338" w14:textId="77777777" w:rsidTr="00843EAC">
        <w:tc>
          <w:tcPr>
            <w:tcW w:w="2265" w:type="dxa"/>
            <w:vMerge/>
            <w:vAlign w:val="center"/>
          </w:tcPr>
          <w:p w14:paraId="3A13DF4A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2769E81D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24FA5CEE" w14:textId="777E107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7-20</w:t>
            </w:r>
          </w:p>
        </w:tc>
        <w:tc>
          <w:tcPr>
            <w:tcW w:w="2266" w:type="dxa"/>
            <w:vAlign w:val="center"/>
          </w:tcPr>
          <w:p w14:paraId="33CBD95F" w14:textId="3A4A400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1478560B" w14:textId="77777777" w:rsidTr="00843EAC">
        <w:tc>
          <w:tcPr>
            <w:tcW w:w="2265" w:type="dxa"/>
            <w:vMerge w:val="restart"/>
            <w:vAlign w:val="center"/>
          </w:tcPr>
          <w:p w14:paraId="032F6081" w14:textId="4D88342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8-20</w:t>
            </w:r>
          </w:p>
        </w:tc>
        <w:tc>
          <w:tcPr>
            <w:tcW w:w="2265" w:type="dxa"/>
            <w:vMerge w:val="restart"/>
            <w:vAlign w:val="center"/>
          </w:tcPr>
          <w:p w14:paraId="4B95F454" w14:textId="7D447DB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2</w:t>
            </w:r>
          </w:p>
        </w:tc>
        <w:tc>
          <w:tcPr>
            <w:tcW w:w="2266" w:type="dxa"/>
            <w:vAlign w:val="center"/>
          </w:tcPr>
          <w:p w14:paraId="52CB0E96" w14:textId="4797203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8-20</w:t>
            </w:r>
          </w:p>
        </w:tc>
        <w:tc>
          <w:tcPr>
            <w:tcW w:w="2266" w:type="dxa"/>
            <w:vAlign w:val="center"/>
          </w:tcPr>
          <w:p w14:paraId="52FB79B1" w14:textId="0BBB658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5546DCF5" w14:textId="77777777" w:rsidTr="00843EAC">
        <w:tc>
          <w:tcPr>
            <w:tcW w:w="2265" w:type="dxa"/>
            <w:vMerge/>
            <w:vAlign w:val="center"/>
          </w:tcPr>
          <w:p w14:paraId="168C5A37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216D9A9E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04D16071" w14:textId="2F3392F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89-20</w:t>
            </w:r>
          </w:p>
        </w:tc>
        <w:tc>
          <w:tcPr>
            <w:tcW w:w="2266" w:type="dxa"/>
            <w:vAlign w:val="center"/>
          </w:tcPr>
          <w:p w14:paraId="6F6D75A3" w14:textId="6899BEC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5ED5F7BF" w14:textId="77777777" w:rsidTr="00843EAC">
        <w:tc>
          <w:tcPr>
            <w:tcW w:w="2265" w:type="dxa"/>
            <w:vAlign w:val="center"/>
          </w:tcPr>
          <w:p w14:paraId="47060B9A" w14:textId="6D39E41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90-20</w:t>
            </w:r>
          </w:p>
        </w:tc>
        <w:tc>
          <w:tcPr>
            <w:tcW w:w="2265" w:type="dxa"/>
            <w:vAlign w:val="center"/>
          </w:tcPr>
          <w:p w14:paraId="4DF7E285" w14:textId="60EF23F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39B9DE69" w14:textId="5144633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90-20</w:t>
            </w:r>
          </w:p>
        </w:tc>
        <w:tc>
          <w:tcPr>
            <w:tcW w:w="2266" w:type="dxa"/>
            <w:vAlign w:val="center"/>
          </w:tcPr>
          <w:p w14:paraId="2A9630AC" w14:textId="479F520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11889959" w14:textId="77777777" w:rsidTr="00843EAC">
        <w:tc>
          <w:tcPr>
            <w:tcW w:w="2265" w:type="dxa"/>
            <w:vMerge w:val="restart"/>
            <w:vAlign w:val="center"/>
          </w:tcPr>
          <w:p w14:paraId="45EA4C88" w14:textId="461ACBF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91-20</w:t>
            </w:r>
          </w:p>
        </w:tc>
        <w:tc>
          <w:tcPr>
            <w:tcW w:w="2265" w:type="dxa"/>
            <w:vMerge w:val="restart"/>
            <w:vAlign w:val="center"/>
          </w:tcPr>
          <w:p w14:paraId="4886DDB0" w14:textId="0D0F41A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2</w:t>
            </w:r>
          </w:p>
        </w:tc>
        <w:tc>
          <w:tcPr>
            <w:tcW w:w="2266" w:type="dxa"/>
            <w:vAlign w:val="center"/>
          </w:tcPr>
          <w:p w14:paraId="78F3926F" w14:textId="1D579B9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91-20</w:t>
            </w:r>
          </w:p>
        </w:tc>
        <w:tc>
          <w:tcPr>
            <w:tcW w:w="2266" w:type="dxa"/>
            <w:vAlign w:val="center"/>
          </w:tcPr>
          <w:p w14:paraId="3345A2F0" w14:textId="44F8882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02527EE7" w14:textId="77777777" w:rsidTr="00843EAC">
        <w:tc>
          <w:tcPr>
            <w:tcW w:w="2265" w:type="dxa"/>
            <w:vMerge/>
            <w:vAlign w:val="center"/>
          </w:tcPr>
          <w:p w14:paraId="3DF7C091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64A3477A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66F9F420" w14:textId="0D8B548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GBMNC47892-20</w:t>
            </w:r>
          </w:p>
        </w:tc>
        <w:tc>
          <w:tcPr>
            <w:tcW w:w="2266" w:type="dxa"/>
            <w:vAlign w:val="center"/>
          </w:tcPr>
          <w:p w14:paraId="1E17638B" w14:textId="3535654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taly</w:t>
            </w:r>
          </w:p>
        </w:tc>
      </w:tr>
      <w:tr w:rsidR="006D6083" w:rsidRPr="005F061C" w14:paraId="6243CF33" w14:textId="77777777" w:rsidTr="00843EAC">
        <w:tc>
          <w:tcPr>
            <w:tcW w:w="2265" w:type="dxa"/>
            <w:vMerge w:val="restart"/>
            <w:vAlign w:val="center"/>
          </w:tcPr>
          <w:p w14:paraId="1543170E" w14:textId="5C7C1AA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003-19</w:t>
            </w:r>
          </w:p>
        </w:tc>
        <w:tc>
          <w:tcPr>
            <w:tcW w:w="2265" w:type="dxa"/>
            <w:vMerge w:val="restart"/>
            <w:vAlign w:val="center"/>
          </w:tcPr>
          <w:p w14:paraId="49D82CA8" w14:textId="2017772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6</w:t>
            </w:r>
          </w:p>
        </w:tc>
        <w:tc>
          <w:tcPr>
            <w:tcW w:w="2266" w:type="dxa"/>
            <w:vAlign w:val="center"/>
          </w:tcPr>
          <w:p w14:paraId="05360832" w14:textId="3F42B7A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003-19</w:t>
            </w:r>
          </w:p>
        </w:tc>
        <w:tc>
          <w:tcPr>
            <w:tcW w:w="2266" w:type="dxa"/>
            <w:vAlign w:val="center"/>
          </w:tcPr>
          <w:p w14:paraId="04E50D81" w14:textId="7D8C937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ortugal</w:t>
            </w:r>
          </w:p>
        </w:tc>
      </w:tr>
      <w:tr w:rsidR="006D6083" w:rsidRPr="005F061C" w14:paraId="756F1721" w14:textId="77777777" w:rsidTr="00843EAC">
        <w:tc>
          <w:tcPr>
            <w:tcW w:w="2265" w:type="dxa"/>
            <w:vMerge/>
            <w:vAlign w:val="center"/>
          </w:tcPr>
          <w:p w14:paraId="6A1A303D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09B981C9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2CB4A588" w14:textId="15029B4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035-20</w:t>
            </w:r>
          </w:p>
        </w:tc>
        <w:tc>
          <w:tcPr>
            <w:tcW w:w="2266" w:type="dxa"/>
            <w:vAlign w:val="center"/>
          </w:tcPr>
          <w:p w14:paraId="293F1E03" w14:textId="200C5C5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ortugal</w:t>
            </w:r>
          </w:p>
        </w:tc>
      </w:tr>
      <w:tr w:rsidR="006D6083" w:rsidRPr="005F061C" w14:paraId="50B4613F" w14:textId="77777777" w:rsidTr="00843EAC">
        <w:tc>
          <w:tcPr>
            <w:tcW w:w="2265" w:type="dxa"/>
            <w:vMerge/>
            <w:vAlign w:val="center"/>
          </w:tcPr>
          <w:p w14:paraId="6197FCFE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1ED19356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690E15C5" w14:textId="153F7C7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036-20</w:t>
            </w:r>
          </w:p>
        </w:tc>
        <w:tc>
          <w:tcPr>
            <w:tcW w:w="2266" w:type="dxa"/>
            <w:vAlign w:val="center"/>
          </w:tcPr>
          <w:p w14:paraId="5C660400" w14:textId="3F972C5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ortugal</w:t>
            </w:r>
          </w:p>
        </w:tc>
      </w:tr>
      <w:tr w:rsidR="006D6083" w:rsidRPr="005F061C" w14:paraId="05DEB52E" w14:textId="77777777" w:rsidTr="00843EAC">
        <w:tc>
          <w:tcPr>
            <w:tcW w:w="2265" w:type="dxa"/>
            <w:vMerge/>
            <w:vAlign w:val="center"/>
          </w:tcPr>
          <w:p w14:paraId="043CDDCB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2E15599D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041B9D9A" w14:textId="258DAFAC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053-20</w:t>
            </w:r>
          </w:p>
        </w:tc>
        <w:tc>
          <w:tcPr>
            <w:tcW w:w="2266" w:type="dxa"/>
            <w:vAlign w:val="center"/>
          </w:tcPr>
          <w:p w14:paraId="3279CDF3" w14:textId="479922B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ortugal</w:t>
            </w:r>
          </w:p>
        </w:tc>
      </w:tr>
      <w:tr w:rsidR="006D6083" w:rsidRPr="005F061C" w14:paraId="17F1D1EF" w14:textId="77777777" w:rsidTr="00843EAC">
        <w:tc>
          <w:tcPr>
            <w:tcW w:w="2265" w:type="dxa"/>
            <w:vMerge/>
            <w:vAlign w:val="center"/>
          </w:tcPr>
          <w:p w14:paraId="0D7F5DB3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6A3A4FCD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5A145904" w14:textId="58D4A58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058-20</w:t>
            </w:r>
          </w:p>
        </w:tc>
        <w:tc>
          <w:tcPr>
            <w:tcW w:w="2266" w:type="dxa"/>
            <w:vAlign w:val="center"/>
          </w:tcPr>
          <w:p w14:paraId="59A7DDB8" w14:textId="70DF4C5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ortugal</w:t>
            </w:r>
          </w:p>
        </w:tc>
      </w:tr>
      <w:tr w:rsidR="006D6083" w:rsidRPr="005F061C" w14:paraId="09830C81" w14:textId="77777777" w:rsidTr="00843EAC">
        <w:tc>
          <w:tcPr>
            <w:tcW w:w="2265" w:type="dxa"/>
            <w:vMerge/>
            <w:vAlign w:val="center"/>
          </w:tcPr>
          <w:p w14:paraId="141B13B1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5" w:type="dxa"/>
            <w:vMerge/>
            <w:vAlign w:val="center"/>
          </w:tcPr>
          <w:p w14:paraId="6DCF3A53" w14:textId="7777777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</w:p>
        </w:tc>
        <w:tc>
          <w:tcPr>
            <w:tcW w:w="2266" w:type="dxa"/>
            <w:vAlign w:val="center"/>
          </w:tcPr>
          <w:p w14:paraId="41FD77DD" w14:textId="417F8735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085-20</w:t>
            </w:r>
          </w:p>
        </w:tc>
        <w:tc>
          <w:tcPr>
            <w:tcW w:w="2266" w:type="dxa"/>
            <w:vAlign w:val="center"/>
          </w:tcPr>
          <w:p w14:paraId="33EC40E9" w14:textId="5472D6B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ortugal</w:t>
            </w:r>
          </w:p>
        </w:tc>
      </w:tr>
      <w:tr w:rsidR="006D6083" w:rsidRPr="005F061C" w14:paraId="44F39C17" w14:textId="77777777" w:rsidTr="00843EAC">
        <w:tc>
          <w:tcPr>
            <w:tcW w:w="2265" w:type="dxa"/>
            <w:vAlign w:val="center"/>
          </w:tcPr>
          <w:p w14:paraId="2DF822CB" w14:textId="54A3275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lastRenderedPageBreak/>
              <w:t>IBIPP059-20</w:t>
            </w:r>
          </w:p>
        </w:tc>
        <w:tc>
          <w:tcPr>
            <w:tcW w:w="2265" w:type="dxa"/>
            <w:vAlign w:val="center"/>
          </w:tcPr>
          <w:p w14:paraId="235B88E2" w14:textId="1229ACD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099F165A" w14:textId="63D8ABB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059-20</w:t>
            </w:r>
          </w:p>
        </w:tc>
        <w:tc>
          <w:tcPr>
            <w:tcW w:w="2266" w:type="dxa"/>
            <w:vAlign w:val="center"/>
          </w:tcPr>
          <w:p w14:paraId="372942C7" w14:textId="0A3F7B3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ortugal</w:t>
            </w:r>
          </w:p>
        </w:tc>
      </w:tr>
      <w:tr w:rsidR="006D6083" w:rsidRPr="005F061C" w14:paraId="427306A8" w14:textId="77777777" w:rsidTr="00843EAC">
        <w:tc>
          <w:tcPr>
            <w:tcW w:w="2265" w:type="dxa"/>
            <w:vAlign w:val="center"/>
          </w:tcPr>
          <w:p w14:paraId="4882B505" w14:textId="4067E07A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084-20</w:t>
            </w:r>
          </w:p>
        </w:tc>
        <w:tc>
          <w:tcPr>
            <w:tcW w:w="2265" w:type="dxa"/>
            <w:vAlign w:val="center"/>
          </w:tcPr>
          <w:p w14:paraId="59674CDE" w14:textId="6C1B71D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6AFCD6E2" w14:textId="73EA8CC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084-20</w:t>
            </w:r>
          </w:p>
        </w:tc>
        <w:tc>
          <w:tcPr>
            <w:tcW w:w="2266" w:type="dxa"/>
            <w:vAlign w:val="center"/>
          </w:tcPr>
          <w:p w14:paraId="00CC8E12" w14:textId="0826D7E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ortugal</w:t>
            </w:r>
          </w:p>
        </w:tc>
      </w:tr>
      <w:tr w:rsidR="006D6083" w:rsidRPr="005F061C" w14:paraId="615E673E" w14:textId="77777777" w:rsidTr="00843EAC">
        <w:tc>
          <w:tcPr>
            <w:tcW w:w="2265" w:type="dxa"/>
            <w:vAlign w:val="center"/>
          </w:tcPr>
          <w:p w14:paraId="42EF4072" w14:textId="5535824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034-20</w:t>
            </w:r>
          </w:p>
        </w:tc>
        <w:tc>
          <w:tcPr>
            <w:tcW w:w="2265" w:type="dxa"/>
            <w:vAlign w:val="center"/>
          </w:tcPr>
          <w:p w14:paraId="6F883206" w14:textId="00D38A9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56F3FD80" w14:textId="4E79013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034-20</w:t>
            </w:r>
          </w:p>
        </w:tc>
        <w:tc>
          <w:tcPr>
            <w:tcW w:w="2266" w:type="dxa"/>
            <w:vAlign w:val="center"/>
          </w:tcPr>
          <w:p w14:paraId="6950F1F0" w14:textId="1331BCC9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ortugal</w:t>
            </w:r>
          </w:p>
        </w:tc>
      </w:tr>
      <w:tr w:rsidR="006D6083" w:rsidRPr="005F061C" w14:paraId="1A318471" w14:textId="77777777" w:rsidTr="00843EAC">
        <w:tc>
          <w:tcPr>
            <w:tcW w:w="2265" w:type="dxa"/>
            <w:vAlign w:val="center"/>
          </w:tcPr>
          <w:p w14:paraId="47AA4AFA" w14:textId="7624235D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104-20</w:t>
            </w:r>
          </w:p>
        </w:tc>
        <w:tc>
          <w:tcPr>
            <w:tcW w:w="2265" w:type="dxa"/>
            <w:vAlign w:val="center"/>
          </w:tcPr>
          <w:p w14:paraId="6B0B39ED" w14:textId="636D976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28BA2286" w14:textId="7E56248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BIPP104-20</w:t>
            </w:r>
          </w:p>
        </w:tc>
        <w:tc>
          <w:tcPr>
            <w:tcW w:w="2266" w:type="dxa"/>
            <w:vAlign w:val="center"/>
          </w:tcPr>
          <w:p w14:paraId="07CB380A" w14:textId="49C54921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ortugal</w:t>
            </w:r>
          </w:p>
        </w:tc>
      </w:tr>
      <w:tr w:rsidR="006D6083" w:rsidRPr="005F061C" w14:paraId="2D5E77D6" w14:textId="77777777" w:rsidTr="00843EAC">
        <w:tc>
          <w:tcPr>
            <w:tcW w:w="2265" w:type="dxa"/>
            <w:vAlign w:val="center"/>
          </w:tcPr>
          <w:p w14:paraId="7CDFEB1F" w14:textId="30936668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NTAP172-17</w:t>
            </w:r>
          </w:p>
        </w:tc>
        <w:tc>
          <w:tcPr>
            <w:tcW w:w="2265" w:type="dxa"/>
            <w:vAlign w:val="center"/>
          </w:tcPr>
          <w:p w14:paraId="354BFA20" w14:textId="21CC8172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3EC76CD3" w14:textId="3D8EA7D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INTAP172-17</w:t>
            </w:r>
          </w:p>
        </w:tc>
        <w:tc>
          <w:tcPr>
            <w:tcW w:w="2266" w:type="dxa"/>
            <w:vAlign w:val="center"/>
          </w:tcPr>
          <w:p w14:paraId="03A6B445" w14:textId="24C9AA24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Austria</w:t>
            </w:r>
          </w:p>
        </w:tc>
      </w:tr>
      <w:tr w:rsidR="006D6083" w:rsidRPr="005F061C" w14:paraId="672581E7" w14:textId="77777777" w:rsidTr="00843EAC">
        <w:tc>
          <w:tcPr>
            <w:tcW w:w="2265" w:type="dxa"/>
            <w:vAlign w:val="center"/>
          </w:tcPr>
          <w:p w14:paraId="35F8C816" w14:textId="6790E20B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243-20</w:t>
            </w:r>
          </w:p>
        </w:tc>
        <w:tc>
          <w:tcPr>
            <w:tcW w:w="2265" w:type="dxa"/>
            <w:vAlign w:val="center"/>
          </w:tcPr>
          <w:p w14:paraId="2420D720" w14:textId="3C3CBE53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1AE9A604" w14:textId="015E5970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243-20</w:t>
            </w:r>
          </w:p>
        </w:tc>
        <w:tc>
          <w:tcPr>
            <w:tcW w:w="2266" w:type="dxa"/>
            <w:vAlign w:val="center"/>
          </w:tcPr>
          <w:p w14:paraId="1092B48F" w14:textId="1B99C4A7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Switzerland</w:t>
            </w:r>
          </w:p>
        </w:tc>
      </w:tr>
      <w:tr w:rsidR="006D6083" w:rsidRPr="005F061C" w14:paraId="066A555B" w14:textId="77777777" w:rsidTr="00843EAC">
        <w:tc>
          <w:tcPr>
            <w:tcW w:w="2265" w:type="dxa"/>
            <w:vAlign w:val="center"/>
          </w:tcPr>
          <w:p w14:paraId="7B671E2E" w14:textId="7519FF8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324-20</w:t>
            </w:r>
          </w:p>
        </w:tc>
        <w:tc>
          <w:tcPr>
            <w:tcW w:w="2265" w:type="dxa"/>
            <w:vAlign w:val="center"/>
          </w:tcPr>
          <w:p w14:paraId="3DFDC286" w14:textId="016CC09E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</w:p>
        </w:tc>
        <w:tc>
          <w:tcPr>
            <w:tcW w:w="2266" w:type="dxa"/>
            <w:vAlign w:val="center"/>
          </w:tcPr>
          <w:p w14:paraId="4B1C533D" w14:textId="44260BBF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PLEAA324-20</w:t>
            </w:r>
          </w:p>
        </w:tc>
        <w:tc>
          <w:tcPr>
            <w:tcW w:w="2266" w:type="dxa"/>
            <w:vAlign w:val="center"/>
          </w:tcPr>
          <w:p w14:paraId="18B22CB8" w14:textId="029D6786" w:rsidR="006D6083" w:rsidRPr="005F061C" w:rsidRDefault="006D608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Switzerland</w:t>
            </w:r>
          </w:p>
        </w:tc>
      </w:tr>
    </w:tbl>
    <w:p w14:paraId="6FB87E60" w14:textId="5B28AB84" w:rsidR="00852033" w:rsidRPr="005F061C" w:rsidRDefault="00852033" w:rsidP="0022294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r-HR"/>
        </w:rPr>
      </w:pPr>
    </w:p>
    <w:p w14:paraId="4EE99BE1" w14:textId="77777777" w:rsidR="00B51CA6" w:rsidRPr="005F061C" w:rsidRDefault="00B51CA6" w:rsidP="0022294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br w:type="page"/>
      </w:r>
    </w:p>
    <w:p w14:paraId="6F31C880" w14:textId="362AA601" w:rsidR="00852033" w:rsidRPr="005F061C" w:rsidRDefault="00B51CA6" w:rsidP="0022294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lastRenderedPageBreak/>
        <w:t>Supplementary Table S</w:t>
      </w:r>
      <w:r w:rsidR="002B3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3</w:t>
      </w: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.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A summary of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pecies delimitation obtained through the 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ASAP, ABGD, bPTP and BIN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assignment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for all analyzed species. For ASAP and ABGD methods, only the two partitions with the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highest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scores are shown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812"/>
        <w:gridCol w:w="2294"/>
        <w:gridCol w:w="1985"/>
        <w:gridCol w:w="2835"/>
      </w:tblGrid>
      <w:tr w:rsidR="00852033" w:rsidRPr="005F061C" w14:paraId="54EF3206" w14:textId="77777777" w:rsidTr="008518BB">
        <w:tc>
          <w:tcPr>
            <w:tcW w:w="181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A0F7333" w14:textId="73A84A90" w:rsidR="00852033" w:rsidRPr="005F061C" w:rsidRDefault="00852033" w:rsidP="00222944">
            <w:pPr>
              <w:spacing w:before="120" w:after="12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Species</w:t>
            </w:r>
          </w:p>
        </w:tc>
        <w:tc>
          <w:tcPr>
            <w:tcW w:w="229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DC3401F" w14:textId="1A416D60" w:rsidR="00852033" w:rsidRPr="005F061C" w:rsidRDefault="00852033" w:rsidP="00222944">
            <w:pPr>
              <w:spacing w:before="120" w:after="12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Species delimitation metho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67FC1E0" w14:textId="5B0DC77A" w:rsidR="00852033" w:rsidRPr="005F061C" w:rsidRDefault="00852033" w:rsidP="00222944">
            <w:pPr>
              <w:spacing w:before="120" w:after="12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Scor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3D7555" w14:textId="3AAA77BA" w:rsidR="00852033" w:rsidRPr="005F061C" w:rsidRDefault="00852033" w:rsidP="00222944">
            <w:pPr>
              <w:spacing w:before="120" w:after="12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Number of putative species groups</w:t>
            </w:r>
          </w:p>
        </w:tc>
      </w:tr>
      <w:tr w:rsidR="00527953" w:rsidRPr="005F061C" w14:paraId="34EABD54" w14:textId="77777777" w:rsidTr="008518BB">
        <w:tc>
          <w:tcPr>
            <w:tcW w:w="1812" w:type="dxa"/>
            <w:vMerge w:val="restart"/>
            <w:tcBorders>
              <w:left w:val="nil"/>
              <w:right w:val="nil"/>
            </w:tcBorders>
          </w:tcPr>
          <w:p w14:paraId="5A01E9A7" w14:textId="38BFDD55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  <w:t>Brachyptera seticornis</w:t>
            </w:r>
          </w:p>
        </w:tc>
        <w:tc>
          <w:tcPr>
            <w:tcW w:w="2294" w:type="dxa"/>
            <w:vMerge w:val="restart"/>
            <w:tcBorders>
              <w:left w:val="nil"/>
              <w:right w:val="nil"/>
            </w:tcBorders>
          </w:tcPr>
          <w:p w14:paraId="166D837D" w14:textId="339AD9A6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ASAP </w:t>
            </w:r>
            <w:r w:rsidRPr="00392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  <w:t>p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-distanc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25A0165" w14:textId="569C91FD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1.5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1F42EE5" w14:textId="4F998B33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3</w:t>
            </w:r>
          </w:p>
        </w:tc>
      </w:tr>
      <w:tr w:rsidR="00527953" w:rsidRPr="005F061C" w14:paraId="54BB5392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2FD1702E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/>
            <w:tcBorders>
              <w:left w:val="nil"/>
              <w:right w:val="nil"/>
            </w:tcBorders>
            <w:vAlign w:val="center"/>
          </w:tcPr>
          <w:p w14:paraId="10C96A5B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A01F024" w14:textId="507DF9C5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1.5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76648B4" w14:textId="0BE3D708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</w:t>
            </w:r>
          </w:p>
        </w:tc>
      </w:tr>
      <w:tr w:rsidR="00527953" w:rsidRPr="005F061C" w14:paraId="3C3CF05E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6F7E36C7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 w:val="restart"/>
            <w:tcBorders>
              <w:left w:val="nil"/>
              <w:right w:val="nil"/>
            </w:tcBorders>
          </w:tcPr>
          <w:p w14:paraId="58085B5D" w14:textId="3EBD06ED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ASAP Kimura (K80)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3A5EE5A" w14:textId="74BF94B3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1.5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FB5DE4B" w14:textId="74B898BA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3</w:t>
            </w:r>
          </w:p>
        </w:tc>
      </w:tr>
      <w:tr w:rsidR="00527953" w:rsidRPr="005F061C" w14:paraId="764DC165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0B168256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/>
            <w:tcBorders>
              <w:left w:val="nil"/>
              <w:right w:val="nil"/>
            </w:tcBorders>
            <w:vAlign w:val="center"/>
          </w:tcPr>
          <w:p w14:paraId="7992CBFF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FA8DCAB" w14:textId="68C8019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1.5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C26364E" w14:textId="5BF1FEF5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</w:t>
            </w:r>
          </w:p>
        </w:tc>
      </w:tr>
      <w:tr w:rsidR="00527953" w:rsidRPr="005F061C" w14:paraId="1D7E87A0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02C02873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 w:val="restart"/>
            <w:tcBorders>
              <w:left w:val="nil"/>
              <w:right w:val="nil"/>
            </w:tcBorders>
          </w:tcPr>
          <w:p w14:paraId="20DC77DB" w14:textId="6DCED591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BDG Kimura (K8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4EEC941" w14:textId="32E4105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P = 4.64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hr-HR"/>
              </w:rPr>
              <w:t>-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7AB920A" w14:textId="7253AC66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</w:t>
            </w:r>
          </w:p>
        </w:tc>
      </w:tr>
      <w:tr w:rsidR="00527953" w:rsidRPr="005F061C" w14:paraId="70E5AABD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77EE5DAE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/>
            <w:tcBorders>
              <w:left w:val="nil"/>
              <w:right w:val="nil"/>
            </w:tcBorders>
            <w:vAlign w:val="center"/>
          </w:tcPr>
          <w:p w14:paraId="0E8CC51D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972A866" w14:textId="0F09BA3F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P = 2.78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hr-HR"/>
              </w:rPr>
              <w:t>-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EB33A1B" w14:textId="033AB9AA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</w:t>
            </w:r>
          </w:p>
        </w:tc>
      </w:tr>
      <w:tr w:rsidR="00852033" w:rsidRPr="005F061C" w14:paraId="5BED2439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0D72933D" w14:textId="77777777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7F873E8F" w14:textId="7EF159C3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PTP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277E505" w14:textId="0C0D9817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/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C99A80A" w14:textId="00905358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</w:t>
            </w:r>
          </w:p>
        </w:tc>
      </w:tr>
      <w:tr w:rsidR="00852033" w:rsidRPr="005F061C" w14:paraId="279717EE" w14:textId="77777777" w:rsidTr="008518BB">
        <w:tc>
          <w:tcPr>
            <w:tcW w:w="1812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3B32B7F" w14:textId="77777777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tcBorders>
              <w:left w:val="nil"/>
              <w:bottom w:val="double" w:sz="4" w:space="0" w:color="auto"/>
              <w:right w:val="nil"/>
            </w:tcBorders>
          </w:tcPr>
          <w:p w14:paraId="3B98A9E3" w14:textId="3BDA1828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IN</w:t>
            </w:r>
          </w:p>
        </w:tc>
        <w:tc>
          <w:tcPr>
            <w:tcW w:w="1985" w:type="dxa"/>
            <w:tcBorders>
              <w:left w:val="nil"/>
              <w:bottom w:val="double" w:sz="4" w:space="0" w:color="auto"/>
              <w:right w:val="nil"/>
            </w:tcBorders>
          </w:tcPr>
          <w:p w14:paraId="6ABA41F4" w14:textId="38DD916C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/</w:t>
            </w:r>
          </w:p>
        </w:tc>
        <w:tc>
          <w:tcPr>
            <w:tcW w:w="283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6811B57" w14:textId="2720A7D7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 (AAY5851)</w:t>
            </w:r>
          </w:p>
        </w:tc>
      </w:tr>
      <w:tr w:rsidR="00527953" w:rsidRPr="005F061C" w14:paraId="31B57D8A" w14:textId="77777777" w:rsidTr="008518BB">
        <w:tc>
          <w:tcPr>
            <w:tcW w:w="1812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1CEA7EBD" w14:textId="2AD3A126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  <w:t>Leuctra braueri</w:t>
            </w:r>
          </w:p>
        </w:tc>
        <w:tc>
          <w:tcPr>
            <w:tcW w:w="2294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6B0CD7E6" w14:textId="13D9F192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ASAP </w:t>
            </w:r>
            <w:r w:rsidRPr="00392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  <w:t>p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-distance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right w:val="nil"/>
            </w:tcBorders>
          </w:tcPr>
          <w:p w14:paraId="66C37815" w14:textId="2B151B72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2.50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3E29C43" w14:textId="63CAC119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</w:t>
            </w:r>
          </w:p>
        </w:tc>
      </w:tr>
      <w:tr w:rsidR="00527953" w:rsidRPr="005F061C" w14:paraId="2C562A33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6AF1BDA9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/>
            <w:tcBorders>
              <w:left w:val="nil"/>
              <w:right w:val="nil"/>
            </w:tcBorders>
            <w:vAlign w:val="center"/>
          </w:tcPr>
          <w:p w14:paraId="5705EB10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917A998" w14:textId="745ED05E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4.0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BD1EB75" w14:textId="746CA2C0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5</w:t>
            </w:r>
          </w:p>
        </w:tc>
      </w:tr>
      <w:tr w:rsidR="00527953" w:rsidRPr="005F061C" w14:paraId="266060ED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358CDA10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 w:val="restart"/>
            <w:tcBorders>
              <w:left w:val="nil"/>
              <w:right w:val="nil"/>
            </w:tcBorders>
          </w:tcPr>
          <w:p w14:paraId="779661B0" w14:textId="06ACA2A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ASAP Kimura (K80)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F2EA0E2" w14:textId="27E8A0BC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3.0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ADEF95C" w14:textId="226B0B63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3</w:t>
            </w:r>
          </w:p>
        </w:tc>
      </w:tr>
      <w:tr w:rsidR="00527953" w:rsidRPr="005F061C" w14:paraId="42E904D9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7BD275D0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/>
            <w:tcBorders>
              <w:left w:val="nil"/>
              <w:right w:val="nil"/>
            </w:tcBorders>
            <w:vAlign w:val="center"/>
          </w:tcPr>
          <w:p w14:paraId="53FEA7E5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B7BD56E" w14:textId="7FA0AC8D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3.5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8B7C39E" w14:textId="5208AA63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</w:t>
            </w:r>
          </w:p>
        </w:tc>
      </w:tr>
      <w:tr w:rsidR="00527953" w:rsidRPr="005F061C" w14:paraId="3F6B9251" w14:textId="77777777" w:rsidTr="008518BB">
        <w:trPr>
          <w:trHeight w:val="592"/>
        </w:trPr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60115C0F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15058391" w14:textId="317D79E6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ABDG Kimura (K80)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5BA2F8B" w14:textId="77777777" w:rsidR="00527953" w:rsidRPr="005F061C" w:rsidRDefault="00527953" w:rsidP="002229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P = 1.67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hr-HR"/>
              </w:rPr>
              <w:t>-3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 to </w:t>
            </w:r>
          </w:p>
          <w:p w14:paraId="0F951C88" w14:textId="42BEA9CF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P = 1.29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hr-HR"/>
              </w:rPr>
              <w:t>-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674527D" w14:textId="27853A86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</w:t>
            </w:r>
          </w:p>
        </w:tc>
      </w:tr>
      <w:tr w:rsidR="00852033" w:rsidRPr="005F061C" w14:paraId="05A8026A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6B65C69E" w14:textId="77777777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3A818BDE" w14:textId="3D22F5BB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PTP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6DF8FDA" w14:textId="0139D29E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/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99E6D9F" w14:textId="2251960C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</w:t>
            </w:r>
          </w:p>
        </w:tc>
      </w:tr>
      <w:tr w:rsidR="00852033" w:rsidRPr="005F061C" w14:paraId="6C93CEDC" w14:textId="77777777" w:rsidTr="008518BB">
        <w:tc>
          <w:tcPr>
            <w:tcW w:w="1812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5080FBE" w14:textId="77777777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tcBorders>
              <w:left w:val="nil"/>
              <w:bottom w:val="double" w:sz="4" w:space="0" w:color="auto"/>
              <w:right w:val="nil"/>
            </w:tcBorders>
          </w:tcPr>
          <w:p w14:paraId="1150BC80" w14:textId="2EF60901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IN</w:t>
            </w:r>
          </w:p>
        </w:tc>
        <w:tc>
          <w:tcPr>
            <w:tcW w:w="1985" w:type="dxa"/>
            <w:tcBorders>
              <w:left w:val="nil"/>
              <w:bottom w:val="double" w:sz="4" w:space="0" w:color="auto"/>
              <w:right w:val="nil"/>
            </w:tcBorders>
          </w:tcPr>
          <w:p w14:paraId="615C311F" w14:textId="2FC424A6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/</w:t>
            </w:r>
          </w:p>
        </w:tc>
        <w:tc>
          <w:tcPr>
            <w:tcW w:w="283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8D55C10" w14:textId="1C0D45D9" w:rsidR="00852033" w:rsidRPr="005F061C" w:rsidRDefault="00E05C25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</w:t>
            </w:r>
            <w:r w:rsidR="00852033"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 (AAJ24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, </w:t>
            </w:r>
            <w:r w:rsidRPr="00E05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ES9453</w:t>
            </w:r>
            <w:r w:rsidR="00852033"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)</w:t>
            </w:r>
          </w:p>
        </w:tc>
      </w:tr>
      <w:tr w:rsidR="00527953" w:rsidRPr="005F061C" w14:paraId="541E2DD1" w14:textId="77777777" w:rsidTr="008518BB">
        <w:tc>
          <w:tcPr>
            <w:tcW w:w="1812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394F8D36" w14:textId="77777777" w:rsidR="00527953" w:rsidRPr="005F061C" w:rsidRDefault="00527953" w:rsidP="0022294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  <w:t>Leuctra prima / </w:t>
            </w:r>
          </w:p>
          <w:p w14:paraId="75B8C34B" w14:textId="3BE91584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  <w:t>Leuctra sp. ZB</w:t>
            </w:r>
          </w:p>
        </w:tc>
        <w:tc>
          <w:tcPr>
            <w:tcW w:w="2294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4C291785" w14:textId="77EB3048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ASAP </w:t>
            </w:r>
            <w:r w:rsidRPr="00392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  <w:t>p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-distance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right w:val="nil"/>
            </w:tcBorders>
          </w:tcPr>
          <w:p w14:paraId="5F782C25" w14:textId="14A8375D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1.50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04277B0" w14:textId="1460B258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</w:t>
            </w:r>
          </w:p>
        </w:tc>
      </w:tr>
      <w:tr w:rsidR="00527953" w:rsidRPr="005F061C" w14:paraId="619FCEC8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3BF30EA2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/>
            <w:tcBorders>
              <w:left w:val="nil"/>
              <w:right w:val="nil"/>
            </w:tcBorders>
            <w:vAlign w:val="center"/>
          </w:tcPr>
          <w:p w14:paraId="76853DE1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0A3E98E" w14:textId="5CA69F5A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2.5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B43E080" w14:textId="7F3C212C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</w:t>
            </w:r>
          </w:p>
        </w:tc>
      </w:tr>
      <w:tr w:rsidR="00527953" w:rsidRPr="005F061C" w14:paraId="655095BB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235FB42F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 w:val="restart"/>
            <w:tcBorders>
              <w:left w:val="nil"/>
              <w:right w:val="nil"/>
            </w:tcBorders>
          </w:tcPr>
          <w:p w14:paraId="29903D4D" w14:textId="40D1A140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ASAP Kimura (K80)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D8C7EBA" w14:textId="4523EF4A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1.5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1E6718C" w14:textId="0E9FB7F6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</w:t>
            </w:r>
          </w:p>
        </w:tc>
      </w:tr>
      <w:tr w:rsidR="00527953" w:rsidRPr="005F061C" w14:paraId="22510533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709CCB23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/>
            <w:tcBorders>
              <w:left w:val="nil"/>
              <w:right w:val="nil"/>
            </w:tcBorders>
            <w:vAlign w:val="center"/>
          </w:tcPr>
          <w:p w14:paraId="4A29EF28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5C8ABAC" w14:textId="2061162F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2.5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E6EACAB" w14:textId="479CDD4B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</w:t>
            </w:r>
          </w:p>
        </w:tc>
      </w:tr>
      <w:tr w:rsidR="00527953" w:rsidRPr="005F061C" w14:paraId="01DEBEFA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73FECDBB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 w:val="restart"/>
            <w:tcBorders>
              <w:left w:val="nil"/>
              <w:right w:val="nil"/>
            </w:tcBorders>
          </w:tcPr>
          <w:p w14:paraId="11276B95" w14:textId="67E26661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ABDG Kimura (K80)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37E72CC" w14:textId="5AA90273" w:rsidR="00527953" w:rsidRPr="005F061C" w:rsidRDefault="00527953" w:rsidP="002229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P</w:t>
            </w:r>
            <w:r w:rsidR="00C82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 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=</w:t>
            </w:r>
            <w:r w:rsidR="00C82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 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</w:t>
            </w:r>
            <w:r w:rsidR="00C82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5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hr-HR"/>
              </w:rPr>
              <w:t>-2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 to </w:t>
            </w:r>
          </w:p>
          <w:p w14:paraId="3056F54B" w14:textId="610BDEAB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P = 7</w:t>
            </w:r>
            <w:r w:rsidR="00C828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74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hr-HR"/>
              </w:rPr>
              <w:t>-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30D00A3" w14:textId="07D69D24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</w:t>
            </w:r>
          </w:p>
        </w:tc>
      </w:tr>
      <w:tr w:rsidR="00527953" w:rsidRPr="005F061C" w14:paraId="0F0BDA80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4A13D490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vMerge/>
            <w:tcBorders>
              <w:left w:val="nil"/>
              <w:right w:val="nil"/>
            </w:tcBorders>
            <w:vAlign w:val="center"/>
          </w:tcPr>
          <w:p w14:paraId="75CE8029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E179BA9" w14:textId="722325F4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P = 4.64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hr-HR"/>
              </w:rPr>
              <w:t>-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ABB5220" w14:textId="5D476F6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</w:t>
            </w:r>
          </w:p>
        </w:tc>
      </w:tr>
      <w:tr w:rsidR="00852033" w:rsidRPr="005F061C" w14:paraId="374AF380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6CD176D1" w14:textId="77777777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3AC8124F" w14:textId="1889A793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PTP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8732735" w14:textId="73EE6E1E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/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4B3F32B" w14:textId="1D036C30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3</w:t>
            </w:r>
          </w:p>
        </w:tc>
      </w:tr>
      <w:tr w:rsidR="00852033" w:rsidRPr="005F061C" w14:paraId="1526DADF" w14:textId="77777777" w:rsidTr="008518BB">
        <w:tc>
          <w:tcPr>
            <w:tcW w:w="1812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86F815A" w14:textId="77777777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</w:p>
        </w:tc>
        <w:tc>
          <w:tcPr>
            <w:tcW w:w="2294" w:type="dxa"/>
            <w:tcBorders>
              <w:left w:val="nil"/>
              <w:bottom w:val="double" w:sz="4" w:space="0" w:color="auto"/>
              <w:right w:val="nil"/>
            </w:tcBorders>
          </w:tcPr>
          <w:p w14:paraId="48C2472A" w14:textId="0EA76492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IN</w:t>
            </w:r>
          </w:p>
        </w:tc>
        <w:tc>
          <w:tcPr>
            <w:tcW w:w="1985" w:type="dxa"/>
            <w:tcBorders>
              <w:left w:val="nil"/>
              <w:bottom w:val="double" w:sz="4" w:space="0" w:color="auto"/>
              <w:right w:val="nil"/>
            </w:tcBorders>
          </w:tcPr>
          <w:p w14:paraId="6030FE8E" w14:textId="46C9FA6C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/</w:t>
            </w:r>
          </w:p>
        </w:tc>
        <w:tc>
          <w:tcPr>
            <w:tcW w:w="283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2A287CB" w14:textId="4D98E2B7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2 (AEE0093, 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9F9F9"/>
                <w:lang w:val="en-US" w:eastAsia="hr-HR"/>
              </w:rPr>
              <w:t>ACB1947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)</w:t>
            </w:r>
          </w:p>
        </w:tc>
      </w:tr>
      <w:tr w:rsidR="00527953" w:rsidRPr="005F061C" w14:paraId="495FD6AF" w14:textId="77777777" w:rsidTr="008518BB">
        <w:tc>
          <w:tcPr>
            <w:tcW w:w="1812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024AD276" w14:textId="7CBBC86B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  <w:t>Isoperla grammatica</w:t>
            </w:r>
          </w:p>
        </w:tc>
        <w:tc>
          <w:tcPr>
            <w:tcW w:w="2294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0B78BD21" w14:textId="4B04B0B3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ASAP </w:t>
            </w:r>
            <w:r w:rsidRPr="00392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  <w:t>p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-distance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right w:val="nil"/>
            </w:tcBorders>
          </w:tcPr>
          <w:p w14:paraId="31FC60AD" w14:textId="0DFB9860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2.00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A159478" w14:textId="08114A15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6</w:t>
            </w:r>
          </w:p>
        </w:tc>
      </w:tr>
      <w:tr w:rsidR="00527953" w:rsidRPr="005F061C" w14:paraId="7323FD6E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0724D947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2294" w:type="dxa"/>
            <w:vMerge/>
            <w:tcBorders>
              <w:left w:val="nil"/>
              <w:right w:val="nil"/>
            </w:tcBorders>
            <w:vAlign w:val="center"/>
          </w:tcPr>
          <w:p w14:paraId="2BB033B0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1BBB7F0" w14:textId="46BE5DBF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3.5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98C333A" w14:textId="101F3ABC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3</w:t>
            </w:r>
          </w:p>
        </w:tc>
      </w:tr>
      <w:tr w:rsidR="00527953" w:rsidRPr="005F061C" w14:paraId="15D135BE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13930FC0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2294" w:type="dxa"/>
            <w:vMerge w:val="restart"/>
            <w:tcBorders>
              <w:left w:val="nil"/>
              <w:right w:val="nil"/>
            </w:tcBorders>
          </w:tcPr>
          <w:p w14:paraId="0BCFFEF6" w14:textId="1607785E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ASAP Kimura (K80)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574DE69" w14:textId="37A1666C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2.5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F854114" w14:textId="45E30085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6</w:t>
            </w:r>
          </w:p>
        </w:tc>
      </w:tr>
      <w:tr w:rsidR="00527953" w:rsidRPr="005F061C" w14:paraId="05076679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65F13265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2294" w:type="dxa"/>
            <w:vMerge/>
            <w:tcBorders>
              <w:left w:val="nil"/>
              <w:right w:val="nil"/>
            </w:tcBorders>
            <w:vAlign w:val="center"/>
          </w:tcPr>
          <w:p w14:paraId="712735E3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84B4692" w14:textId="07F2D50D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ap-score = 3.0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ADF0151" w14:textId="09E403D5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3</w:t>
            </w:r>
          </w:p>
        </w:tc>
      </w:tr>
      <w:tr w:rsidR="00527953" w:rsidRPr="005F061C" w14:paraId="59DAB321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60303877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2294" w:type="dxa"/>
            <w:vMerge w:val="restart"/>
            <w:tcBorders>
              <w:left w:val="nil"/>
              <w:right w:val="nil"/>
            </w:tcBorders>
          </w:tcPr>
          <w:p w14:paraId="34F324BE" w14:textId="3616E8DB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ABDG Kimura (K80)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ED55BFF" w14:textId="27EFFAAB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P = 2.78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hr-HR"/>
              </w:rPr>
              <w:t>-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A3730B6" w14:textId="3C70352F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6</w:t>
            </w:r>
          </w:p>
        </w:tc>
      </w:tr>
      <w:tr w:rsidR="00527953" w:rsidRPr="005F061C" w14:paraId="1B7591A2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15A0BF7C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2294" w:type="dxa"/>
            <w:vMerge/>
            <w:tcBorders>
              <w:left w:val="nil"/>
              <w:right w:val="nil"/>
            </w:tcBorders>
            <w:vAlign w:val="center"/>
          </w:tcPr>
          <w:p w14:paraId="52DEB004" w14:textId="77777777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860B352" w14:textId="77777777" w:rsidR="00527953" w:rsidRPr="005F061C" w:rsidRDefault="00527953" w:rsidP="0022294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P = 7.74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hr-HR"/>
              </w:rPr>
              <w:t>-3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,</w:t>
            </w:r>
          </w:p>
          <w:p w14:paraId="44137D98" w14:textId="00CBFE80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P = 4.64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hr-HR"/>
              </w:rPr>
              <w:t>-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AC5F886" w14:textId="2CEF2056" w:rsidR="00527953" w:rsidRPr="005F061C" w:rsidRDefault="0052795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5</w:t>
            </w:r>
          </w:p>
        </w:tc>
      </w:tr>
      <w:tr w:rsidR="00852033" w:rsidRPr="005F061C" w14:paraId="7EF62E1D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68A152F9" w14:textId="77777777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0FF91917" w14:textId="45541854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PTP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24439C8" w14:textId="463629DA" w:rsidR="00852033" w:rsidRPr="005F061C" w:rsidRDefault="00852033" w:rsidP="002229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/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6E6990DC" w14:textId="26F07A25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3</w:t>
            </w:r>
          </w:p>
        </w:tc>
      </w:tr>
      <w:tr w:rsidR="00852033" w:rsidRPr="005F061C" w14:paraId="4B6C4A98" w14:textId="77777777" w:rsidTr="008518BB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190FE94B" w14:textId="77777777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12758EAF" w14:textId="14768AEE" w:rsidR="00852033" w:rsidRPr="005F061C" w:rsidRDefault="00852033" w:rsidP="0022294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BI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2EF7809" w14:textId="22BC7A8B" w:rsidR="00852033" w:rsidRPr="005F061C" w:rsidRDefault="00852033" w:rsidP="002229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/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7DCCE67" w14:textId="443D49D5" w:rsidR="00852033" w:rsidRPr="005F061C" w:rsidRDefault="00E05C25" w:rsidP="00C8280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7</w:t>
            </w:r>
            <w:r w:rsidR="00852033"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 (AAY9655, AEH6396, AEG4373, AEC9627, ACJ0709, AAK43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,</w:t>
            </w:r>
            <w:r>
              <w:t xml:space="preserve"> </w:t>
            </w:r>
            <w:r w:rsidRPr="00E05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ER8749</w:t>
            </w:r>
            <w:r w:rsidR="00852033" w:rsidRPr="005F0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)</w:t>
            </w:r>
          </w:p>
        </w:tc>
      </w:tr>
    </w:tbl>
    <w:p w14:paraId="035C29DD" w14:textId="77777777" w:rsidR="00852033" w:rsidRPr="005F061C" w:rsidRDefault="00852033" w:rsidP="0022294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r-HR"/>
        </w:rPr>
      </w:pPr>
    </w:p>
    <w:p w14:paraId="181B509E" w14:textId="77777777" w:rsidR="00B51CA6" w:rsidRPr="005F061C" w:rsidRDefault="00B51CA6" w:rsidP="0022294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br w:type="page"/>
      </w:r>
    </w:p>
    <w:p w14:paraId="124C155E" w14:textId="74E9A965" w:rsidR="005310DA" w:rsidRPr="005F061C" w:rsidRDefault="00B51CA6" w:rsidP="002229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lastRenderedPageBreak/>
        <w:t>Supplementary Table S</w:t>
      </w:r>
      <w:r w:rsidR="002B3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4</w:t>
      </w: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 xml:space="preserve">. </w:t>
      </w:r>
      <w:r w:rsidR="00B50F3F" w:rsidRPr="005F061C">
        <w:rPr>
          <w:rFonts w:ascii="Times New Roman" w:hAnsi="Times New Roman" w:cs="Times New Roman"/>
          <w:sz w:val="24"/>
          <w:szCs w:val="24"/>
          <w:lang w:val="en-US"/>
        </w:rPr>
        <w:t xml:space="preserve">Detailed results of </w:t>
      </w:r>
      <w:r w:rsidR="00B50F3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50F3F" w:rsidRPr="005F061C">
        <w:rPr>
          <w:rFonts w:ascii="Times New Roman" w:hAnsi="Times New Roman" w:cs="Times New Roman"/>
          <w:sz w:val="24"/>
          <w:szCs w:val="24"/>
          <w:lang w:val="en-US"/>
        </w:rPr>
        <w:t>species delineatio</w:t>
      </w:r>
      <w:r w:rsidR="00B50F3F">
        <w:rPr>
          <w:rFonts w:ascii="Times New Roman" w:hAnsi="Times New Roman" w:cs="Times New Roman"/>
          <w:sz w:val="24"/>
          <w:szCs w:val="24"/>
          <w:lang w:val="en-US"/>
        </w:rPr>
        <w:t>n using</w:t>
      </w:r>
      <w:r w:rsidR="00B50F3F" w:rsidRPr="005F061C">
        <w:rPr>
          <w:rFonts w:ascii="Times New Roman" w:hAnsi="Times New Roman" w:cs="Times New Roman"/>
          <w:sz w:val="24"/>
          <w:szCs w:val="24"/>
          <w:lang w:val="en-US"/>
        </w:rPr>
        <w:t xml:space="preserve"> ASAP (</w:t>
      </w:r>
      <w:r w:rsidR="00B50F3F" w:rsidRPr="00D84B6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B50F3F" w:rsidRPr="005F061C">
        <w:rPr>
          <w:rFonts w:ascii="Times New Roman" w:hAnsi="Times New Roman" w:cs="Times New Roman"/>
          <w:sz w:val="24"/>
          <w:szCs w:val="24"/>
          <w:lang w:val="en-US"/>
        </w:rPr>
        <w:t>-distance and Kimura 2-parameter [K80] distance ts/tv option) and ABGD (Kimura 2-parameter [K80] distance ts/tv option)</w:t>
      </w:r>
      <w:r w:rsidR="00EB455D" w:rsidRPr="005F061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51CA6" w:rsidRPr="005F061C" w14:paraId="43561EA1" w14:textId="77777777" w:rsidTr="008518BB">
        <w:tc>
          <w:tcPr>
            <w:tcW w:w="9016" w:type="dxa"/>
            <w:shd w:val="clear" w:color="auto" w:fill="F2F2F2" w:themeFill="background1" w:themeFillShade="F2"/>
          </w:tcPr>
          <w:p w14:paraId="2760B03F" w14:textId="6E5C7D6C" w:rsidR="00B51CA6" w:rsidRPr="005F061C" w:rsidRDefault="00B51CA6" w:rsidP="0022294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thod, species, </w:t>
            </w:r>
            <w:r w:rsidR="00392F76" w:rsidRPr="005F06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tions,</w:t>
            </w:r>
            <w:r w:rsidRPr="005F06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groups</w:t>
            </w:r>
          </w:p>
        </w:tc>
      </w:tr>
      <w:tr w:rsidR="00B51CA6" w:rsidRPr="005F061C" w14:paraId="4784DDEA" w14:textId="77777777" w:rsidTr="008518BB">
        <w:tc>
          <w:tcPr>
            <w:tcW w:w="9016" w:type="dxa"/>
            <w:shd w:val="clear" w:color="auto" w:fill="DEEAF6" w:themeFill="accent5" w:themeFillTint="33"/>
          </w:tcPr>
          <w:p w14:paraId="59E1D3BD" w14:textId="77777777" w:rsidR="00B51CA6" w:rsidRPr="005F061C" w:rsidRDefault="00B51CA6" w:rsidP="0022294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GD</w:t>
            </w:r>
          </w:p>
        </w:tc>
      </w:tr>
      <w:tr w:rsidR="00B51CA6" w:rsidRPr="005F061C" w14:paraId="39FF9B2D" w14:textId="77777777" w:rsidTr="008518BB">
        <w:tc>
          <w:tcPr>
            <w:tcW w:w="9016" w:type="dxa"/>
            <w:shd w:val="clear" w:color="auto" w:fill="D0CECE" w:themeFill="background2" w:themeFillShade="E6"/>
          </w:tcPr>
          <w:p w14:paraId="4F423532" w14:textId="77777777" w:rsidR="00B51CA6" w:rsidRPr="005F061C" w:rsidRDefault="00B51CA6" w:rsidP="00222944">
            <w:pPr>
              <w:spacing w:before="20" w:after="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rachyptera seticornis</w:t>
            </w:r>
          </w:p>
        </w:tc>
      </w:tr>
      <w:tr w:rsidR="00B51CA6" w:rsidRPr="005F061C" w14:paraId="5FC7FAFD" w14:textId="77777777" w:rsidTr="008518BB">
        <w:tc>
          <w:tcPr>
            <w:tcW w:w="9016" w:type="dxa"/>
          </w:tcPr>
          <w:p w14:paraId="1DF0E949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itial Partition with prior maximal distance P=1.00e-03 ; Barcode gap distance = 0.001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3E326A7D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2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BGMAY490-11 BGMAY502-11 </w:t>
            </w:r>
          </w:p>
          <w:p w14:paraId="2F2C1680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BGMAY500-11 </w:t>
            </w:r>
          </w:p>
          <w:p w14:paraId="49680537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3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BGMAY501-11 </w:t>
            </w:r>
          </w:p>
          <w:p w14:paraId="369CEB38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4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014-21 </w:t>
            </w:r>
          </w:p>
          <w:p w14:paraId="3CF88DD3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5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046-21 </w:t>
            </w:r>
          </w:p>
          <w:p w14:paraId="2665A042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6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049-21 </w:t>
            </w:r>
          </w:p>
          <w:p w14:paraId="23C1DE31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7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055-21 </w:t>
            </w:r>
          </w:p>
          <w:p w14:paraId="5F75CBF3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8 ] n: 2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139-21 CROPL149-21 </w:t>
            </w:r>
          </w:p>
          <w:p w14:paraId="451E146D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9 ] n: 33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BAQU1304-12 GBEPT301-14 GBMND82052-21 GBMND82053-21                        GBMND82054-21 GBMND82055-21 GBMND82056-21 CROPL392-22 GBMND82060-21 GBMND82061-21 GBMND82062-21 GBMND82065-21 GBMND82068-21 GBMND82070-21 GBMND82071-21 GBMND82072-21 GBMND82073-21 GBMND82074-21 GBMND82075-21 GBMND82076-21 GBMND82078-21 GBMND82081-21 GBMND82082-21 GBMND82083-21 GBMND82085-21 GBMND82086-21 GBMND82087-21 GBMND82089-21 GBMND82090-21 GBMND82091-21 GBMND82092-21 GBMND82094-21 PLEAA161-20 </w:t>
            </w:r>
          </w:p>
          <w:p w14:paraId="2E0269B3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0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ND82057-21 </w:t>
            </w:r>
          </w:p>
          <w:p w14:paraId="2D9DB22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1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ND82058-21 </w:t>
            </w:r>
          </w:p>
          <w:p w14:paraId="15C91A07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2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GBMND82059-21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3 ] n: 4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ND82063-21 GBMND82067-21 GBMND82069-21 GBMND82077-21 </w:t>
            </w: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4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GBMND82064-21</w:t>
            </w:r>
          </w:p>
          <w:p w14:paraId="5EF8426D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5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ND82066-21 </w:t>
            </w:r>
          </w:p>
          <w:p w14:paraId="75193F2A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6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ND82079-21 </w:t>
            </w:r>
          </w:p>
          <w:p w14:paraId="649919DA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7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ND82080-21 </w:t>
            </w:r>
          </w:p>
          <w:p w14:paraId="6081BA1A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8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ND82084-21 </w:t>
            </w:r>
          </w:p>
          <w:p w14:paraId="6BCD6596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9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GBMND82088-21</w:t>
            </w:r>
          </w:p>
          <w:p w14:paraId="41BF2C2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0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GBMND82093-21</w:t>
            </w:r>
          </w:p>
          <w:p w14:paraId="5E0D5CA2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41A7A0D9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rtitions with prior maximal distances P=1.67e-03, P=2.78e-03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56D2712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5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BGMAY490-11 BGMAY500-11 BGMAY501-11 BGMAY502-11 CROPL049-21 </w:t>
            </w: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3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CROPL014-21 CROPL139-21 CROPL149-21</w:t>
            </w:r>
          </w:p>
          <w:p w14:paraId="624CF56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3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046-21 </w:t>
            </w:r>
          </w:p>
          <w:p w14:paraId="3D70899A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4 ] n: 47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055-21 FBAQU1304-12 GBEPT301-14 GBMND82052-21 GBMND82053-21 GBMND82054-21 GBMND82055-21 GBMND82056-21 GBMND82057-21 CROPL392-22 GBMND82058-21 GBMND82059-21 GBMND82060-21 GBMND82061-21 GBMND82062-21 GBMND82063-21 GBMND82064-21 GBMND82065-21 GBMND82066-21 GBMND82067-21 GBMND82068-21 GBMND82069-21 GBMND82070-21 GBMND82071-21 GBMND82072-21 GBMND82073-21 GBMND82074-21 GBMND82075-21 GBMND82076-21 GBMND82077-21 GBMND82078-21 GBMND82080-21 GBMND82081-21 GBMND82082-21 GBMND82083-21 GBMND82084-21 GBMND82085-21 GBMND82086-21 GBMND82087-21 GBMND82088-21 GBMND82089-21 GBMND82090-21 GBMND82091-21 GBMND82092-21 GBMND82093-21 GBMND82094-21 PLEAA161-20 </w:t>
            </w:r>
          </w:p>
          <w:p w14:paraId="215BB077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5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GBMND82079-21</w:t>
            </w:r>
          </w:p>
          <w:p w14:paraId="558D7EB3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30427F15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itial Partitions with prior maximal distances P=4.64e-03, P=7.74e-03, P=1.29e-02 ; Barcode gap distance = 0.013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02120B3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54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BGMAY490-11 BGMAY500-11 BGMAY501-11 BGMAY502-11 CROPL046-21 CROPL049-21 CROPL055-21 FBAQU1304-12 GBEPT301-14 GBMND82052-21 GBMND82053-21 GBMND82054-21 GBMND82055-21 GBMND82056-21 GBMND82057-21 CROPL392-22 GBMND82058-21 GBMND82059-21 GBMND82060-21 GBMND82061-21 GBMND82062-21 GBMND82063-21 GBMND82064-21 GBMND82065-21 GBMND82066-21 GBMND82067-21 GBMND82068-21 GBMND82069-21 GBMND82070-21 GBMND82071-21 GBMND82072-21 GBMND82073-21 GBMND82074-21 GBMND82075-21 GBMND82076-21 GBMND82077-21 GBMND82078-21 GBMND82079-21 GBMND82080-21 GBMND82081-21 GBMND82082-21 GBMND82083-21 GBMND82084-21 GBMND82085-21 GBMND82086-21 GBMND82087-21 GBMND82088-21 GBMND82089-21 GBMND82090-21 GBMND82091-21 GBMND82092-21 GBMND82093-21 GBMND82094-21 PLEAA161-20 </w:t>
            </w:r>
          </w:p>
          <w:p w14:paraId="6BA99052" w14:textId="77777777" w:rsidR="00B51CA6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3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CROPL014-21 CROPL139-21 CROPL149-21</w:t>
            </w:r>
          </w:p>
          <w:p w14:paraId="580720EC" w14:textId="77777777" w:rsidR="00C8280F" w:rsidRDefault="00C8280F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09460F5C" w14:textId="77777777" w:rsidR="00C8280F" w:rsidRPr="005F061C" w:rsidRDefault="00C8280F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51CA6" w:rsidRPr="005F061C" w14:paraId="64AE0A90" w14:textId="77777777" w:rsidTr="008518BB">
        <w:tc>
          <w:tcPr>
            <w:tcW w:w="9016" w:type="dxa"/>
            <w:shd w:val="clear" w:color="auto" w:fill="D0CECE" w:themeFill="background2" w:themeFillShade="E6"/>
          </w:tcPr>
          <w:p w14:paraId="15F4A015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Leuctra braueri</w:t>
            </w:r>
          </w:p>
        </w:tc>
      </w:tr>
      <w:tr w:rsidR="00B51CA6" w:rsidRPr="005F061C" w14:paraId="157B174C" w14:textId="77777777" w:rsidTr="008518BB">
        <w:tc>
          <w:tcPr>
            <w:tcW w:w="9016" w:type="dxa"/>
          </w:tcPr>
          <w:p w14:paraId="03D8145A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itial Partition with prior maximal distance P=1.00e-03 ; Barcode gap distance = 0.001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1391729A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BAQU194-09  </w:t>
            </w:r>
          </w:p>
          <w:p w14:paraId="4DE6305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13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BAQU331-09 GBEPT1008-14 GBEPT2302-15 GBEPT2359-15 GBEPT2364-15 GBEPT2371-15 GBMIX1524-15 GBMIX1528-15 GBMIX1531-15 GBMIX2465-15 GBMIX2475-15 GBMIX2485-15 GBMNC47659-15 </w:t>
            </w:r>
          </w:p>
          <w:p w14:paraId="12DA8FB8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3 ] n: 6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EPT2353-15 GBEPT2354-15 GBEPT2355-15 GBEPT2356-15 GBEPT2357-15 GBEPT2358-15 </w:t>
            </w:r>
          </w:p>
          <w:p w14:paraId="65C84C33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4 ] n: 7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IX1667-15 INTAP035-17 INTAP036-17 INTAP037-17 PLEAA096-20 PLEAA170-20 PLEAA413-20 </w:t>
            </w:r>
          </w:p>
          <w:p w14:paraId="50202FD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5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IX2463-15 </w:t>
            </w:r>
          </w:p>
          <w:p w14:paraId="7DD954B3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6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NC47660-20 </w:t>
            </w:r>
          </w:p>
          <w:p w14:paraId="15935D4D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7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89-22 </w:t>
            </w:r>
          </w:p>
          <w:p w14:paraId="516F19A1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8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79-22 </w:t>
            </w:r>
          </w:p>
          <w:p w14:paraId="2E371A58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9 ] n: 3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85-22 CROPL375-22 CROPL380-22 </w:t>
            </w:r>
          </w:p>
          <w:p w14:paraId="12FA682E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0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87-22 </w:t>
            </w:r>
          </w:p>
          <w:p w14:paraId="2B7B67C2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1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86-22 </w:t>
            </w:r>
          </w:p>
          <w:p w14:paraId="3848360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2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76-22 </w:t>
            </w:r>
          </w:p>
          <w:p w14:paraId="454E498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3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78-22 </w:t>
            </w:r>
          </w:p>
          <w:p w14:paraId="67674104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4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MGRI255-13 </w:t>
            </w:r>
          </w:p>
          <w:p w14:paraId="7F361E26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5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ST167-15 </w:t>
            </w:r>
          </w:p>
          <w:p w14:paraId="5A2FA6FE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6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d: INTAP038-17</w:t>
            </w:r>
          </w:p>
          <w:p w14:paraId="71263C9B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62EFFA72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itial Partitions with prior maximal distances P=1.67e-03, P=2.78e-03, P=4.64e-03,  P=7.74e-03,  P=1.29e-02; Barcode gap distance = 0.013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2B67D63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32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BAQU194-09 FBAQU331-09 GBEPT1008-14 GBEPT2302-15 GBEPT2359-15 GBEPT2364-15 GBEPT2371-15 GBMIX1524-15 GBMIX1528-15 GBMIX1531-15 GBMIX2465-15 GBMIX2475-15 GBMIX2485-15 GBMNC47659-15 GBEPT2353-15 GBEPT2354-15 GBEPT2355-15 GBEPT2356-15 GBEPT2357-15 GBEPT2358-15 GBMIX1667-15 INTAP035-17 INTAP036-17 INTAP037-17 PLEAA096-20 PLEAA170-20 PLEAA413-20 GBMIX2463-15 GMGRI255-13 GBMNC47660-20 INTAP038-17 GST167-15 </w:t>
            </w:r>
          </w:p>
          <w:p w14:paraId="49928813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9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d: CROPL389-22 CROPL379-22 CROPL385-22 CROPL387-22 CROPL386-22 CROPL375-22 CROPL376-22 CROPL378-22 CROPL380-22</w:t>
            </w:r>
          </w:p>
        </w:tc>
      </w:tr>
      <w:tr w:rsidR="00B51CA6" w:rsidRPr="005F061C" w14:paraId="6F55CB15" w14:textId="77777777" w:rsidTr="008518BB">
        <w:tc>
          <w:tcPr>
            <w:tcW w:w="9016" w:type="dxa"/>
            <w:shd w:val="clear" w:color="auto" w:fill="D0CECE" w:themeFill="background2" w:themeFillShade="E6"/>
          </w:tcPr>
          <w:p w14:paraId="2E3982A5" w14:textId="77777777" w:rsidR="00B51CA6" w:rsidRPr="005F061C" w:rsidRDefault="00B51CA6" w:rsidP="00222944">
            <w:pPr>
              <w:spacing w:before="20" w:after="2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Isoperla grammatica</w:t>
            </w:r>
          </w:p>
        </w:tc>
      </w:tr>
      <w:tr w:rsidR="00B51CA6" w:rsidRPr="005F061C" w14:paraId="5CB54C6F" w14:textId="77777777" w:rsidTr="008518BB">
        <w:tc>
          <w:tcPr>
            <w:tcW w:w="9016" w:type="dxa"/>
          </w:tcPr>
          <w:p w14:paraId="495CC7FC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tition with prior maximal distance P=1.00e-03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0770E2F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7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154-21 CROPL205-21 CROPL265-21 CROPL276-21 CROPL292-21 CROPL338-21 CROPL342-21 </w:t>
            </w:r>
          </w:p>
          <w:p w14:paraId="10C0F8F4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4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18-21 FBAQU007-09 GBMNC47877-20 INTAP172-17 </w:t>
            </w:r>
          </w:p>
          <w:p w14:paraId="561B517A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3 ] n: 3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95-22 CROPL396-22 CROPL397-22 </w:t>
            </w:r>
          </w:p>
          <w:p w14:paraId="71118EE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4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IEPT075-11 </w:t>
            </w:r>
          </w:p>
          <w:p w14:paraId="49A549F4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5 ] n: 15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NC47878-20 GBMNC47879-20 GBMNC47880-20 GBMNC47881-20 GBMNC47882-20 GBMNC47883-20 GBMNC47884-20 GBMNC47885-20 GBMNC47886-20 GBMNC47887-20 GBMNC47888-20 GBMNC47889-20 GBMNC47890-20 GBMNC47891-20 GBMNC47892-20 </w:t>
            </w:r>
          </w:p>
          <w:p w14:paraId="6512FB77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6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IEPT076-11 </w:t>
            </w:r>
          </w:p>
          <w:p w14:paraId="2445FEAA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7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IEPT078-11 </w:t>
            </w:r>
          </w:p>
          <w:p w14:paraId="2C4791F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8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IEPT079-11 </w:t>
            </w:r>
          </w:p>
          <w:p w14:paraId="50B72172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9 ] n: 6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IBIPP003-19 IBIPP035-20 IBIPP036-20 IBIPP053-20 IBIPP058-20 IBIPP085-20 </w:t>
            </w:r>
          </w:p>
          <w:p w14:paraId="1C8AEA28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0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IBIPP034-20 </w:t>
            </w:r>
          </w:p>
          <w:p w14:paraId="1845CEE9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1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IBIPP059-20 </w:t>
            </w:r>
          </w:p>
          <w:p w14:paraId="491F73F8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2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IBIPP084-20 </w:t>
            </w:r>
          </w:p>
          <w:p w14:paraId="56B0DB31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3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IBIPP104-20 </w:t>
            </w:r>
          </w:p>
          <w:p w14:paraId="59D5C86E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4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PLEAA243-20 </w:t>
            </w:r>
          </w:p>
          <w:p w14:paraId="797717C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5 ] n: 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d: PLEAA324-20</w:t>
            </w:r>
          </w:p>
          <w:p w14:paraId="68D8E644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6406B3F7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titions with prior maximal distances P=1.67e-03, P=2.78e-03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7032EED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7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154-21 CROPL205-21 CROPL265-21 CROPL276-21 CROPL292-21 CROPL338-21 CROPL342-21 </w:t>
            </w:r>
          </w:p>
          <w:p w14:paraId="6D0154FE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4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18-21 FBAQU007-09 GBMNC47877-20 INTAP172-17 </w:t>
            </w:r>
          </w:p>
          <w:p w14:paraId="6726789A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3 ] n: 3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95-22 CROPL396-22 CROPL397-22 </w:t>
            </w:r>
          </w:p>
          <w:p w14:paraId="49ED8E2D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4 ] n: 6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IEPT075-11 FIEPT076-11 FIEPT078-11 FIEPT079-11 PLEAA243-20 PLEAA324-20 </w:t>
            </w:r>
          </w:p>
          <w:p w14:paraId="3974333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5 ] n: 15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NC47878-20 GBMNC47879-20 GBMNC47880-20 GBMNC47881-20 GBMNC47882-20 GBMNC47883-20 GBMNC47884-20 GBMNC47885-20 GBMNC47886-20 GBMNC47887-20 GBMNC47888-20 GBMNC47889-20 GBMNC47890-20 GBMNC47891-20 GBMNC47892-20 </w:t>
            </w:r>
          </w:p>
          <w:p w14:paraId="39DD5072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6 ] n: 10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d: IBIPP003-19 IBIPP034-20 IBIPP035-20 IBIPP036-20 IBIPP053-20 IBIPP058-20 IBIPP059-20 IBIPP084-20 IBIPP085-20 IBIPP104-20</w:t>
            </w:r>
          </w:p>
          <w:p w14:paraId="7A63F73C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810A01F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titions with prior maximal distances P=4.64e-03, P=7.74e-03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60DBB1AE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11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154-21 CROPL205-21 CROPL265-21 CROPL276-21 CROPL292-21 CROPL338-21 CROPL342-21 CROPL318-21 FBAQU007-09 GBMNC47877-20 INTAP172-17 </w:t>
            </w: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3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95-22 CROPL396-22 CROPL397-22 </w:t>
            </w:r>
          </w:p>
          <w:p w14:paraId="673C5A0B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Group[ 3 ] n: 6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IEPT075-11 FIEPT076-11 FIEPT078-11 FIEPT079-11 PLEAA243-20 PLEAA324-20 </w:t>
            </w:r>
          </w:p>
          <w:p w14:paraId="11573F2D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4 ] n: 15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BMNC47878-20 GBMNC47879-20 GBMNC47880-20 GBMNC47881-20 GBMNC47882-20 GBMNC47883-20 GBMNC47884-20 GBMNC47885-20 GBMNC47886-20 GBMNC47887-20 GBMNC47888-20 GBMNC47889-20 GBMNC47890-20 GBMNC47891-20 GBMNC47892-20 </w:t>
            </w:r>
          </w:p>
          <w:p w14:paraId="5B1F596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5 ] n: 10 ;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d: IBIPP003-19 IBIPP034-20 IBIPP035-20 IBIPP036-20 IBIPP053-20 IBIPP058-20 IBIPP059-20 IBIPP084-20 IBIPP085-20 IBIPP104-20</w:t>
            </w:r>
          </w:p>
        </w:tc>
      </w:tr>
      <w:tr w:rsidR="00B51CA6" w:rsidRPr="005F061C" w14:paraId="2F26D817" w14:textId="77777777" w:rsidTr="008518BB">
        <w:tc>
          <w:tcPr>
            <w:tcW w:w="9016" w:type="dxa"/>
            <w:shd w:val="clear" w:color="auto" w:fill="D0CECE" w:themeFill="background2" w:themeFillShade="E6"/>
          </w:tcPr>
          <w:p w14:paraId="324228E0" w14:textId="77777777" w:rsidR="00B51CA6" w:rsidRPr="005F061C" w:rsidRDefault="00B51CA6" w:rsidP="00222944">
            <w:pPr>
              <w:spacing w:before="20" w:after="2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Leuctra prima</w:t>
            </w: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/ </w:t>
            </w:r>
            <w:r w:rsidRPr="005F061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euctra</w:t>
            </w: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p. ZB</w:t>
            </w:r>
          </w:p>
        </w:tc>
      </w:tr>
      <w:tr w:rsidR="00B51CA6" w:rsidRPr="005F061C" w14:paraId="3111E5D4" w14:textId="77777777" w:rsidTr="008518BB">
        <w:tc>
          <w:tcPr>
            <w:tcW w:w="9016" w:type="dxa"/>
          </w:tcPr>
          <w:p w14:paraId="003CC579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itial Partition with prior maximal distance P=1.00e-03 ; Barcode gap distance = 0.001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367061A3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248-21 </w:t>
            </w:r>
          </w:p>
          <w:p w14:paraId="105E8A47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2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91-22 CROPL016-21 </w:t>
            </w:r>
          </w:p>
          <w:p w14:paraId="15EB826A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3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84-22 </w:t>
            </w:r>
          </w:p>
          <w:p w14:paraId="06F6CDF7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4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003-21 </w:t>
            </w:r>
          </w:p>
          <w:p w14:paraId="45482BB6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5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023-21 </w:t>
            </w:r>
          </w:p>
          <w:p w14:paraId="7CC1BAA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6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BAQU1315-12 </w:t>
            </w:r>
          </w:p>
          <w:p w14:paraId="2F23B60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7 ] n: 6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ST207-15 GST209-15 GST212-15 GST214-15 GST218-15 GST220-15 </w:t>
            </w:r>
          </w:p>
          <w:p w14:paraId="080BC88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8 ] n: 5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GST208-15 GST210-15 GST215-15 GST217-15 GST219-15 </w:t>
            </w:r>
          </w:p>
          <w:p w14:paraId="471962B3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9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PLEAA205-20 </w:t>
            </w:r>
          </w:p>
          <w:p w14:paraId="33EC3D94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0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PLEAA382-20</w:t>
            </w:r>
          </w:p>
          <w:p w14:paraId="0903145C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5630CCBC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itial Partition with prior maximal distance P=1.67e-03 ; Barcode gap distance = 0.005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292B34CB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248-21 </w:t>
            </w:r>
          </w:p>
          <w:p w14:paraId="79952A2E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13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91-22 CROPL016-21 GST207-15 GST208-15 GST209-15 GST210-15 GST212-15 GST214-15 GST215-15 GST217-15 GST218-15 GST219-15 GST220-15 </w:t>
            </w:r>
          </w:p>
          <w:p w14:paraId="6A803021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3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84-22 </w:t>
            </w:r>
          </w:p>
          <w:p w14:paraId="52C340E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4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003-21 </w:t>
            </w:r>
          </w:p>
          <w:p w14:paraId="279E7CE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5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023-21 </w:t>
            </w:r>
          </w:p>
          <w:p w14:paraId="062A2AE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6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BAQU1315-12 </w:t>
            </w:r>
          </w:p>
          <w:p w14:paraId="1ABC5488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7 ] n: 2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PLEAA205-20 PLEAA382-20</w:t>
            </w:r>
          </w:p>
          <w:p w14:paraId="4603A7DE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154BCDE9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itial Partition with prior maximal distance P=2.78e-03 ; Barcode gap distance = 0.005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18272A74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248-21 </w:t>
            </w:r>
          </w:p>
          <w:p w14:paraId="31947092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13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91-22 CROPL016-21 GST207-15 GST208-15 GST209-15 GST210-15 GST212-15 GST214-15 GST215-15 GST217-15 GST218-15 GST219-15 GST220-15 </w:t>
            </w:r>
          </w:p>
          <w:p w14:paraId="26AF4F02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3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84-22 </w:t>
            </w:r>
          </w:p>
          <w:p w14:paraId="2E76BB8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4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003-21 </w:t>
            </w:r>
          </w:p>
          <w:p w14:paraId="1C04B536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5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023-21 </w:t>
            </w:r>
          </w:p>
          <w:p w14:paraId="7BA88E90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6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FBAQU1315-12 </w:t>
            </w:r>
          </w:p>
          <w:p w14:paraId="0C722220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7 ] n: 2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PLEAA205-20 PLEAA382-20</w:t>
            </w:r>
          </w:p>
          <w:p w14:paraId="1193EA30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28BEEA1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itial Partition with prior maximal distance P=4.64e-03 ; Barcode gap distance = 0.023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7D4E835B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248-21 </w:t>
            </w:r>
          </w:p>
          <w:p w14:paraId="4812376A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16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91-22 CROPL003-21 CROPL016-21 CROPL023-21 FBAQU1315-12 GST207-15 GST208-15 GST209-15 GST210-15 GST212-15 GST214-15 GST215-15 GST217-15 GST218-15 GST219-15 GST220-15 </w:t>
            </w:r>
          </w:p>
          <w:p w14:paraId="7DE4B2F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3 ] n: 1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d: CROPL384-22 </w:t>
            </w:r>
          </w:p>
          <w:p w14:paraId="49B3EA81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4 ] n: 2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PLEAA205-20 PLEAA382-20</w:t>
            </w:r>
          </w:p>
          <w:p w14:paraId="16383919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05F32C95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itial Partitions with prior maximal distances P=1.29e-02, P=2.15e-02, P=3.59e-02, P=5.99e-02, P=1.00e-01; Barcode gap distance = 0.085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Distance K80 Kimura MinSlope=1.500000</w:t>
            </w:r>
          </w:p>
          <w:p w14:paraId="5D0201F4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1 ] n: 2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CROPL248-21 CROPL384-22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[ 2 ] n: 18 ;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: CROPL391-22 CROPL003-21 CROPL016-21 CROPL023-21 FBAQU1315-12 GST207-15 GST208-15 GST209-15 GST210-15 GST212-15 GST214-15 GST215-15 GST217-15 GST218-15 GST219-15 GST220-15 PLEAA205-20 PLEAA382-20</w:t>
            </w:r>
          </w:p>
        </w:tc>
      </w:tr>
      <w:tr w:rsidR="00B51CA6" w:rsidRPr="005F061C" w14:paraId="2E3A812B" w14:textId="77777777" w:rsidTr="008518BB">
        <w:tc>
          <w:tcPr>
            <w:tcW w:w="9016" w:type="dxa"/>
            <w:shd w:val="clear" w:color="auto" w:fill="DEEAF6" w:themeFill="accent5" w:themeFillTint="33"/>
          </w:tcPr>
          <w:p w14:paraId="16AAB6FB" w14:textId="77777777" w:rsidR="00B51CA6" w:rsidRPr="005F061C" w:rsidRDefault="00B51CA6" w:rsidP="00222944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SAP Kimura (K80)</w:t>
            </w:r>
          </w:p>
        </w:tc>
      </w:tr>
      <w:tr w:rsidR="00B51CA6" w:rsidRPr="005F061C" w14:paraId="086F5F90" w14:textId="77777777" w:rsidTr="008518BB">
        <w:tc>
          <w:tcPr>
            <w:tcW w:w="9016" w:type="dxa"/>
            <w:shd w:val="clear" w:color="auto" w:fill="D0CECE" w:themeFill="background2" w:themeFillShade="E6"/>
          </w:tcPr>
          <w:p w14:paraId="157A1B20" w14:textId="77777777" w:rsidR="00B51CA6" w:rsidRPr="005F061C" w:rsidRDefault="00B51CA6" w:rsidP="00222944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hr-HR"/>
              </w:rPr>
              <w:t>Brachyptera seticornis</w:t>
            </w:r>
          </w:p>
        </w:tc>
      </w:tr>
      <w:tr w:rsidR="00B51CA6" w:rsidRPr="005F061C" w14:paraId="3C88D184" w14:textId="77777777" w:rsidTr="008518BB">
        <w:tc>
          <w:tcPr>
            <w:tcW w:w="9016" w:type="dxa"/>
          </w:tcPr>
          <w:p w14:paraId="33B1CEFC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artition 1 </w:t>
            </w:r>
          </w:p>
          <w:p w14:paraId="475E71D0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ore: 1</w:t>
            </w:r>
          </w:p>
          <w:p w14:paraId="0D41115B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ba: 3.357472e-02</w:t>
            </w:r>
          </w:p>
          <w:p w14:paraId="14438CE7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b groups:3 (2)</w:t>
            </w:r>
          </w:p>
          <w:p w14:paraId="7E814046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oup[ 1 ] n: 6 ;id: BGMAY490-11 BGMAY502-11 CROPL049-21 BGMAY500-11 BGMAY501-11 CROPL046-21 </w:t>
            </w:r>
          </w:p>
          <w:p w14:paraId="3F8BACC6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oup[ 2 ] n: 48 ;id: CROPL055-21 FBAQU1304-12 GBEPT301-14 GBMND82052-21 GBMND82053-21 GBMND82054-21 GBMND82055-21 GBMND82056-21 CROPL392-22 GBMND82060-21 GBMND82061-21 GBMND82062-21 GBMND82065-21 GBMND82068-21 GBMND82070-21 GBMND82071-21 GBMND82072-21 GBMND82073-21 GBMND82074-21 GBMND82075-21 GBMND82076-21 GBMND82078-21 GBMND82081-21 GBMND82082-21 GBMND82083-21 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GBMND82085-21 GBMND82086-21 GBMND82087-21 GBMND82089-21 GBMND82090-21 GBMND82091-21 GBMND82092-21 GBMND82094-21 PLEAA161-20 GBMND82057-21 GBMND82058-21 GBMND82063-21 GBMND82067-21 GBMND82069-21 GBMND82077-21 GBMND82064-21 GBMND82080-21 GBMND82084-21 GBMND82088-21 GBMND82093-21 GBMND82059-21 GBMND82066-21 GBMND82079-21 </w:t>
            </w:r>
          </w:p>
          <w:p w14:paraId="6C6FFEC5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oup[ 3 ] n: 3 ;id: CROPL014-21 CROPL139-21 CROPL149-21 </w:t>
            </w:r>
          </w:p>
          <w:p w14:paraId="1F8DB96A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B0ED613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ition 2 </w:t>
            </w:r>
          </w:p>
          <w:p w14:paraId="23376415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re: 2</w:t>
            </w:r>
          </w:p>
          <w:p w14:paraId="1F07308E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: 2.874251e-01</w:t>
            </w:r>
          </w:p>
          <w:p w14:paraId="71DE7087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b groups:5 (4)</w:t>
            </w:r>
          </w:p>
          <w:p w14:paraId="7D8FED0A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1 ] n: 5 ;id: BGMAY490-11 BGMAY502-11 CROPL049-21 BGMAY500-11 BGMAY501-11 </w:t>
            </w:r>
          </w:p>
          <w:p w14:paraId="15859E88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2 ] n: 3 ;id: CROPL014-21 CROPL139-21 CROPL149-21 </w:t>
            </w:r>
          </w:p>
          <w:p w14:paraId="421F91A9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3 ] n: 1 ;id: CROPL046-21 </w:t>
            </w:r>
          </w:p>
          <w:p w14:paraId="5023DA75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4 ] n: 47 ;id: CROPL055-21 FBAQU1304-12 GBEPT301-14 GBMND82052-21 GBMND82053-21 GBMND82054-21 GBMND82055-21 GBMND82056-21 CROPL392-22 GBMND82060-21 GBMND82061-21 GBMND82062-21 GBMND82065-21 GBMND82068-21 GBMND82070-21 GBMND82071-21 GBMND82072-21 GBMND82073-21 GBMND82074-21 GBMND82075-21 GBMND82076-21 GBMND82078-21 GBMND82081-21 GBMND82082-21 GBMND82083-21 GBMND82085-21 GBMND82086-21 GBMND82087-21 GBMND82089-21 GBMND82090-21 GBMND82091-21 GBMND82092-21 GBMND82094-21 PLEAA161-20 GBMND82057-21 GBMND82058-21 GBMND82063-21 GBMND82067-21 GBMND82069-21 GBMND82077-21 GBMND82064-21 GBMND82080-21 GBMND82084-21 GBMND82088-21 GBMND82093-21 GBMND82059-21 GBMND82066-21 </w:t>
            </w:r>
          </w:p>
          <w:p w14:paraId="0A80A116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5 ] n: 1 ;id: GBMND82079-21 </w:t>
            </w:r>
          </w:p>
          <w:p w14:paraId="03B06FA9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2B84F62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ition 3 </w:t>
            </w:r>
          </w:p>
          <w:p w14:paraId="13CA23CB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re: 3</w:t>
            </w:r>
          </w:p>
          <w:p w14:paraId="4CCBD745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: 5.648703e-01</w:t>
            </w:r>
          </w:p>
          <w:p w14:paraId="430E5892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b groups:4 (3)</w:t>
            </w:r>
          </w:p>
          <w:p w14:paraId="18689F1A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1 ] n: 5 ;id: BGMAY490-11 BGMAY502-11 CROPL049-21 BGMAY500-11 BGMAY501-11 </w:t>
            </w:r>
          </w:p>
          <w:p w14:paraId="00AC558E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2 ] n: 1 ;id: CROPL046-21 </w:t>
            </w:r>
          </w:p>
          <w:p w14:paraId="6E5AE965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3 ] n: 3 ;id: CROPL014-21 CROPL139-21 CROPL149-21 </w:t>
            </w:r>
          </w:p>
          <w:p w14:paraId="30B8CC77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[ 4 ] n: 48 ;id: CROPL055-21 FBAQU1304-12 GBEPT301-14 GBMND82052-21 GBMND82053-21 GBMND82054-21 GBMND82055-21 GBMND82056-21 CROPL392-22 GBMND82060-21 GBMND82061-21 GBMND82062-21 GBMND82065-21 GBMND82068-21 GBMND82070-21 GBMND82071-21 GBMND82072-21 GBMND82073-21 GBMND82074-21 GBMND82075-21 GBMND82076-21 GBMND82078-21 GBMND82081-21 GBMND82082-21 GBMND82083-21 GBMND82085-21 GBMND82086-21 GBMND82087-21 GBMND82089-21 GBMND82090-21 GBMND82091-21 GBMND82092-21 GBMND82094-21 PLEAA161-20 GBMND82057-21 GBMND82058-21 GBMND82063-21 GBMND82067-21 GBMND82069-21 GBMND82077-21 GBMND82064-21 GBMND82080-21 GBMND82084-21 GBMND82088-21 GBMND82093-21 GBMND82059-21 GBMND82066-21 GBMND82079-21</w:t>
            </w:r>
          </w:p>
        </w:tc>
      </w:tr>
      <w:tr w:rsidR="00B51CA6" w:rsidRPr="005F061C" w14:paraId="433DDA9B" w14:textId="77777777" w:rsidTr="008518BB">
        <w:tc>
          <w:tcPr>
            <w:tcW w:w="9016" w:type="dxa"/>
            <w:shd w:val="clear" w:color="auto" w:fill="D0CECE" w:themeFill="background2" w:themeFillShade="E6"/>
          </w:tcPr>
          <w:p w14:paraId="67DA7816" w14:textId="77777777" w:rsidR="00B51CA6" w:rsidRPr="005F061C" w:rsidRDefault="00B51CA6" w:rsidP="00222944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hr-HR"/>
              </w:rPr>
              <w:lastRenderedPageBreak/>
              <w:t>Leuctra braueri</w:t>
            </w:r>
          </w:p>
        </w:tc>
      </w:tr>
      <w:tr w:rsidR="00B51CA6" w:rsidRPr="005F061C" w14:paraId="7808E698" w14:textId="77777777" w:rsidTr="008518BB">
        <w:tc>
          <w:tcPr>
            <w:tcW w:w="9016" w:type="dxa"/>
          </w:tcPr>
          <w:p w14:paraId="36F83464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artition 1 </w:t>
            </w:r>
          </w:p>
          <w:p w14:paraId="6AFEB020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ore: 1</w:t>
            </w:r>
          </w:p>
          <w:p w14:paraId="47B7A69F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ba: 3.849057e-02</w:t>
            </w:r>
          </w:p>
          <w:p w14:paraId="6B800A49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b groups:2 (1)</w:t>
            </w:r>
          </w:p>
          <w:p w14:paraId="2A177B45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oup[ 1 ] n: 32 ;id: FBAQU194-09 FBAQU331-09 GBEPT1008-14 GBEPT2302-15 GBEPT2359-15 GBEPT2364-15 GBEPT2371-15 GBMIX1524-15 GBMIX1528-15 GBMIX1531-15 GBMIX2465-15 GBMIX2475-15 GBMIX2485-15 GBMNC47659-15 GBEPT2353-15 GBEPT2354-15 GBEPT2355-15 GBEPT2356-15 GBEPT2357-15 GBEPT2358-15 GBMIX1667-15 INTAP035-17 INTAP036-17 INTAP037-17 PLEAA096-20 PLEAA170-20 PLEAA413-20 GBMIX2463-15 GMGRI255-13 GBMNC47660-20 INTAP038-17 GST167-15 </w:t>
            </w:r>
          </w:p>
          <w:p w14:paraId="61E0DD82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oup[ 2 ] n: 9 ;id: CROPL389-22 CROPL379-22 CROPL385-22 CROPL375-22 CROPL380-22 CROPL378-22 CROPL386-22 CROPL376-22 CROPL387-22</w:t>
            </w:r>
          </w:p>
          <w:p w14:paraId="0A9E9D18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01FD6588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Partition 2 </w:t>
            </w:r>
          </w:p>
          <w:p w14:paraId="712CD4A4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re: 2</w:t>
            </w:r>
          </w:p>
          <w:p w14:paraId="5FE6874C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: 6.566866e-01</w:t>
            </w:r>
          </w:p>
          <w:p w14:paraId="29E158C9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b groups:3 (2)</w:t>
            </w:r>
          </w:p>
          <w:p w14:paraId="4517D942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[ 1 ] n: 31 ;id: FBAQU194-09 FBAQU331-09 GBEPT1008-14 GBEPT2302-15 GBEPT2359-15 GBEPT2364-15 GBEPT2371-15 GBMIX1524-15 GBMIX1528-15 GBMIX1531-15 GBMIX2465-15 GBMIX2475-15 GBMIX2485-15 GBMNC47659-15 GBEPT2353-15 GBEPT2354-15 GBEPT2355-15 GBEPT2356-15 GBEPT2357-15 GBEPT2358-15 GBMIX1667-15 INTAP035-17 INTAP036-17 INTAP037-17 PLEAA096-20 PLEAA170-20 PLEAA413-20 GBMIX2463-15 GMGRI255-13 GBMNC47660-20 INTAP038-17</w:t>
            </w:r>
          </w:p>
          <w:p w14:paraId="3EF68255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2 ] n: 1 ;id: GST167-15 </w:t>
            </w:r>
          </w:p>
          <w:p w14:paraId="11F2CA0D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3 ] n: 9 ;id: CROPL389-22 CROPL379-22 CROPL385-22 CROPL375-22 CROPL380-22 CROPL378-22 CROPL386-22 CROPL376-22 CROPL387-22 </w:t>
            </w:r>
          </w:p>
          <w:p w14:paraId="2A3E2007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C5F7513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Partition 3 </w:t>
            </w:r>
          </w:p>
          <w:p w14:paraId="651B2D25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re: 3</w:t>
            </w:r>
          </w:p>
          <w:p w14:paraId="5E9FDD13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: 7.265469e-01</w:t>
            </w:r>
          </w:p>
          <w:p w14:paraId="35F10CAD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b groups:4 (3)</w:t>
            </w:r>
          </w:p>
          <w:p w14:paraId="7B801C77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1 ] n: 31 ;id: FBAQU194-09 FBAQU331-09 GBEPT1008-14 GBEPT2302-15 GBEPT2359-15 GBEPT2364-15 GBEPT2371-15 GBMIX1524-15 GBMIX1528-15 GBMIX1531-15 GBMIX2465-15 GBMIX2475-15 GBMIX2485-15 </w:t>
            </w: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BMNC47659-15 GBEPT2353-15 GBEPT2354-15 GBEPT2355-15 GBEPT2356-15 GBEPT2357-15 GBEPT2358-15 GBMIX1667-15 INTAP035-17 INTAP036-17 INTAP037-17 PLEAA096-20 PLEAA170-20 PLEAA413-20 GBMIX2463-15 GMGRI255-13 GBMNC47660-20 INTAP038-17</w:t>
            </w:r>
          </w:p>
          <w:p w14:paraId="7CD0F657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2 ] n: 1 ;id: CROPL389-22 </w:t>
            </w:r>
          </w:p>
          <w:p w14:paraId="77876435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3 ] n: 8 ;id: CROPL379-22 CROPL385-22 CROPL375-22 CROPL380-22 CROPL378-22 CROPL386-22 CROPL376-22 CROPL387-22 </w:t>
            </w:r>
          </w:p>
          <w:p w14:paraId="201C4828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[ 4 ] n: 1 ;id: GST167-15</w:t>
            </w:r>
          </w:p>
        </w:tc>
      </w:tr>
      <w:tr w:rsidR="00B51CA6" w:rsidRPr="005F061C" w14:paraId="2D6EB03A" w14:textId="77777777" w:rsidTr="008518BB">
        <w:tc>
          <w:tcPr>
            <w:tcW w:w="9016" w:type="dxa"/>
            <w:shd w:val="clear" w:color="auto" w:fill="D0CECE" w:themeFill="background2" w:themeFillShade="E6"/>
          </w:tcPr>
          <w:p w14:paraId="08833AAD" w14:textId="77777777" w:rsidR="00B51CA6" w:rsidRPr="005F061C" w:rsidRDefault="00B51CA6" w:rsidP="00222944">
            <w:pPr>
              <w:spacing w:before="20" w:after="20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hr-HR"/>
              </w:rPr>
              <w:lastRenderedPageBreak/>
              <w:t>Isoperla grammatica</w:t>
            </w:r>
          </w:p>
        </w:tc>
      </w:tr>
      <w:tr w:rsidR="00B51CA6" w:rsidRPr="005F061C" w14:paraId="5BD5897B" w14:textId="77777777" w:rsidTr="008518BB">
        <w:tc>
          <w:tcPr>
            <w:tcW w:w="9016" w:type="dxa"/>
          </w:tcPr>
          <w:p w14:paraId="0A6B6F73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artition 1 </w:t>
            </w:r>
          </w:p>
          <w:p w14:paraId="569F421A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ore: 1</w:t>
            </w:r>
          </w:p>
          <w:p w14:paraId="36B7C98B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ba: 2.495010e-01</w:t>
            </w:r>
          </w:p>
          <w:p w14:paraId="43BBBB21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b groups:6 (5)</w:t>
            </w:r>
          </w:p>
          <w:p w14:paraId="1406AE78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oup[ 1 ] n: 7 ;id: CROPL154-21 CROPL205-21 CROPL265-21 CROPL338-21 CROPL292-21 CROPL276-21 CROPL342-21 </w:t>
            </w:r>
          </w:p>
          <w:p w14:paraId="5F5FDE06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oup[ 2 ] n: 4 ;id: CROPL318-21 GBMNC47877-20 FBAQU007-09 INTAP172-17 </w:t>
            </w:r>
          </w:p>
          <w:p w14:paraId="7BD5815D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oup[ 3 ] n: 3 ;id: CROPL395-22 CROPL396-22 CROPL397-22 </w:t>
            </w:r>
          </w:p>
          <w:p w14:paraId="48D0D049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oup[ 4 ] n: 6 ;id: FIEPT075-11 PLEAA243-20 FIEPT076-11 FIEPT078-11 FIEPT079-11 PLEAA324-20 </w:t>
            </w:r>
          </w:p>
          <w:p w14:paraId="0DD351F8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oup[ 5 ] n: 10 ;id: IBIPP003-19 IBIPP035-20 IBIPP036-20 IBIPP053-20 IBIPP058-20 IBIPP085-20 IBIPP059-20 IBIPP104-20 IBIPP034-20 IBIPP084-20 </w:t>
            </w:r>
          </w:p>
          <w:p w14:paraId="7EFC5B93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oup[ 6 ] n: 15 ;id: GBMNC47878-20 GBMNC47879-20 GBMNC47880-20 GBMNC47881-20 GBMNC47886-20 GBMNC47887-20 GBMNC47888-20 GBMNC47889-20 GBMNC47882-20 GBMNC47890-20 GBMNC47891-20 GBMNC47892-20 GBMNC47883-20 GBMNC47884-20 GBMNC47885-20 </w:t>
            </w:r>
          </w:p>
          <w:p w14:paraId="3252175B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1256C8C4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Partition 2 </w:t>
            </w:r>
          </w:p>
          <w:p w14:paraId="2660BE5A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re: 2</w:t>
            </w:r>
          </w:p>
          <w:p w14:paraId="6873508B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: 6.367265e-01</w:t>
            </w:r>
          </w:p>
          <w:p w14:paraId="2AE5DA23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b groups:3 (2)</w:t>
            </w:r>
          </w:p>
          <w:p w14:paraId="4EEE2AEF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1 ] n: 27 ;id: CROPL154-21 CROPL205-21 CROPL265-21 CROPL338-21 CROPL292-21 CROPL276-21 CROPL342-21 CROPL318-21 GBMNC47877-20 FBAQU007-09 INTAP172-17 FIEPT075-11 PLEAA243-20 FIEPT076-11 FIEPT078-11 FIEPT079-11 PLEAA324-20 IBIPP003-19 IBIPP035-20 IBIPP036-20 IBIPP053-20 IBIPP058-20 IBIPP085-20 IBIPP059-20 IBIPP104-20 IBIPP034-20 IBIPP084-20 </w:t>
            </w:r>
          </w:p>
          <w:p w14:paraId="21F1F1D6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2 ] n: 3 ;id: CROPL395-22 CROPL396-22 CROPL397-22 </w:t>
            </w:r>
          </w:p>
          <w:p w14:paraId="59D75E81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3 ] n: 15 ;id: GBMNC47878-20 GBMNC47879-20 GBMNC47880-20 GBMNC47881-20 GBMNC47886-20 GBMNC47887-20 GBMNC47888-20 GBMNC47889-20 GBMNC47882-20 GBMNC47890-20 GBMNC47891-20 GBMNC47892-20 GBMNC47883-20 GBMNC47884-20 GBMNC47885-20 </w:t>
            </w:r>
          </w:p>
          <w:p w14:paraId="36516ACF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14:paraId="6C7B48E9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Partition 3 </w:t>
            </w:r>
          </w:p>
          <w:p w14:paraId="50A8F7F2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re: 3</w:t>
            </w:r>
          </w:p>
          <w:p w14:paraId="7D3CEEEE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: 7.105788e-01</w:t>
            </w:r>
          </w:p>
          <w:p w14:paraId="25A70F82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b groups:7 (6)</w:t>
            </w:r>
          </w:p>
          <w:p w14:paraId="150AA933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1 ] n: 7 ;id: CROPL154-21 CROPL205-21 CROPL265-21 CROPL338-21 CROPL292-21 CROPL276-21 CROPL342-21 </w:t>
            </w:r>
          </w:p>
          <w:p w14:paraId="5509BB21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2 ] n: 2 ;id: CROPL318-21 GBMNC47877-20 </w:t>
            </w:r>
          </w:p>
          <w:p w14:paraId="715CC444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3 ] n: 2 ;id: FBAQU007-09 INTAP172-17 </w:t>
            </w:r>
          </w:p>
          <w:p w14:paraId="0EE25865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4 ] n: 3 ;id: CROPL395-22 CROPL396-22 CROPL397-22 </w:t>
            </w:r>
          </w:p>
          <w:p w14:paraId="1C65DF8E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5 ] n: 6 ;id: FIEPT075-11 PLEAA243-20 FIEPT076-11 FIEPT078-11 FIEPT079-11 PLEAA324-20 </w:t>
            </w:r>
          </w:p>
          <w:p w14:paraId="0B3DFB4B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6 ] n: 15 ;id: GBMNC47878-20 GBMNC47879-20 GBMNC47880-20 GBMNC47881-20 GBMNC47886-20 GBMNC47887-20 GBMNC47888-20 GBMNC47889-20 GBMNC47882-20 GBMNC47890-20 GBMNC47891-20 GBMNC47892-20 GBMNC47883-20 GBMNC47884-20 GBMNC47885-20 </w:t>
            </w:r>
          </w:p>
          <w:p w14:paraId="63DE2244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7 ] n: 10 ;id: IBIPP003-19 IBIPP035-20 IBIPP036-20 IBIPP053-20 IBIPP058-20 IBIPP085-20 IBIPP059-20 IBIPP104-20 IBIPP034-20 IBIPP084-20 </w:t>
            </w:r>
          </w:p>
        </w:tc>
      </w:tr>
      <w:tr w:rsidR="00B51CA6" w:rsidRPr="005F061C" w14:paraId="13EA091C" w14:textId="77777777" w:rsidTr="008518BB">
        <w:tc>
          <w:tcPr>
            <w:tcW w:w="9016" w:type="dxa"/>
            <w:shd w:val="clear" w:color="auto" w:fill="D0CECE" w:themeFill="background2" w:themeFillShade="E6"/>
          </w:tcPr>
          <w:p w14:paraId="2A081A69" w14:textId="77777777" w:rsidR="00B51CA6" w:rsidRPr="005F061C" w:rsidRDefault="00B51CA6" w:rsidP="00C8280F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hr-HR"/>
              </w:rPr>
              <w:t>Leuctra prima</w:t>
            </w: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 xml:space="preserve"> / </w:t>
            </w:r>
            <w:r w:rsidRPr="005F06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hr-HR"/>
              </w:rPr>
              <w:t xml:space="preserve">Leuctra </w:t>
            </w: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r-HR"/>
              </w:rPr>
              <w:t>sp. ZB</w:t>
            </w:r>
          </w:p>
        </w:tc>
      </w:tr>
      <w:tr w:rsidR="00B51CA6" w:rsidRPr="005F061C" w14:paraId="4C4EAAB5" w14:textId="77777777" w:rsidTr="008518BB">
        <w:tc>
          <w:tcPr>
            <w:tcW w:w="9016" w:type="dxa"/>
          </w:tcPr>
          <w:p w14:paraId="146C3E48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artition 1 </w:t>
            </w:r>
          </w:p>
          <w:p w14:paraId="179E1219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ore: 1</w:t>
            </w:r>
          </w:p>
          <w:p w14:paraId="2628F691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ba: 3.877737e-03</w:t>
            </w:r>
          </w:p>
          <w:p w14:paraId="0C87D5F8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b groups:2 (1)</w:t>
            </w:r>
          </w:p>
          <w:p w14:paraId="522854E6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oup[ 1 ] n: 2 ;id: CROPL248-21 CROPL384-22 </w:t>
            </w:r>
          </w:p>
          <w:p w14:paraId="704DD22B" w14:textId="77777777" w:rsidR="00B51CA6" w:rsidRPr="005F061C" w:rsidRDefault="00B51CA6" w:rsidP="00C828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oup[ 2 ] n: 18 ;id: CROPL391-22 CROPL016-21 GST207-15 GST209-15 GST212-15 GST214-15 GST218-15 GST220-15 GST208-15 GST210-15 GST215-15 GST217-15 GST219-15 CROPL023-21 FBAQU1315-12 CROPL003-21 PLEAA205-20 PLEAA382-20 </w:t>
            </w:r>
          </w:p>
          <w:p w14:paraId="7484BAEC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303E0F4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ition 2 </w:t>
            </w:r>
          </w:p>
          <w:p w14:paraId="66D9B5CC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re: 2</w:t>
            </w:r>
          </w:p>
          <w:p w14:paraId="4920460D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: 1.317365e-01</w:t>
            </w:r>
          </w:p>
          <w:p w14:paraId="762C2C9F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b groups:4 (3)</w:t>
            </w:r>
          </w:p>
          <w:p w14:paraId="17B8D00B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1 ] n: 1 ;id: CROPL248-21 </w:t>
            </w:r>
          </w:p>
          <w:p w14:paraId="2811E846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2 ] n: 16 ;id: CROPL391-22 CROPL016-21 GST207-15 GST209-15 GST212-15 GST214-15 GST218-15 GST220-15 GST208-15 GST210-15 GST215-15 GST217-15 GST219-15 CROPL023-21 FBAQU1315-12 CROPL003-21 </w:t>
            </w:r>
          </w:p>
          <w:p w14:paraId="52089AB3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3 ] n: 2 ;id: PLEAA205-20 PLEAA382-20 </w:t>
            </w:r>
          </w:p>
          <w:p w14:paraId="2F2393A1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4 ] n: 1 ;id: CROPL384-22 </w:t>
            </w:r>
          </w:p>
          <w:p w14:paraId="02E34FB9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5762394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Partition 3 </w:t>
            </w:r>
          </w:p>
          <w:p w14:paraId="003FC787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re: 3</w:t>
            </w:r>
          </w:p>
          <w:p w14:paraId="29D63998" w14:textId="77777777" w:rsidR="00B51CA6" w:rsidRPr="005F061C" w:rsidRDefault="00B51CA6" w:rsidP="00C8280F">
            <w:pPr>
              <w:pStyle w:val="HTMLPreformatted"/>
              <w:spacing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: 3.632735e-01</w:t>
            </w:r>
          </w:p>
          <w:p w14:paraId="1A6C54DD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b groups:8 (7)</w:t>
            </w:r>
          </w:p>
          <w:p w14:paraId="49005F94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1 ] n: 1 ;id: CROPL248-21 </w:t>
            </w:r>
          </w:p>
          <w:p w14:paraId="2E5F7A92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2 ] n: 2 ;id: CROPL391-22 CROPL016-21 </w:t>
            </w:r>
          </w:p>
          <w:p w14:paraId="1FEE09A9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3 ] n: 11 ;id: GST207-15 GST209-15 GST212-15 GST214-15 GST218-15 GST220-15 GST208-15 GST210-15 GST215-15 GST217-15 GST219-15 </w:t>
            </w:r>
          </w:p>
          <w:p w14:paraId="09F54AFA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4 ] n: 1 ;id: CROPL384-22 </w:t>
            </w:r>
          </w:p>
          <w:p w14:paraId="2249FD3D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5 ] n: 1 ;id: CROPL003-21 </w:t>
            </w:r>
          </w:p>
          <w:p w14:paraId="0B84CB47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6 ] n: 1 ;id: CROPL023-21 </w:t>
            </w:r>
          </w:p>
          <w:p w14:paraId="00772C87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7 ] n: 1 ;id: FBAQU1315-12 </w:t>
            </w:r>
          </w:p>
          <w:p w14:paraId="76F3E053" w14:textId="77777777" w:rsidR="00B51CA6" w:rsidRPr="005F061C" w:rsidRDefault="00B51CA6" w:rsidP="00C8280F">
            <w:pPr>
              <w:pStyle w:val="HTMLPreformatted"/>
              <w:spacing w:before="20" w:after="20"/>
              <w:ind w:left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up[ 8 ] n: 2 ;id: PLEAA205-20 PLEAA382-20 </w:t>
            </w:r>
          </w:p>
          <w:p w14:paraId="04F1D395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51CA6" w:rsidRPr="005F061C" w14:paraId="3CDB9142" w14:textId="77777777" w:rsidTr="008518BB">
        <w:tc>
          <w:tcPr>
            <w:tcW w:w="9016" w:type="dxa"/>
            <w:shd w:val="clear" w:color="auto" w:fill="DEEAF6" w:themeFill="accent5" w:themeFillTint="33"/>
          </w:tcPr>
          <w:p w14:paraId="00F7C8B6" w14:textId="02517F5A" w:rsidR="00B51CA6" w:rsidRPr="005F061C" w:rsidRDefault="00B51CA6" w:rsidP="00222944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ASAP </w:t>
            </w:r>
            <w:r w:rsidR="00392F76" w:rsidRPr="00392F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392F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F06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tance</w:t>
            </w:r>
          </w:p>
        </w:tc>
      </w:tr>
      <w:tr w:rsidR="00B51CA6" w:rsidRPr="005F061C" w14:paraId="65058484" w14:textId="77777777" w:rsidTr="008518BB">
        <w:tc>
          <w:tcPr>
            <w:tcW w:w="9016" w:type="dxa"/>
            <w:shd w:val="clear" w:color="auto" w:fill="D0CECE" w:themeFill="background2" w:themeFillShade="E6"/>
          </w:tcPr>
          <w:p w14:paraId="4E607216" w14:textId="77777777" w:rsidR="00B51CA6" w:rsidRPr="005F061C" w:rsidRDefault="00B51CA6" w:rsidP="00222944">
            <w:pPr>
              <w:spacing w:before="20" w:after="2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rachyptera seticornis</w:t>
            </w:r>
          </w:p>
        </w:tc>
      </w:tr>
      <w:tr w:rsidR="00B51CA6" w:rsidRPr="005F061C" w14:paraId="54307AD1" w14:textId="77777777" w:rsidTr="008518BB">
        <w:tc>
          <w:tcPr>
            <w:tcW w:w="9016" w:type="dxa"/>
          </w:tcPr>
          <w:p w14:paraId="1FB9A395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tion 1 </w:t>
            </w:r>
          </w:p>
          <w:p w14:paraId="2FC546A0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1</w:t>
            </w:r>
          </w:p>
          <w:p w14:paraId="3E332425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: 2.560241e-02</w:t>
            </w:r>
          </w:p>
          <w:p w14:paraId="4AFE65E0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b groups:3 (2)</w:t>
            </w:r>
          </w:p>
          <w:p w14:paraId="1C971253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1 ] n: 6 ;id: BGMAY490-11 BGMAY502-11 CROPL049-21 BGMAY500-11 BGMAY501-11 CROPL046-21 </w:t>
            </w:r>
          </w:p>
          <w:p w14:paraId="6AA6CCB9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2 ] n: 48 ;id: CROPL055-21 FBAQU1304-12 GBEPT301-14 GBMND82052-21 GBMND82053-21 GBMND82054-21 GBMND82055-21 GBMND82056-21 CROPL392-22 GBMND82060-21 GBMND82061-21 GBMND82062-21 GBMND82065-21 GBMND82068-21 GBMND82070-21 GBMND82071-21 GBMND82072-21 GBMND82073-21 GBMND82074-21 GBMND82075-21 GBMND82076-21 GBMND82078-21 GBMND82081-21 GBMND82082-21 GBMND82083-21 GBMND82085-21 GBMND82086-21 GBMND82087-21 GBMND82089-21 GBMND82090-21 GBMND82091-21 GBMND82092-21 GBMND82094-21 PLEAA161-20 GBMND82057-21 GBMND82058-21 GBMND82059-21 GBMND82063-21 GBMND82067-21 GBMND82069-21 GBMND82077-21 GBMND82064-21 GBMND82080-21 GBMND82084-21 GBMND82088-21 GBMND82093-21 GBMND82066-21 GBMND82079-21 </w:t>
            </w:r>
          </w:p>
          <w:p w14:paraId="1C08B57E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3 ] n: 3 ;id: CROPL014-21 CROPL139-21 CROPL149-21 </w:t>
            </w:r>
          </w:p>
          <w:p w14:paraId="152765EA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37D6BE5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tion 2 </w:t>
            </w:r>
          </w:p>
          <w:p w14:paraId="1DA0F846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2</w:t>
            </w:r>
          </w:p>
          <w:p w14:paraId="4361653A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: 5.528942e-01</w:t>
            </w:r>
          </w:p>
          <w:p w14:paraId="0A754D12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b groups:4 (3)</w:t>
            </w:r>
          </w:p>
          <w:p w14:paraId="511A6DB3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1 ] n: 5 ;id: BGMAY490-11 BGMAY502-11 CROPL049-21 BGMAY500-11 BGMAY501-11 </w:t>
            </w:r>
          </w:p>
          <w:p w14:paraId="7DEF54C6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2 ] n: 1 ;id: CROPL046-21 </w:t>
            </w:r>
          </w:p>
          <w:p w14:paraId="61942D9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3 ] n: 3 ;id: CROPL014-21 CROPL139-21 CROPL149-21 </w:t>
            </w:r>
          </w:p>
          <w:p w14:paraId="0CA59E80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4 ] n: 48 ;id: CROPL055-21 FBAQU1304-12 GBEPT301-14 GBMND82052-21 GBMND82053-21 GBMND82054-21 GBMND82055-21 GBMND82056-21 CROPL392-22 GBMND82060-21 GBMND82061-21 GBMND82062-21 GBMND82065-21 GBMND82068-21 GBMND82070-21 GBMND82071-21 GBMND82072-21 GBMND82073-21 GBMND82074-21 GBMND82075-21 GBMND82076-21 GBMND82078-21 GBMND82081-21 GBMND82082-21 GBMND82083-21 GBMND82085-21 GBMND82086-21 GBMND82087-21 GBMND82089-21 GBMND82090-21 GBMND82091-21 GBMND82092-21 GBMND82094-21 PLEAA161-20 GBMND82057-21 GBMND82058-21 GBMND82059-21 GBMND82063-21 GBMND82067-21 GBMND82069-21 GBMND82077-21 GBMND82064-21 GBMND82080-21 GBMND82084-21 GBMND82088-21 GBMND82093-21 GBMND82066-21 GBMND82079-21 </w:t>
            </w:r>
          </w:p>
          <w:p w14:paraId="48BE4128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5D67F43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tion 3 </w:t>
            </w:r>
          </w:p>
          <w:p w14:paraId="50DCFE1D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3</w:t>
            </w:r>
          </w:p>
          <w:p w14:paraId="490D7108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: 2.654691e-01</w:t>
            </w:r>
          </w:p>
          <w:p w14:paraId="23B61939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b groups:5 (4)</w:t>
            </w:r>
          </w:p>
          <w:p w14:paraId="1BF266F7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1 ] n: 5 ;id: BGMAY490-11 BGMAY502-11 CROPL049-21 BGMAY500-11 BGMAY501-11 </w:t>
            </w:r>
          </w:p>
          <w:p w14:paraId="3D64E19B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2 ] n: 3 ;id: CROPL014-21 CROPL139-21 CROPL149-21 </w:t>
            </w:r>
          </w:p>
          <w:p w14:paraId="622FC2E9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3 ] n: 1 ;id: CROPL046-21 </w:t>
            </w:r>
          </w:p>
          <w:p w14:paraId="5D55490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4 ] n: 47 ;id: CROPL055-21 FBAQU1304-12 GBEPT301-14 GBMND82052-21 GBMND82053-21 GBMND82054-21 GBMND82055-21 GBMND82056-21 CROPL392-22 GBMND82060-21 GBMND82061-21 GBMND82062-21 GBMND82065-21 GBMND82068-21 GBMND82070-21 GBMND82071-21 GBMND82072-21 GBMND82073-21 GBMND82074-21 GBMND82075-21 GBMND82076-21 GBMND82078-21 GBMND82081-21 GBMND82082-21 GBMND82083-21 GBMND82085-21 GBMND82086-21 GBMND82087-21 GBMND82089-21 GBMND82090-21 GBMND82091-21 GBMND82092-21 GBMND82094-21 PLEAA161-20 GBMND82057-21 GBMND82058-21 GBMND82059-21 GBMND82063-21 GBMND82067-21 GBMND82069-21 GBMND82077-21 GBMND82064-21 GBMND82080-21 GBMND82084-21 GBMND82088-21 GBMND82093-21 GBMND82066-21 </w:t>
            </w:r>
          </w:p>
          <w:p w14:paraId="2BE03A7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5 ] n: 1 ;id: GBMND82079-21 </w:t>
            </w:r>
          </w:p>
        </w:tc>
      </w:tr>
      <w:tr w:rsidR="00B51CA6" w:rsidRPr="005F061C" w14:paraId="7326D4F5" w14:textId="77777777" w:rsidTr="008518BB">
        <w:tc>
          <w:tcPr>
            <w:tcW w:w="9016" w:type="dxa"/>
            <w:shd w:val="clear" w:color="auto" w:fill="D0CECE" w:themeFill="background2" w:themeFillShade="E6"/>
          </w:tcPr>
          <w:p w14:paraId="62E4809C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euctra braueri</w:t>
            </w:r>
          </w:p>
        </w:tc>
      </w:tr>
      <w:tr w:rsidR="00B51CA6" w:rsidRPr="005F061C" w14:paraId="501A9CDB" w14:textId="77777777" w:rsidTr="008518BB">
        <w:tc>
          <w:tcPr>
            <w:tcW w:w="9016" w:type="dxa"/>
          </w:tcPr>
          <w:p w14:paraId="33C4B79C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tion 1 </w:t>
            </w:r>
          </w:p>
          <w:p w14:paraId="1CC4B836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1</w:t>
            </w:r>
          </w:p>
          <w:p w14:paraId="41DBAF9B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: 3.717201e-02</w:t>
            </w:r>
          </w:p>
          <w:p w14:paraId="23ECABCC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b groups:2 (1)</w:t>
            </w:r>
          </w:p>
          <w:p w14:paraId="4987667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Group[ 1 ] n: 32 ;id: FBAQU194-09 FBAQU331-09 GBEPT1008-14 GBEPT2302-15 GBEPT2359-15 GBEPT2364-15 GBEPT2371-15 GBMIX1524-15 GBMIX1528-15 GBMIX1531-15 GBMIX2465-15 GBMIX2475-15 GBMIX2485-15 GBMNC47659-15 GBEPT2353-15 GBEPT2354-15 GBEPT2355-15 GBEPT2356-15 GBEPT2357-15 GBEPT2358-15 </w:t>
            </w:r>
          </w:p>
          <w:p w14:paraId="6A727CEE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MIX1667-15 INTAP035-17 INTAP036-17 INTAP037-17 PLEAA096-20 PLEAA170-20 PLEAA413-20 GBMIX2463-15 GMGRI255-13 GBMNC47660-20 INTAP038-17 GST167-15</w:t>
            </w:r>
          </w:p>
          <w:p w14:paraId="452F9BEA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[ 2 ] n: 9 ;id: CROPL389-22 CROPL379-22 CROPL385-22 CROPL375-22 CROPL380-22 CROPL378-22 CROPL387-22 CROPL386-22 CROPL376-22</w:t>
            </w:r>
          </w:p>
          <w:p w14:paraId="4E7D3799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4CACF62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tion 2 </w:t>
            </w:r>
          </w:p>
          <w:p w14:paraId="6382C488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2</w:t>
            </w:r>
          </w:p>
          <w:p w14:paraId="2ABA7EC2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: 6.606786e-01</w:t>
            </w:r>
          </w:p>
          <w:p w14:paraId="4F9D9ACA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b groups:4 (2)</w:t>
            </w:r>
          </w:p>
          <w:p w14:paraId="6C4807B4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[ 1 ] n: 31 ;id: FBAQU194-09 FBAQU331-09 GBEPT1008-14 GBEPT2302-15 GBEPT2359-15 GBEPT2364-15 GBEPT2371-15 GBMIX1524-15 GBMIX1528-15 GBMIX1531-15 GBMIX2465-15 GBMIX2475-15 GBMIX2485-15 GBMNC47659-15 GBEPT2353-15 GBEPT2354-15 GBEPT2355-15 GBEPT2356-15 GBEPT2357-15 GBEPT2358-15 GBMIX1667-15 INTAP035-17 INTAP036-17 INTAP037-17 PLEAA096-20 PLEAA170-20 PLEAA413-20 GBMIX2463-15 GMGRI255-13 GBMNC47660-20 INTAP038-17</w:t>
            </w:r>
          </w:p>
          <w:p w14:paraId="225C79CE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2 ] n: 1 ;id: GST167-15 </w:t>
            </w:r>
          </w:p>
          <w:p w14:paraId="50B99F96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3 ] n: 1 ;id: CROPL389-22 </w:t>
            </w:r>
          </w:p>
          <w:p w14:paraId="7C2C2FD4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4 ] n: 8 ;id: CROPL379-22 CROPL385-22 CROPL375-22 CROPL380-22 CROPL378-22 CROPL387-22 CROPL386-22 CROPL376-22 </w:t>
            </w:r>
          </w:p>
          <w:p w14:paraId="4633DF43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F08E1EF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tion 3 </w:t>
            </w:r>
          </w:p>
          <w:p w14:paraId="22D06A70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3</w:t>
            </w:r>
          </w:p>
          <w:p w14:paraId="309011A5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: 6.487026e-01</w:t>
            </w:r>
          </w:p>
          <w:p w14:paraId="2201C14F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b groups:5 (4)</w:t>
            </w:r>
          </w:p>
          <w:p w14:paraId="3861A96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[ 1 ] n: 30 ;id: FBAQU194-09 FBAQU331-09 GBEPT1008-14 GBEPT2302-15 GBEPT2359-15 GBEPT2364-15 GBEPT2371-15 GBMIX1524-15 GBMIX1528-15 GBMIX1531-15 GBMIX2465-15 GBMIX2475-15 GBMIX2485-15 GBMNC47659-15 GBEPT2353-15 GBEPT2354-15 GBEPT2355-15 GBEPT2356-15 GBEPT2357-15 GBEPT2358-15 GBMIX1667-15 INTAP035-17 INTAP036-17 INTAP037-17 PLEAA096-20 PLEAA170-20 PLEAA413-20 GBMIX2463-15 GMGRI255-13 GBMNC47660-20</w:t>
            </w:r>
          </w:p>
          <w:p w14:paraId="15AD772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2 ] n: 1 ;id: INTAP038-17 </w:t>
            </w:r>
          </w:p>
          <w:p w14:paraId="3AC070ED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3 ] n: 1 ;id: CROPL389-22 </w:t>
            </w:r>
          </w:p>
          <w:p w14:paraId="03B90D91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4 ] n: 8 ;id: CROPL379-22 CROPL385-22 CROPL375-22 CROPL380-22 CROPL378-22 CROPL387-22 CROPL386-22 CROPL376-22 </w:t>
            </w:r>
          </w:p>
          <w:p w14:paraId="6D4A2281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5 ] n: 1 ;id: GST167-15 </w:t>
            </w:r>
          </w:p>
        </w:tc>
      </w:tr>
      <w:tr w:rsidR="00B51CA6" w:rsidRPr="005F061C" w14:paraId="33E00ACB" w14:textId="77777777" w:rsidTr="008518BB">
        <w:tc>
          <w:tcPr>
            <w:tcW w:w="9016" w:type="dxa"/>
            <w:shd w:val="clear" w:color="auto" w:fill="D0CECE" w:themeFill="background2" w:themeFillShade="E6"/>
          </w:tcPr>
          <w:p w14:paraId="28007047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Isoperla grammatica</w:t>
            </w:r>
          </w:p>
        </w:tc>
      </w:tr>
      <w:tr w:rsidR="00B51CA6" w:rsidRPr="005F061C" w14:paraId="457B65F9" w14:textId="77777777" w:rsidTr="008518BB">
        <w:tc>
          <w:tcPr>
            <w:tcW w:w="9016" w:type="dxa"/>
          </w:tcPr>
          <w:p w14:paraId="350ACDA9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tion 1 </w:t>
            </w:r>
          </w:p>
          <w:p w14:paraId="7A80A3E8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1</w:t>
            </w:r>
          </w:p>
          <w:p w14:paraId="341D017B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: 2.634731e-01</w:t>
            </w:r>
          </w:p>
          <w:p w14:paraId="57CE8B72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b groups:6 (5)</w:t>
            </w:r>
          </w:p>
          <w:p w14:paraId="29C8845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1 ] n: 7 ;id: CROPL154-21 CROPL265-21 CROPL338-21 CROPL276-21 CROPL342-21 CROPL292-21 CROPL205-21 </w:t>
            </w:r>
          </w:p>
          <w:p w14:paraId="0C8A7F23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2 ] n: 4 ;id: CROPL318-21 GBMNC47877-20 FBAQU007-09 INTAP172-17 </w:t>
            </w:r>
          </w:p>
          <w:p w14:paraId="383C20A8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3 ] n: 3 ;id: CROPL395-22 CROPL396-22 CROPL397-22 </w:t>
            </w:r>
          </w:p>
          <w:p w14:paraId="75BD96A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4 ] n: 6 ;id: FIEPT075-11 PLEAA243-20 FIEPT076-11 FIEPT078-11 FIEPT079-11 PLEAA324-20 </w:t>
            </w:r>
          </w:p>
          <w:p w14:paraId="054AA69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5 ] n: 10 ;id: IBIPP003-19 IBIPP035-20 IBIPP036-20 IBIPP053-20 IBIPP058-20 IBIPP085-20 IBIPP059-20 IBIPP104-20 IBIPP034-20 IBIPP084-20 </w:t>
            </w:r>
          </w:p>
          <w:p w14:paraId="1BE6DCB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6 ] n: 15 ;id: GBMNC47878-20 GBMNC47879-20 GBMNC47880-20 GBMNC47881-20 GBMNC47886-20 GBMNC47887-20 GBMNC47888-20 GBMNC47889-20 GBMNC47882-20 GBMNC47883-20 GBMNC47890-20 GBMNC47891-20 GBMNC47892-20 GBMNC47884-20 GBMNC47885-20 </w:t>
            </w:r>
          </w:p>
          <w:p w14:paraId="02AEC9E7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6845FD7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tion 2 </w:t>
            </w:r>
          </w:p>
          <w:p w14:paraId="1F5D6213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2</w:t>
            </w:r>
          </w:p>
          <w:p w14:paraId="5C882864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: 6.966068e-01</w:t>
            </w:r>
          </w:p>
          <w:p w14:paraId="6E826971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b groups:3 (2)</w:t>
            </w:r>
          </w:p>
          <w:p w14:paraId="1C1405CB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1 ] n: 27 ;id: CROPL154-21 CROPL265-21 CROPL338-21 CROPL276-21 CROPL342-21 CROPL292-21 CROPL205-21 CROPL318-21 GBMNC47877-20 FBAQU007-09 INTAP172-17 FIEPT075-11 PLEAA243-20 FIEPT076-11 FIEPT078-11 FIEPT079-11 PLEAA324-20 IBIPP003-19 IBIPP035-20 IBIPP036-20 IBIPP053-20 IBIPP058-20 IBIPP085-20 IBIPP059-20 IBIPP104-20 IBIPP034-20 IBIPP084-20 </w:t>
            </w:r>
          </w:p>
          <w:p w14:paraId="472F0C6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2 ] n: 3 ;id: CROPL395-22 CROPL396-22 CROPL397-22 </w:t>
            </w:r>
          </w:p>
          <w:p w14:paraId="72FB5BC0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[ 3 ] n: 15 ;id: GBMNC47878-20 GBMNC47879-20 GBMNC47880-20 GBMNC47881-20 GBMNC47886-20 GBMNC47887-20 GBMNC47888-20 GBMNC47889-20 GBMNC47882-20 GBMNC47883-20 GBMNC47890-20 GBMNC47891-20 GBMNC47892-20 GBMNC47884-20 GBMNC47885-20</w:t>
            </w:r>
          </w:p>
          <w:p w14:paraId="2FFBC585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8D54107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tion 3 </w:t>
            </w:r>
          </w:p>
          <w:p w14:paraId="582C8ED8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3</w:t>
            </w:r>
          </w:p>
          <w:p w14:paraId="4070E47D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: 7.325349e-01</w:t>
            </w:r>
          </w:p>
          <w:p w14:paraId="45FA5817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b groups:7 (6)</w:t>
            </w:r>
          </w:p>
          <w:p w14:paraId="30124B8A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1 ] n: 7 ;id: CROPL154-21 CROPL265-21 CROPL338-21 CROPL276-21 CROPL342-21 CROPL292-21 CROPL205-21 </w:t>
            </w:r>
          </w:p>
          <w:p w14:paraId="48E8B729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2 ] n: 2 ;id: CROPL318-21 GBMNC47877-20 </w:t>
            </w:r>
          </w:p>
          <w:p w14:paraId="22C78B6B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Group[ 3 ] n: 2 ;id: FBAQU007-09 INTAP172-17 </w:t>
            </w:r>
          </w:p>
          <w:p w14:paraId="5C3C5472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4 ] n: 3 ;id: CROPL395-22 CROPL396-22 CROPL397-22 </w:t>
            </w:r>
          </w:p>
          <w:p w14:paraId="11808BA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5 ] n: 6 ;id: FIEPT075-11 PLEAA243-20 FIEPT076-11 FIEPT078-11 FIEPT079-11 PLEAA324-20 </w:t>
            </w:r>
          </w:p>
          <w:p w14:paraId="0B7B6C21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6 ] n: 15 ;id: GBMNC47878-20 GBMNC47879-20 GBMNC47880-20 GBMNC47881-20 GBMNC47886-20 GBMNC47887-20 GBMNC47888-20 GBMNC47889-20 GBMNC47882-20 GBMNC47883-20 GBMNC47890-20 GBMNC47891-20 GBMNC47892-20 GBMNC47884-20 GBMNC47885-20 </w:t>
            </w:r>
          </w:p>
          <w:p w14:paraId="18EFE04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7 ] n: 10 ;id: IBIPP003-19 IBIPP035-20 IBIPP036-20 IBIPP053-20 IBIPP058-20 IBIPP085-20 IBIPP059-20 IBIPP104-20 IBIPP034-20 IBIPP084-20 </w:t>
            </w:r>
          </w:p>
        </w:tc>
      </w:tr>
      <w:tr w:rsidR="00B51CA6" w:rsidRPr="005F061C" w14:paraId="6F5197AD" w14:textId="77777777" w:rsidTr="008518BB">
        <w:tc>
          <w:tcPr>
            <w:tcW w:w="9016" w:type="dxa"/>
            <w:shd w:val="clear" w:color="auto" w:fill="D0CECE" w:themeFill="background2" w:themeFillShade="E6"/>
          </w:tcPr>
          <w:p w14:paraId="2A03D00F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F06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Leuctra prima / Leuctra</w:t>
            </w:r>
            <w:r w:rsidRPr="005F06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p. ZB</w:t>
            </w:r>
          </w:p>
        </w:tc>
      </w:tr>
      <w:tr w:rsidR="00B51CA6" w:rsidRPr="005F061C" w14:paraId="7311218B" w14:textId="77777777" w:rsidTr="008518BB">
        <w:tc>
          <w:tcPr>
            <w:tcW w:w="9016" w:type="dxa"/>
          </w:tcPr>
          <w:p w14:paraId="2834CBF3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tion 1 </w:t>
            </w:r>
          </w:p>
          <w:p w14:paraId="0C80E5BF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1</w:t>
            </w:r>
          </w:p>
          <w:p w14:paraId="47FA9A44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: 7.332854e-03</w:t>
            </w:r>
          </w:p>
          <w:p w14:paraId="73FD0049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b groups:2 (1)</w:t>
            </w:r>
          </w:p>
          <w:p w14:paraId="4C00EBB4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1 ] n: 2 ;id: CROPL248-21 CROPL384-22 </w:t>
            </w:r>
          </w:p>
          <w:p w14:paraId="5A5F238B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2 ] n: 18 ;id: CROPL391-22 CROPL016-21 GST207-15 GST209-15 GST212-15 GST214-15 GST218-15 GST220-15 GST208-15 GST210-15 GST215-15 GST217-15 GST219-15 CROPL023-21 FBAQU1315-12 CROPL003-21 PLEAA205-20 PLEAA382-20 </w:t>
            </w:r>
          </w:p>
          <w:p w14:paraId="0EE36C75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5C479A1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tion 2 </w:t>
            </w:r>
          </w:p>
          <w:p w14:paraId="1D7AE703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2</w:t>
            </w:r>
          </w:p>
          <w:p w14:paraId="0EFD298C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: 1.357285e-01</w:t>
            </w:r>
          </w:p>
          <w:p w14:paraId="212F8FF7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b groups:4 (3)</w:t>
            </w:r>
          </w:p>
          <w:p w14:paraId="38B2C1BC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1 ] n: 1 ;id: CROPL248-21 </w:t>
            </w:r>
          </w:p>
          <w:p w14:paraId="3CBF1C51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2 ] n: 16 ;id: CROPL391-22 CROPL016-21 GST207-15 GST209-15 GST212-15 GST214-15 GST218-15 GST220-15 GST208-15 GST210-15 GST215-15 GST217-15 GST219-15 CROPL023-21 FBAQU1315-12 CROPL003-21 </w:t>
            </w:r>
          </w:p>
          <w:p w14:paraId="0AAE3329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3 ] n: 2 ;id: PLEAA205-20 PLEAA382-20 </w:t>
            </w:r>
          </w:p>
          <w:p w14:paraId="57ED564E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4 ] n: 1 ;id: CROPL384-22 </w:t>
            </w:r>
          </w:p>
          <w:p w14:paraId="4714C0D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23684B3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tion 3 </w:t>
            </w:r>
          </w:p>
          <w:p w14:paraId="008D67ED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3</w:t>
            </w:r>
          </w:p>
          <w:p w14:paraId="4BD8989C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ba: 3.413174e-01</w:t>
            </w:r>
          </w:p>
          <w:p w14:paraId="4F637B45" w14:textId="77777777" w:rsidR="00B51CA6" w:rsidRPr="005F061C" w:rsidRDefault="00B51CA6" w:rsidP="00C8280F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b groups:8 (7)</w:t>
            </w:r>
          </w:p>
          <w:p w14:paraId="367CF4A9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1 ] n: 1 ;id: CROPL248-21 </w:t>
            </w:r>
          </w:p>
          <w:p w14:paraId="72C2D521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2 ] n: 2 ;id: CROPL391-22 CROPL016-21 </w:t>
            </w:r>
          </w:p>
          <w:p w14:paraId="377735B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3 ] n: 11 ;id: GST207-15 GST209-15 GST212-15 GST214-15 GST218-15 GST220-15 GST208-15 GST210-15 GST215-15 GST217-15 GST219-15 </w:t>
            </w:r>
          </w:p>
          <w:p w14:paraId="7355A372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4 ] n: 1 ;id: CROPL384-22 </w:t>
            </w:r>
          </w:p>
          <w:p w14:paraId="376C3C0F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5 ] n: 1 ;id: CROPL003-21 </w:t>
            </w:r>
          </w:p>
          <w:p w14:paraId="4E48D7CD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6 ] n: 1 ;id: CROPL023-21 </w:t>
            </w:r>
          </w:p>
          <w:p w14:paraId="5B8BB0D5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7 ] n: 1 ;id: FBAQU1315-12 </w:t>
            </w:r>
          </w:p>
          <w:p w14:paraId="190BC1A9" w14:textId="77777777" w:rsidR="00B51CA6" w:rsidRPr="005F061C" w:rsidRDefault="00B51CA6" w:rsidP="00C8280F">
            <w:pPr>
              <w:spacing w:before="20" w:after="20"/>
              <w:ind w:left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06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[ 8 ] n: 2 ;id: PLEAA205-20 PLEAA382-20 </w:t>
            </w:r>
          </w:p>
        </w:tc>
      </w:tr>
    </w:tbl>
    <w:p w14:paraId="0939F79B" w14:textId="707A5C62" w:rsidR="00B51CA6" w:rsidRPr="005F061C" w:rsidRDefault="00B51CA6" w:rsidP="0022294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578561A" w14:textId="6F96843F" w:rsidR="00B51CA6" w:rsidRPr="005F061C" w:rsidRDefault="00B51CA6" w:rsidP="0022294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r-HR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Supplementary Table S</w:t>
      </w:r>
      <w:r w:rsidR="002B3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5</w:t>
      </w: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.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Ranges of intraspeci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c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uncorrected pairwise distances (</w:t>
      </w:r>
      <w:r w:rsidR="00B50F3F" w:rsidRPr="00D84B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p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-distance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s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) within and between groups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(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1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–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3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)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f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the 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pecies </w:t>
      </w:r>
      <w:r w:rsidR="00B50F3F" w:rsidRPr="005F061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Brachyptera seticornis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, as </w:t>
      </w:r>
      <w:r w:rsidR="001F0A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indicated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n the phylogenetic tree and network (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ee 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gures 2.A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and 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2.B). The maximum genetic distance within groups is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highlighted in yellow, while the range of genetic distance between groups is shown in white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2"/>
        <w:gridCol w:w="2739"/>
        <w:gridCol w:w="2738"/>
        <w:gridCol w:w="1693"/>
      </w:tblGrid>
      <w:tr w:rsidR="00B51CA6" w:rsidRPr="005F061C" w14:paraId="727EA425" w14:textId="77777777" w:rsidTr="00392F76">
        <w:trPr>
          <w:jc w:val="center"/>
        </w:trPr>
        <w:tc>
          <w:tcPr>
            <w:tcW w:w="10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C1364" w14:textId="0B8F4696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1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0A50B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1</w:t>
            </w:r>
          </w:p>
        </w:tc>
        <w:tc>
          <w:tcPr>
            <w:tcW w:w="1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855F0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2</w:t>
            </w:r>
          </w:p>
        </w:tc>
        <w:tc>
          <w:tcPr>
            <w:tcW w:w="9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5A1D8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3</w:t>
            </w:r>
          </w:p>
        </w:tc>
      </w:tr>
      <w:tr w:rsidR="00B51CA6" w:rsidRPr="005F061C" w14:paraId="629D9387" w14:textId="77777777" w:rsidTr="00392F76">
        <w:trPr>
          <w:jc w:val="center"/>
        </w:trPr>
        <w:tc>
          <w:tcPr>
            <w:tcW w:w="10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C26FC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1</w:t>
            </w:r>
          </w:p>
        </w:tc>
        <w:tc>
          <w:tcPr>
            <w:tcW w:w="1509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08203" w14:textId="2FD67FAB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06 %</w:t>
            </w:r>
          </w:p>
        </w:tc>
        <w:tc>
          <w:tcPr>
            <w:tcW w:w="1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89FA8" w14:textId="1293A663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9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1BF88" w14:textId="4562EFC8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</w:tr>
      <w:tr w:rsidR="00B51CA6" w:rsidRPr="005F061C" w14:paraId="063059B6" w14:textId="77777777" w:rsidTr="00392F76">
        <w:trPr>
          <w:jc w:val="center"/>
        </w:trPr>
        <w:tc>
          <w:tcPr>
            <w:tcW w:w="10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19B0D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2</w:t>
            </w:r>
          </w:p>
        </w:tc>
        <w:tc>
          <w:tcPr>
            <w:tcW w:w="1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628F9" w14:textId="1146D245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37 % - 2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28 %</w:t>
            </w:r>
          </w:p>
        </w:tc>
        <w:tc>
          <w:tcPr>
            <w:tcW w:w="1509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EBDD5" w14:textId="1CC81411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0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5 %</w:t>
            </w:r>
          </w:p>
        </w:tc>
        <w:tc>
          <w:tcPr>
            <w:tcW w:w="9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58B5E" w14:textId="7F95B5B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</w:tr>
      <w:tr w:rsidR="00B51CA6" w:rsidRPr="005F061C" w14:paraId="053847E1" w14:textId="77777777" w:rsidTr="00392F76">
        <w:trPr>
          <w:jc w:val="center"/>
        </w:trPr>
        <w:tc>
          <w:tcPr>
            <w:tcW w:w="10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E5650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3</w:t>
            </w:r>
          </w:p>
        </w:tc>
        <w:tc>
          <w:tcPr>
            <w:tcW w:w="1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20192" w14:textId="02F03FB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37 % - 2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28 %</w:t>
            </w:r>
          </w:p>
        </w:tc>
        <w:tc>
          <w:tcPr>
            <w:tcW w:w="1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314F4" w14:textId="69AF8AEB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37 % - 2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3 %</w:t>
            </w:r>
          </w:p>
        </w:tc>
        <w:tc>
          <w:tcPr>
            <w:tcW w:w="933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7C974" w14:textId="2B5E46E8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0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91 %</w:t>
            </w:r>
          </w:p>
        </w:tc>
      </w:tr>
    </w:tbl>
    <w:p w14:paraId="5B2A22F5" w14:textId="77777777" w:rsidR="00B51CA6" w:rsidRDefault="00B51CA6" w:rsidP="0022294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</w:pPr>
    </w:p>
    <w:p w14:paraId="58ED096E" w14:textId="77777777" w:rsidR="00B50F3F" w:rsidRPr="005F061C" w:rsidRDefault="00B50F3F" w:rsidP="0022294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</w:pPr>
    </w:p>
    <w:p w14:paraId="7A8BEEE3" w14:textId="0011EFEF" w:rsidR="00B51CA6" w:rsidRPr="005F061C" w:rsidRDefault="00B51CA6" w:rsidP="0022294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r-HR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lastRenderedPageBreak/>
        <w:t>Supplementary Table S</w:t>
      </w:r>
      <w:r w:rsidR="002B3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6</w:t>
      </w: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.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Ranges of intraspeci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fic 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uncorrected pairwise distances (</w:t>
      </w:r>
      <w:r w:rsidR="00B50F3F" w:rsidRPr="00D84B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p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-distance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s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) within and between groups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(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1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–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2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)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f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the 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pecies </w:t>
      </w:r>
      <w:r w:rsidR="00B50F3F" w:rsidRPr="005F061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Leuctra braueri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, as </w:t>
      </w:r>
      <w:r w:rsidR="001F0A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indicated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n the phylogenetic tree and network (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ee 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gures 3.A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and</w:t>
      </w:r>
      <w:r w:rsidR="00B50F3F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3.B). </w:t>
      </w:r>
      <w:r w:rsid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The maximum genetic distance within groups is highlighted in yellow, while the range of genetic distance between groups is shown in white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6"/>
        <w:gridCol w:w="4119"/>
        <w:gridCol w:w="4117"/>
      </w:tblGrid>
      <w:tr w:rsidR="00B51CA6" w:rsidRPr="005F061C" w14:paraId="64F95EF7" w14:textId="77777777" w:rsidTr="00392F76">
        <w:trPr>
          <w:trHeight w:val="227"/>
          <w:jc w:val="center"/>
        </w:trPr>
        <w:tc>
          <w:tcPr>
            <w:tcW w:w="4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86B28" w14:textId="2D691EC6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227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3BE91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1</w:t>
            </w:r>
          </w:p>
        </w:tc>
        <w:tc>
          <w:tcPr>
            <w:tcW w:w="22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27CC4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2</w:t>
            </w:r>
          </w:p>
        </w:tc>
      </w:tr>
      <w:tr w:rsidR="00B51CA6" w:rsidRPr="005F061C" w14:paraId="022C7FA2" w14:textId="77777777" w:rsidTr="00392F76">
        <w:trPr>
          <w:trHeight w:val="227"/>
          <w:jc w:val="center"/>
        </w:trPr>
        <w:tc>
          <w:tcPr>
            <w:tcW w:w="4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D1BFF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1</w:t>
            </w:r>
          </w:p>
        </w:tc>
        <w:tc>
          <w:tcPr>
            <w:tcW w:w="2270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7DF8C" w14:textId="12586239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0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61 %</w:t>
            </w:r>
          </w:p>
        </w:tc>
        <w:tc>
          <w:tcPr>
            <w:tcW w:w="22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7FCDD" w14:textId="34CE5DFC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</w:tr>
      <w:tr w:rsidR="00B51CA6" w:rsidRPr="005F061C" w14:paraId="5994D45B" w14:textId="77777777" w:rsidTr="00392F76">
        <w:trPr>
          <w:trHeight w:val="227"/>
          <w:jc w:val="center"/>
        </w:trPr>
        <w:tc>
          <w:tcPr>
            <w:tcW w:w="4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91910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2</w:t>
            </w:r>
          </w:p>
        </w:tc>
        <w:tc>
          <w:tcPr>
            <w:tcW w:w="227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31890" w14:textId="2D1B1B8B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84 % - 2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46 %</w:t>
            </w:r>
          </w:p>
        </w:tc>
        <w:tc>
          <w:tcPr>
            <w:tcW w:w="2269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21B0E" w14:textId="06029935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0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61 %</w:t>
            </w:r>
          </w:p>
        </w:tc>
      </w:tr>
    </w:tbl>
    <w:p w14:paraId="4C661011" w14:textId="4B1FFEEC" w:rsidR="00214E7E" w:rsidRDefault="00B51CA6" w:rsidP="00214E7E">
      <w:pPr>
        <w:spacing w:before="174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Supplementary Table S</w:t>
      </w:r>
      <w:r w:rsidR="002B3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7</w:t>
      </w: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.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Ranges of intraspeci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c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uncorrected pairwise distances (</w:t>
      </w:r>
      <w:r w:rsidR="00214E7E" w:rsidRPr="00D84B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p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-distance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s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) within and between groups 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(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1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–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4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)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f 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the 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pecies </w:t>
      </w:r>
      <w:r w:rsidR="00214E7E" w:rsidRPr="005F061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 xml:space="preserve">Leuctra prima 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and </w:t>
      </w:r>
      <w:r w:rsidR="00214E7E" w:rsidRPr="005F061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Leuctra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sp. ZB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, as </w:t>
      </w:r>
      <w:r w:rsidR="001F0A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indicated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n the phylogenetic tree and network (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ee 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gures 4.A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and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4.B). 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The maximum genetic distance within groups is highlighted in yellow, while the range of genetic distance between groups is shown in white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6"/>
        <w:gridCol w:w="2649"/>
        <w:gridCol w:w="2649"/>
        <w:gridCol w:w="2297"/>
        <w:gridCol w:w="1011"/>
      </w:tblGrid>
      <w:tr w:rsidR="00B51CA6" w:rsidRPr="005F061C" w14:paraId="15D2CDD3" w14:textId="77777777" w:rsidTr="00392F76">
        <w:trPr>
          <w:trHeight w:val="19"/>
          <w:jc w:val="center"/>
        </w:trPr>
        <w:tc>
          <w:tcPr>
            <w:tcW w:w="25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98A0F" w14:textId="5AD2FD48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146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23F1B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1</w:t>
            </w:r>
          </w:p>
        </w:tc>
        <w:tc>
          <w:tcPr>
            <w:tcW w:w="146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BF0F5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2</w:t>
            </w:r>
          </w:p>
        </w:tc>
        <w:tc>
          <w:tcPr>
            <w:tcW w:w="126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7D47A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3</w:t>
            </w:r>
          </w:p>
        </w:tc>
        <w:tc>
          <w:tcPr>
            <w:tcW w:w="55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F0E42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4</w:t>
            </w:r>
          </w:p>
        </w:tc>
      </w:tr>
      <w:tr w:rsidR="00B51CA6" w:rsidRPr="005F061C" w14:paraId="3A9C7B4D" w14:textId="77777777" w:rsidTr="00392F76">
        <w:trPr>
          <w:trHeight w:val="19"/>
          <w:jc w:val="center"/>
        </w:trPr>
        <w:tc>
          <w:tcPr>
            <w:tcW w:w="25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ED4F1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1</w:t>
            </w:r>
          </w:p>
        </w:tc>
        <w:tc>
          <w:tcPr>
            <w:tcW w:w="1460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C11B8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0 %</w:t>
            </w:r>
          </w:p>
        </w:tc>
        <w:tc>
          <w:tcPr>
            <w:tcW w:w="146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09676" w14:textId="6B4BAC8A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126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905CF" w14:textId="51270DDD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55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0A0FA" w14:textId="624BA822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</w:tr>
      <w:tr w:rsidR="00B51CA6" w:rsidRPr="005F061C" w14:paraId="79F2EEAE" w14:textId="77777777" w:rsidTr="00392F76">
        <w:trPr>
          <w:trHeight w:val="19"/>
          <w:jc w:val="center"/>
        </w:trPr>
        <w:tc>
          <w:tcPr>
            <w:tcW w:w="25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302B4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2</w:t>
            </w:r>
          </w:p>
        </w:tc>
        <w:tc>
          <w:tcPr>
            <w:tcW w:w="146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B830A" w14:textId="4DACCD93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3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65 %</w:t>
            </w:r>
          </w:p>
        </w:tc>
        <w:tc>
          <w:tcPr>
            <w:tcW w:w="1460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EF3B1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0 %</w:t>
            </w:r>
          </w:p>
        </w:tc>
        <w:tc>
          <w:tcPr>
            <w:tcW w:w="126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7BE11" w14:textId="0B7DF9D2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55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37A2E" w14:textId="7AE59C1E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</w:tr>
      <w:tr w:rsidR="00B51CA6" w:rsidRPr="005F061C" w14:paraId="35745908" w14:textId="77777777" w:rsidTr="00392F76">
        <w:trPr>
          <w:trHeight w:val="19"/>
          <w:jc w:val="center"/>
        </w:trPr>
        <w:tc>
          <w:tcPr>
            <w:tcW w:w="25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B7D59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3</w:t>
            </w:r>
          </w:p>
        </w:tc>
        <w:tc>
          <w:tcPr>
            <w:tcW w:w="146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4AE26" w14:textId="5077486F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2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79 % - 13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55 %</w:t>
            </w:r>
          </w:p>
        </w:tc>
        <w:tc>
          <w:tcPr>
            <w:tcW w:w="146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9DA86" w14:textId="413D3EC3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2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02 % - 12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94 %</w:t>
            </w:r>
          </w:p>
        </w:tc>
        <w:tc>
          <w:tcPr>
            <w:tcW w:w="1266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0FDC1" w14:textId="693F2528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37 %</w:t>
            </w:r>
          </w:p>
        </w:tc>
        <w:tc>
          <w:tcPr>
            <w:tcW w:w="55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39BFE" w14:textId="55A318E4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</w:tr>
      <w:tr w:rsidR="00B51CA6" w:rsidRPr="005F061C" w14:paraId="339330DC" w14:textId="77777777" w:rsidTr="00392F76">
        <w:trPr>
          <w:trHeight w:val="19"/>
          <w:jc w:val="center"/>
        </w:trPr>
        <w:tc>
          <w:tcPr>
            <w:tcW w:w="25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86830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hr-HR"/>
              </w:rPr>
              <w:t>G4</w:t>
            </w:r>
          </w:p>
        </w:tc>
        <w:tc>
          <w:tcPr>
            <w:tcW w:w="146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1E2F0" w14:textId="07155C15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2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8 % - 12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32 %</w:t>
            </w:r>
          </w:p>
        </w:tc>
        <w:tc>
          <w:tcPr>
            <w:tcW w:w="146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BE170" w14:textId="37C01336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12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79 % - 12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94 %</w:t>
            </w:r>
          </w:p>
        </w:tc>
        <w:tc>
          <w:tcPr>
            <w:tcW w:w="126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44DC4" w14:textId="18A17151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3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20 % - 3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65 %</w:t>
            </w:r>
          </w:p>
        </w:tc>
        <w:tc>
          <w:tcPr>
            <w:tcW w:w="558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84E5D" w14:textId="7B05111E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0</w:t>
            </w:r>
            <w:r w:rsidR="00392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.</w:t>
            </w:r>
            <w:r w:rsidRPr="005F0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hr-HR"/>
              </w:rPr>
              <w:t>30 %</w:t>
            </w:r>
          </w:p>
        </w:tc>
      </w:tr>
    </w:tbl>
    <w:p w14:paraId="30C6310E" w14:textId="77777777" w:rsidR="00B51CA6" w:rsidRPr="005F061C" w:rsidRDefault="00B51CA6" w:rsidP="0022294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r-HR"/>
        </w:rPr>
      </w:pPr>
    </w:p>
    <w:p w14:paraId="3E54A45A" w14:textId="41B73397" w:rsidR="00B51CA6" w:rsidRPr="00214E7E" w:rsidRDefault="00B51CA6" w:rsidP="00214E7E">
      <w:pPr>
        <w:spacing w:before="174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Supplementary Table S</w:t>
      </w:r>
      <w:r w:rsidR="002B3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8</w:t>
      </w:r>
      <w:r w:rsidRPr="005F06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hr-HR"/>
        </w:rPr>
        <w:t>.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Ranges of intraspeci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c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uncorrected pairwise distances (</w:t>
      </w:r>
      <w:r w:rsidR="00214E7E" w:rsidRPr="00D84B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p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-distance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s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) within and between groups 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(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1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–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G6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)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f 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the 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pecies </w:t>
      </w:r>
      <w:r w:rsidR="00214E7E" w:rsidRPr="005F061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hr-HR"/>
        </w:rPr>
        <w:t>Isoperla grammatica</w:t>
      </w:r>
      <w:r w:rsidR="00214E7E" w:rsidRPr="00B50F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, as </w:t>
      </w:r>
      <w:r w:rsidR="001F0A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indicated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on the phylogenetic tree and network (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see 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Figures 5.A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and</w:t>
      </w:r>
      <w:r w:rsidR="00214E7E"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5.B). </w:t>
      </w:r>
      <w:r w:rsidR="00214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The maximum genetic distance within groups is highlighted in yellow, while the range of genetic distance between groups is shown in white</w:t>
      </w:r>
      <w:r w:rsidRPr="005F06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"/>
        <w:gridCol w:w="1596"/>
        <w:gridCol w:w="1657"/>
        <w:gridCol w:w="1597"/>
        <w:gridCol w:w="1597"/>
        <w:gridCol w:w="1597"/>
        <w:gridCol w:w="702"/>
      </w:tblGrid>
      <w:tr w:rsidR="00B51CA6" w:rsidRPr="005F061C" w14:paraId="0A221AE1" w14:textId="77777777" w:rsidTr="00392F76">
        <w:trPr>
          <w:trHeight w:val="64"/>
          <w:jc w:val="center"/>
        </w:trPr>
        <w:tc>
          <w:tcPr>
            <w:tcW w:w="1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1E85C" w14:textId="6CFED58A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BFF32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9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9D89C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7C265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3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981D8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4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71D8D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5</w:t>
            </w:r>
          </w:p>
        </w:tc>
        <w:tc>
          <w:tcPr>
            <w:tcW w:w="3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57B26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6</w:t>
            </w:r>
          </w:p>
        </w:tc>
      </w:tr>
      <w:tr w:rsidR="00B51CA6" w:rsidRPr="005F061C" w14:paraId="338D43EA" w14:textId="77777777" w:rsidTr="00392F76">
        <w:trPr>
          <w:trHeight w:val="64"/>
          <w:jc w:val="center"/>
        </w:trPr>
        <w:tc>
          <w:tcPr>
            <w:tcW w:w="1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DD472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880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C07C8" w14:textId="58C16612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 %</w:t>
            </w:r>
          </w:p>
        </w:tc>
        <w:tc>
          <w:tcPr>
            <w:tcW w:w="9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372D9" w14:textId="075312DC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9DDF3" w14:textId="190741FD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49B6E" w14:textId="467B4600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B90DF" w14:textId="02394598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3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1808C" w14:textId="6A2F98A8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</w:tr>
      <w:tr w:rsidR="00B51CA6" w:rsidRPr="005F061C" w14:paraId="43E2D237" w14:textId="77777777" w:rsidTr="00392F76">
        <w:trPr>
          <w:trHeight w:val="64"/>
          <w:jc w:val="center"/>
        </w:trPr>
        <w:tc>
          <w:tcPr>
            <w:tcW w:w="1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345AB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48CE8" w14:textId="592F272E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 % - 10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 %</w:t>
            </w:r>
          </w:p>
        </w:tc>
        <w:tc>
          <w:tcPr>
            <w:tcW w:w="913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E8DAE" w14:textId="5185D309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 %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E072D" w14:textId="3F0046F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647AE" w14:textId="08AF4BB9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89B46" w14:textId="47F8B174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3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9CE0F" w14:textId="2ABC804A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</w:tr>
      <w:tr w:rsidR="00B51CA6" w:rsidRPr="005F061C" w14:paraId="1C036B22" w14:textId="77777777" w:rsidTr="00392F76">
        <w:trPr>
          <w:trHeight w:val="64"/>
          <w:jc w:val="center"/>
        </w:trPr>
        <w:tc>
          <w:tcPr>
            <w:tcW w:w="1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76DBB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3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99267" w14:textId="09A17E2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% - 11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%</w:t>
            </w:r>
          </w:p>
        </w:tc>
        <w:tc>
          <w:tcPr>
            <w:tcW w:w="9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22973" w14:textId="182A91BA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 % - 9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 %</w:t>
            </w:r>
          </w:p>
        </w:tc>
        <w:tc>
          <w:tcPr>
            <w:tcW w:w="880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CE4D0" w14:textId="138FC41D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 %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2D6B3" w14:textId="1C9265DC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39ABE" w14:textId="375A6DA2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3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465D5" w14:textId="232CA8FC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</w:tr>
      <w:tr w:rsidR="00B51CA6" w:rsidRPr="005F061C" w14:paraId="43BA8391" w14:textId="77777777" w:rsidTr="00392F76">
        <w:trPr>
          <w:trHeight w:val="64"/>
          <w:jc w:val="center"/>
        </w:trPr>
        <w:tc>
          <w:tcPr>
            <w:tcW w:w="1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1A728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4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67F06" w14:textId="4842C783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 % - 10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 %</w:t>
            </w:r>
          </w:p>
        </w:tc>
        <w:tc>
          <w:tcPr>
            <w:tcW w:w="9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3ECAF" w14:textId="227F3031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 % - 8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 %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BD7CE" w14:textId="311AE5D0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 % - 2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 %</w:t>
            </w:r>
          </w:p>
        </w:tc>
        <w:tc>
          <w:tcPr>
            <w:tcW w:w="880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2D8B3" w14:textId="46D6014A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 %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FFCDB" w14:textId="035B89D1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  <w:tc>
          <w:tcPr>
            <w:tcW w:w="3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42F61" w14:textId="69C2C83A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</w:tr>
      <w:tr w:rsidR="00B51CA6" w:rsidRPr="005F061C" w14:paraId="74357A9C" w14:textId="77777777" w:rsidTr="00392F76">
        <w:trPr>
          <w:trHeight w:val="64"/>
          <w:jc w:val="center"/>
        </w:trPr>
        <w:tc>
          <w:tcPr>
            <w:tcW w:w="1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617A8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5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67AE6" w14:textId="7F48D526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 % - 11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%</w:t>
            </w:r>
          </w:p>
        </w:tc>
        <w:tc>
          <w:tcPr>
            <w:tcW w:w="9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58E7D" w14:textId="48A38FB3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 % - 9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49 %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82F72" w14:textId="7D369E6B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 % - 4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 %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100AE" w14:textId="6252D5F0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 % - 4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 %</w:t>
            </w:r>
          </w:p>
        </w:tc>
        <w:tc>
          <w:tcPr>
            <w:tcW w:w="880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3EC01" w14:textId="0580AA03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 %</w:t>
            </w:r>
          </w:p>
        </w:tc>
        <w:tc>
          <w:tcPr>
            <w:tcW w:w="3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19F34" w14:textId="708846D6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</w:p>
        </w:tc>
      </w:tr>
      <w:tr w:rsidR="00B51CA6" w:rsidRPr="005F061C" w14:paraId="09C34B09" w14:textId="77777777" w:rsidTr="00392F76">
        <w:trPr>
          <w:trHeight w:val="64"/>
          <w:jc w:val="center"/>
        </w:trPr>
        <w:tc>
          <w:tcPr>
            <w:tcW w:w="1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DA217" w14:textId="77777777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6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02A18" w14:textId="551B1F7B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 % - 11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 %</w:t>
            </w:r>
          </w:p>
        </w:tc>
        <w:tc>
          <w:tcPr>
            <w:tcW w:w="91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B971C" w14:textId="0CC11AC5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 % - 10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 %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0F672" w14:textId="3519AA06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 % - 5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 %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B551E" w14:textId="62C693D1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 % - 4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 %</w:t>
            </w:r>
          </w:p>
        </w:tc>
        <w:tc>
          <w:tcPr>
            <w:tcW w:w="8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D5AB5" w14:textId="4533A3E6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 % - 3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 %</w:t>
            </w:r>
          </w:p>
        </w:tc>
        <w:tc>
          <w:tcPr>
            <w:tcW w:w="388" w:type="pc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DA081" w14:textId="13345C5E" w:rsidR="00B51CA6" w:rsidRPr="005F061C" w:rsidRDefault="00B51CA6" w:rsidP="00392F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hr-HR"/>
              </w:rPr>
            </w:pP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392F7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F06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 %</w:t>
            </w:r>
          </w:p>
        </w:tc>
      </w:tr>
    </w:tbl>
    <w:p w14:paraId="24224767" w14:textId="77777777" w:rsidR="00B51CA6" w:rsidRPr="005F061C" w:rsidRDefault="00B51CA6" w:rsidP="0022294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r-HR"/>
        </w:rPr>
      </w:pPr>
    </w:p>
    <w:p w14:paraId="2136FC43" w14:textId="77777777" w:rsidR="00B51CA6" w:rsidRPr="005F061C" w:rsidRDefault="00B51CA6" w:rsidP="0022294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B51CA6" w:rsidRPr="005F06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30C"/>
    <w:rsid w:val="000136FE"/>
    <w:rsid w:val="00033D23"/>
    <w:rsid w:val="000360C4"/>
    <w:rsid w:val="00042940"/>
    <w:rsid w:val="00087671"/>
    <w:rsid w:val="000B2B95"/>
    <w:rsid w:val="000E1B3B"/>
    <w:rsid w:val="000F470B"/>
    <w:rsid w:val="00103200"/>
    <w:rsid w:val="00133155"/>
    <w:rsid w:val="001961A2"/>
    <w:rsid w:val="001F0ACD"/>
    <w:rsid w:val="00214E7E"/>
    <w:rsid w:val="00222944"/>
    <w:rsid w:val="002331E8"/>
    <w:rsid w:val="002B3E3F"/>
    <w:rsid w:val="002D0031"/>
    <w:rsid w:val="002E4C79"/>
    <w:rsid w:val="00317F18"/>
    <w:rsid w:val="00320589"/>
    <w:rsid w:val="003752D1"/>
    <w:rsid w:val="00386085"/>
    <w:rsid w:val="00391221"/>
    <w:rsid w:val="00392F76"/>
    <w:rsid w:val="0041483D"/>
    <w:rsid w:val="004415FE"/>
    <w:rsid w:val="00443CCE"/>
    <w:rsid w:val="004562CE"/>
    <w:rsid w:val="00457311"/>
    <w:rsid w:val="0046035B"/>
    <w:rsid w:val="004809B0"/>
    <w:rsid w:val="004944B9"/>
    <w:rsid w:val="004B12E4"/>
    <w:rsid w:val="00527953"/>
    <w:rsid w:val="005310DA"/>
    <w:rsid w:val="005C44AF"/>
    <w:rsid w:val="005F061C"/>
    <w:rsid w:val="005F4420"/>
    <w:rsid w:val="0063187F"/>
    <w:rsid w:val="00636C10"/>
    <w:rsid w:val="006D6083"/>
    <w:rsid w:val="007216D2"/>
    <w:rsid w:val="007303C2"/>
    <w:rsid w:val="007C03AD"/>
    <w:rsid w:val="00840B6F"/>
    <w:rsid w:val="00843EAC"/>
    <w:rsid w:val="008518BB"/>
    <w:rsid w:val="00852033"/>
    <w:rsid w:val="008C7859"/>
    <w:rsid w:val="00936579"/>
    <w:rsid w:val="00937FAC"/>
    <w:rsid w:val="00965BAF"/>
    <w:rsid w:val="00A43C7E"/>
    <w:rsid w:val="00AB1A3A"/>
    <w:rsid w:val="00B466D1"/>
    <w:rsid w:val="00B50F3F"/>
    <w:rsid w:val="00B51CA6"/>
    <w:rsid w:val="00BD0DE7"/>
    <w:rsid w:val="00C40990"/>
    <w:rsid w:val="00C5439A"/>
    <w:rsid w:val="00C8280F"/>
    <w:rsid w:val="00CA4D7E"/>
    <w:rsid w:val="00CA601C"/>
    <w:rsid w:val="00D601DE"/>
    <w:rsid w:val="00D8430C"/>
    <w:rsid w:val="00D84B6C"/>
    <w:rsid w:val="00DA3466"/>
    <w:rsid w:val="00DB1046"/>
    <w:rsid w:val="00E05C25"/>
    <w:rsid w:val="00EB455D"/>
    <w:rsid w:val="00EC362B"/>
    <w:rsid w:val="00ED17E6"/>
    <w:rsid w:val="00ED3002"/>
    <w:rsid w:val="00F54CEE"/>
    <w:rsid w:val="00FC2A1B"/>
    <w:rsid w:val="00FD0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33E26"/>
  <w15:chartTrackingRefBased/>
  <w15:docId w15:val="{BF634254-F610-472A-B9AC-D389A2134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51C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1CA6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05C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548D6-3319-446C-8E5B-FEF1664C9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8</Pages>
  <Words>6063</Words>
  <Characters>34564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Kermek</dc:creator>
  <cp:keywords/>
  <dc:description/>
  <cp:lastModifiedBy>Dora Hlebec</cp:lastModifiedBy>
  <cp:revision>5</cp:revision>
  <cp:lastPrinted>2024-02-20T09:19:00Z</cp:lastPrinted>
  <dcterms:created xsi:type="dcterms:W3CDTF">2024-02-20T09:18:00Z</dcterms:created>
  <dcterms:modified xsi:type="dcterms:W3CDTF">2024-03-31T17:17:00Z</dcterms:modified>
</cp:coreProperties>
</file>